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AB0331" w:rsidRDefault="00654E8F" w:rsidP="0001436A">
      <w:pPr>
        <w:pStyle w:val="SupplementaryMaterial"/>
        <w:rPr>
          <w:b w:val="0"/>
        </w:rPr>
      </w:pPr>
      <w:r w:rsidRPr="00AB0331">
        <w:t>Supplementary Material</w:t>
      </w:r>
    </w:p>
    <w:p w14:paraId="4CA30A66" w14:textId="63C8146C" w:rsidR="00817DD6" w:rsidRPr="00AB0331" w:rsidRDefault="00246BF1" w:rsidP="0001436A">
      <w:pPr>
        <w:pStyle w:val="aff5"/>
      </w:pPr>
      <w:r w:rsidRPr="00AB0331">
        <w:t xml:space="preserve">Effects of </w:t>
      </w:r>
      <w:r w:rsidR="007823CD">
        <w:t>an</w:t>
      </w:r>
      <w:r w:rsidR="007823CD" w:rsidRPr="004B6509">
        <w:t xml:space="preserve"> </w:t>
      </w:r>
      <w:r w:rsidR="007B17B5">
        <w:t>E</w:t>
      </w:r>
      <w:r w:rsidR="007823CD" w:rsidRPr="004B6509">
        <w:t>rgothioneine</w:t>
      </w:r>
      <w:r w:rsidR="007823CD">
        <w:t>-rich</w:t>
      </w:r>
      <w:r w:rsidRPr="00AB0331">
        <w:t xml:space="preserve"> </w:t>
      </w:r>
      <w:r w:rsidRPr="00AB0331">
        <w:rPr>
          <w:i/>
          <w:iCs/>
        </w:rPr>
        <w:t>Pleurotus</w:t>
      </w:r>
      <w:r w:rsidRPr="00AB0331">
        <w:t xml:space="preserve"> sp. on </w:t>
      </w:r>
      <w:r w:rsidR="007B17B5">
        <w:t>S</w:t>
      </w:r>
      <w:r w:rsidRPr="00AB0331">
        <w:t xml:space="preserve">kin </w:t>
      </w:r>
      <w:r w:rsidR="007B17B5">
        <w:t>M</w:t>
      </w:r>
      <w:r w:rsidRPr="00AB0331">
        <w:t xml:space="preserve">oisturizing </w:t>
      </w:r>
      <w:r w:rsidR="007B17B5">
        <w:t>F</w:t>
      </w:r>
      <w:r w:rsidRPr="00AB0331">
        <w:t xml:space="preserve">unctions and </w:t>
      </w:r>
      <w:r w:rsidR="007B17B5">
        <w:t>F</w:t>
      </w:r>
      <w:r w:rsidRPr="00AB0331">
        <w:t xml:space="preserve">acial </w:t>
      </w:r>
      <w:r w:rsidR="007B17B5">
        <w:t>C</w:t>
      </w:r>
      <w:r w:rsidRPr="00AB0331">
        <w:t xml:space="preserve">onditions: </w:t>
      </w:r>
      <w:r w:rsidR="007B17B5">
        <w:t>A</w:t>
      </w:r>
      <w:r w:rsidRPr="00AB0331">
        <w:t xml:space="preserve"> </w:t>
      </w:r>
      <w:r w:rsidR="007B17B5">
        <w:t>R</w:t>
      </w:r>
      <w:r w:rsidRPr="00AB0331">
        <w:t xml:space="preserve">andomized, </w:t>
      </w:r>
      <w:r w:rsidR="007B17B5">
        <w:t>D</w:t>
      </w:r>
      <w:r w:rsidRPr="00AB0331">
        <w:t>ouble-blind</w:t>
      </w:r>
      <w:r w:rsidR="007823CD">
        <w:t xml:space="preserve">, </w:t>
      </w:r>
      <w:r w:rsidR="007B17B5">
        <w:t>P</w:t>
      </w:r>
      <w:r w:rsidR="007823CD" w:rsidRPr="00AB0331">
        <w:t>lacebo-controlled</w:t>
      </w:r>
      <w:r w:rsidRPr="00AB0331">
        <w:t xml:space="preserve"> </w:t>
      </w:r>
      <w:r w:rsidR="007B17B5">
        <w:t>Trial</w:t>
      </w:r>
    </w:p>
    <w:p w14:paraId="14B17B3E" w14:textId="77777777" w:rsidR="00246BF1" w:rsidRPr="00AB0331" w:rsidRDefault="00246BF1" w:rsidP="00246BF1">
      <w:pPr>
        <w:pStyle w:val="AuthorList"/>
        <w:rPr>
          <w:bCs/>
        </w:rPr>
      </w:pPr>
      <w:r w:rsidRPr="00AB0331">
        <w:rPr>
          <w:bCs/>
        </w:rPr>
        <w:t>Motoki Hanayama</w:t>
      </w:r>
      <w:r w:rsidRPr="00AB0331">
        <w:rPr>
          <w:bCs/>
          <w:vertAlign w:val="superscript"/>
        </w:rPr>
        <w:t>1*</w:t>
      </w:r>
      <w:r w:rsidRPr="00AB0331">
        <w:rPr>
          <w:bCs/>
        </w:rPr>
        <w:t>, Koichiro Mori</w:t>
      </w:r>
      <w:r w:rsidRPr="00AB0331">
        <w:rPr>
          <w:bCs/>
          <w:vertAlign w:val="superscript"/>
        </w:rPr>
        <w:t>1</w:t>
      </w:r>
      <w:r w:rsidRPr="00AB0331">
        <w:rPr>
          <w:bCs/>
        </w:rPr>
        <w:t>, Takahiro Ishimoto</w:t>
      </w:r>
      <w:r w:rsidRPr="00AB0331">
        <w:rPr>
          <w:bCs/>
          <w:vertAlign w:val="superscript"/>
        </w:rPr>
        <w:t>2</w:t>
      </w:r>
      <w:r w:rsidRPr="00AB0331">
        <w:rPr>
          <w:bCs/>
        </w:rPr>
        <w:t>, Yukio Kato</w:t>
      </w:r>
      <w:r w:rsidRPr="00AB0331">
        <w:rPr>
          <w:bCs/>
          <w:vertAlign w:val="superscript"/>
        </w:rPr>
        <w:t>2</w:t>
      </w:r>
      <w:r w:rsidRPr="00AB0331">
        <w:rPr>
          <w:bCs/>
        </w:rPr>
        <w:t>, and Junya Kawai</w:t>
      </w:r>
      <w:r w:rsidRPr="00AB0331">
        <w:rPr>
          <w:bCs/>
          <w:vertAlign w:val="superscript"/>
        </w:rPr>
        <w:t>1</w:t>
      </w:r>
    </w:p>
    <w:p w14:paraId="77D1BD2E" w14:textId="77777777" w:rsidR="00246BF1" w:rsidRPr="00AB0331" w:rsidRDefault="00246BF1" w:rsidP="00246BF1">
      <w:pPr>
        <w:rPr>
          <w:rFonts w:eastAsia="ＭＳ 明朝" w:cs="Times New Roman"/>
          <w:bCs/>
          <w:i/>
          <w:iCs/>
          <w:szCs w:val="24"/>
          <w:lang w:eastAsia="en-GB"/>
        </w:rPr>
      </w:pPr>
      <w:r w:rsidRPr="00AB0331">
        <w:rPr>
          <w:rFonts w:eastAsia="ＭＳ 明朝" w:cs="Times New Roman"/>
          <w:bCs/>
          <w:szCs w:val="24"/>
          <w:vertAlign w:val="superscript"/>
          <w:lang w:eastAsia="en-GB"/>
        </w:rPr>
        <w:t>1</w:t>
      </w:r>
      <w:r w:rsidRPr="00AB0331">
        <w:rPr>
          <w:rFonts w:eastAsia="ＭＳ 明朝" w:cs="Times New Roman"/>
          <w:bCs/>
          <w:i/>
          <w:iCs/>
          <w:szCs w:val="24"/>
          <w:lang w:eastAsia="en-GB"/>
        </w:rPr>
        <w:t>Mushroom Research Laboratory, Hokuto Corporation, Nagano, Japan</w:t>
      </w:r>
    </w:p>
    <w:p w14:paraId="44538EBD" w14:textId="77777777" w:rsidR="00246BF1" w:rsidRPr="00AB0331" w:rsidRDefault="00246BF1" w:rsidP="00246BF1">
      <w:pPr>
        <w:spacing w:before="0" w:after="0"/>
        <w:rPr>
          <w:rFonts w:eastAsia="ＭＳ 明朝" w:cs="Times New Roman"/>
          <w:bCs/>
          <w:i/>
          <w:iCs/>
          <w:szCs w:val="24"/>
          <w:lang w:eastAsia="en-GB"/>
        </w:rPr>
      </w:pPr>
      <w:r w:rsidRPr="00AB0331">
        <w:rPr>
          <w:rFonts w:eastAsia="ＭＳ 明朝" w:cs="Times New Roman"/>
          <w:bCs/>
          <w:szCs w:val="24"/>
          <w:vertAlign w:val="superscript"/>
          <w:lang w:eastAsia="en-GB"/>
        </w:rPr>
        <w:t>2</w:t>
      </w:r>
      <w:r w:rsidRPr="00AB0331">
        <w:rPr>
          <w:rFonts w:eastAsia="ＭＳ 明朝" w:cs="Times New Roman"/>
          <w:bCs/>
          <w:i/>
          <w:iCs/>
          <w:szCs w:val="24"/>
          <w:lang w:eastAsia="en-GB"/>
        </w:rPr>
        <w:t>Faculty of Pharmacy, Institute of Medical, Pharmaceutical and Health Sciences, Kanazawa University, Kanazawa, Japan</w:t>
      </w:r>
    </w:p>
    <w:p w14:paraId="5497BA68" w14:textId="77777777" w:rsidR="00246BF1" w:rsidRPr="00AB0331" w:rsidRDefault="00246BF1" w:rsidP="00246BF1">
      <w:pPr>
        <w:spacing w:after="0"/>
        <w:rPr>
          <w:rFonts w:cs="Times New Roman"/>
          <w:b/>
          <w:szCs w:val="24"/>
        </w:rPr>
      </w:pPr>
    </w:p>
    <w:p w14:paraId="5BD70823" w14:textId="77777777" w:rsidR="00246BF1" w:rsidRPr="00AB0331" w:rsidRDefault="00246BF1" w:rsidP="00246BF1">
      <w:pPr>
        <w:contextualSpacing/>
        <w:rPr>
          <w:bCs/>
        </w:rPr>
      </w:pPr>
      <w:r w:rsidRPr="00AB0331">
        <w:rPr>
          <w:rFonts w:cs="Times New Roman"/>
          <w:b/>
          <w:szCs w:val="24"/>
        </w:rPr>
        <w:t xml:space="preserve">* Correspondence: </w:t>
      </w:r>
      <w:r w:rsidRPr="00AB0331">
        <w:rPr>
          <w:rFonts w:cs="Times New Roman"/>
          <w:b/>
          <w:szCs w:val="24"/>
        </w:rPr>
        <w:br/>
      </w:r>
      <w:r w:rsidRPr="00AB0331">
        <w:rPr>
          <w:rFonts w:cs="Times New Roman"/>
          <w:szCs w:val="24"/>
        </w:rPr>
        <w:t>Motoki Hanayama</w:t>
      </w:r>
    </w:p>
    <w:p w14:paraId="6360172E" w14:textId="0DC46355" w:rsidR="00246BF1" w:rsidRPr="00AB0331" w:rsidRDefault="00246BF1" w:rsidP="00246BF1">
      <w:pPr>
        <w:contextualSpacing/>
        <w:rPr>
          <w:bCs/>
        </w:rPr>
      </w:pPr>
      <w:r w:rsidRPr="00AB0331">
        <w:rPr>
          <w:bCs/>
        </w:rPr>
        <w:t xml:space="preserve">Address: Mushroom Research Laboratory, Hokuto Corporation, 800-8, </w:t>
      </w:r>
      <w:proofErr w:type="spellStart"/>
      <w:r w:rsidRPr="00AB0331">
        <w:rPr>
          <w:bCs/>
        </w:rPr>
        <w:t>Shimokomazawa</w:t>
      </w:r>
      <w:proofErr w:type="spellEnd"/>
      <w:r w:rsidRPr="00AB0331">
        <w:rPr>
          <w:bCs/>
        </w:rPr>
        <w:t>, Nagano 381-0008, Japan.</w:t>
      </w:r>
    </w:p>
    <w:p w14:paraId="78663233" w14:textId="77777777" w:rsidR="00246BF1" w:rsidRPr="00AB0331" w:rsidRDefault="00246BF1" w:rsidP="00246BF1">
      <w:pPr>
        <w:contextualSpacing/>
        <w:rPr>
          <w:bCs/>
        </w:rPr>
      </w:pPr>
      <w:r w:rsidRPr="00AB0331">
        <w:rPr>
          <w:bCs/>
        </w:rPr>
        <w:t>Tel: +81-26-296-3211</w:t>
      </w:r>
    </w:p>
    <w:p w14:paraId="03A0BD5A" w14:textId="77777777" w:rsidR="00246BF1" w:rsidRPr="00AB0331" w:rsidRDefault="00246BF1" w:rsidP="00246BF1">
      <w:pPr>
        <w:contextualSpacing/>
        <w:rPr>
          <w:rStyle w:val="afe"/>
          <w:bCs/>
        </w:rPr>
      </w:pPr>
      <w:r w:rsidRPr="00AB0331">
        <w:rPr>
          <w:bCs/>
        </w:rPr>
        <w:t xml:space="preserve">E-mail: </w:t>
      </w:r>
      <w:hyperlink r:id="rId11" w:history="1">
        <w:r w:rsidRPr="00AB0331">
          <w:rPr>
            <w:rStyle w:val="afe"/>
            <w:bCs/>
          </w:rPr>
          <w:t>motoki.hanayama@hokto-kinoko.co.jp</w:t>
        </w:r>
      </w:hyperlink>
    </w:p>
    <w:p w14:paraId="1D3E51D5" w14:textId="7AD628B3" w:rsidR="00246BF1" w:rsidRPr="00AB0331" w:rsidRDefault="00CB28FC" w:rsidP="00CB28FC">
      <w:pPr>
        <w:spacing w:before="0" w:after="200" w:line="276" w:lineRule="auto"/>
        <w:rPr>
          <w:rFonts w:ascii="ＭＳ Ｐゴシック" w:eastAsia="ＭＳ Ｐゴシック" w:hAnsi="ＭＳ Ｐゴシック" w:cs="ＭＳ Ｐゴシック"/>
          <w:szCs w:val="24"/>
          <w:lang w:eastAsia="ja-JP"/>
        </w:rPr>
      </w:pPr>
      <w:r w:rsidRPr="00AB0331">
        <w:rPr>
          <w:rFonts w:ascii="ＭＳ Ｐゴシック" w:eastAsia="ＭＳ Ｐゴシック" w:hAnsi="ＭＳ Ｐゴシック" w:cs="ＭＳ Ｐゴシック"/>
          <w:szCs w:val="24"/>
          <w:lang w:eastAsia="ja-JP"/>
        </w:rPr>
        <w:br w:type="page"/>
      </w:r>
    </w:p>
    <w:tbl>
      <w:tblPr>
        <w:tblpPr w:leftFromText="142" w:rightFromText="142" w:vertAnchor="page" w:horzAnchor="margin" w:tblpY="1216"/>
        <w:tblW w:w="892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00"/>
        <w:gridCol w:w="2268"/>
        <w:gridCol w:w="2268"/>
        <w:gridCol w:w="993"/>
      </w:tblGrid>
      <w:tr w:rsidR="00246BF1" w:rsidRPr="00AB0331" w14:paraId="32402CAA" w14:textId="77777777" w:rsidTr="00BE31FF">
        <w:trPr>
          <w:trHeight w:val="365"/>
        </w:trPr>
        <w:tc>
          <w:tcPr>
            <w:tcW w:w="7936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AC978" w14:textId="42235D2A" w:rsidR="00246BF1" w:rsidRPr="00AB0331" w:rsidRDefault="00246BF1" w:rsidP="00CB28FC">
            <w:pPr>
              <w:widowControl w:val="0"/>
              <w:spacing w:before="0" w:after="0"/>
              <w:jc w:val="both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b/>
                <w:bCs/>
                <w:color w:val="000000"/>
                <w:kern w:val="24"/>
                <w:sz w:val="20"/>
                <w:szCs w:val="20"/>
                <w:lang w:eastAsia="ja-JP"/>
              </w:rPr>
              <w:lastRenderedPageBreak/>
              <w:t>Supplementary Table 1A.</w:t>
            </w: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 xml:space="preserve"> </w:t>
            </w:r>
            <w:r w:rsidR="008F65DE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Compositions</w:t>
            </w: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 xml:space="preserve"> of the test and placebo foods (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EFC408" w14:textId="77777777" w:rsidR="00246BF1" w:rsidRPr="00AB0331" w:rsidRDefault="00246BF1" w:rsidP="00CB28FC">
            <w:pPr>
              <w:spacing w:before="0" w:after="0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</w:p>
        </w:tc>
      </w:tr>
      <w:tr w:rsidR="00246BF1" w:rsidRPr="00AB0331" w14:paraId="48281EE7" w14:textId="77777777" w:rsidTr="00BE31FF">
        <w:trPr>
          <w:trHeight w:val="365"/>
        </w:trPr>
        <w:tc>
          <w:tcPr>
            <w:tcW w:w="3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E53B7" w14:textId="77777777" w:rsidR="00246BF1" w:rsidRPr="00AB0331" w:rsidRDefault="00246BF1" w:rsidP="00CB28FC">
            <w:pPr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Components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E8B24" w14:textId="77777777" w:rsidR="00246BF1" w:rsidRPr="00AB0331" w:rsidRDefault="00246BF1" w:rsidP="00CB28FC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Hiratake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CC0FD" w14:textId="77777777" w:rsidR="00246BF1" w:rsidRPr="00AB0331" w:rsidRDefault="00246BF1" w:rsidP="00CB28FC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proofErr w:type="spellStart"/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Placebo</w:t>
            </w: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vertAlign w:val="superscript"/>
                <w:lang w:eastAsia="ja-JP"/>
              </w:rPr>
              <w:t>a</w:t>
            </w:r>
            <w:proofErr w:type="spellEnd"/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vertAlign w:val="superscript"/>
                <w:lang w:eastAsia="ja-JP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D48CBD" w14:textId="77777777" w:rsidR="00246BF1" w:rsidRPr="00AB0331" w:rsidRDefault="00246BF1" w:rsidP="00CB28FC">
            <w:pPr>
              <w:spacing w:before="0" w:after="0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</w:p>
        </w:tc>
      </w:tr>
      <w:tr w:rsidR="00246BF1" w:rsidRPr="00AB0331" w14:paraId="745BA744" w14:textId="77777777" w:rsidTr="00BE31FF">
        <w:trPr>
          <w:trHeight w:val="365"/>
        </w:trPr>
        <w:tc>
          <w:tcPr>
            <w:tcW w:w="34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661A7" w14:textId="77777777" w:rsidR="00246BF1" w:rsidRPr="00AB0331" w:rsidRDefault="00246BF1" w:rsidP="00CB28FC">
            <w:pPr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Hiratake powder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D266D" w14:textId="77777777" w:rsidR="00246BF1" w:rsidRPr="00AB0331" w:rsidRDefault="00246BF1" w:rsidP="00CB28FC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79.4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7E682" w14:textId="77777777" w:rsidR="00246BF1" w:rsidRPr="00AB0331" w:rsidRDefault="00246BF1" w:rsidP="00CB28FC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E2EAEF" w14:textId="77777777" w:rsidR="00246BF1" w:rsidRPr="00AB0331" w:rsidRDefault="00246BF1" w:rsidP="00CB28FC">
            <w:pPr>
              <w:spacing w:before="0" w:after="0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</w:p>
        </w:tc>
      </w:tr>
      <w:tr w:rsidR="00246BF1" w:rsidRPr="00AB0331" w14:paraId="06AFEAED" w14:textId="77777777" w:rsidTr="00BE31FF">
        <w:trPr>
          <w:trHeight w:val="36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CD0BD" w14:textId="77777777" w:rsidR="00246BF1" w:rsidRPr="00AB0331" w:rsidRDefault="00246BF1" w:rsidP="00CB28FC">
            <w:pPr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Gluco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0D860" w14:textId="77777777" w:rsidR="00246BF1" w:rsidRPr="00AB0331" w:rsidRDefault="00246BF1" w:rsidP="00CB28FC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99C24" w14:textId="77777777" w:rsidR="00246BF1" w:rsidRPr="00AB0331" w:rsidRDefault="00246BF1" w:rsidP="00CB28FC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78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37CC92" w14:textId="77777777" w:rsidR="00246BF1" w:rsidRPr="00AB0331" w:rsidRDefault="00246BF1" w:rsidP="00CB28FC">
            <w:pPr>
              <w:spacing w:before="0" w:after="0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</w:p>
        </w:tc>
      </w:tr>
      <w:tr w:rsidR="00246BF1" w:rsidRPr="00AB0331" w14:paraId="080C7477" w14:textId="77777777" w:rsidTr="00BE31FF">
        <w:trPr>
          <w:trHeight w:val="36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434DB" w14:textId="77777777" w:rsidR="00246BF1" w:rsidRPr="00AB0331" w:rsidRDefault="00246BF1" w:rsidP="00CB28FC">
            <w:pPr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Hydrogenated maltose starch syru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C7638" w14:textId="77777777" w:rsidR="00246BF1" w:rsidRPr="00AB0331" w:rsidRDefault="00246BF1" w:rsidP="00CB28FC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17.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0392E" w14:textId="77777777" w:rsidR="00246BF1" w:rsidRPr="00AB0331" w:rsidRDefault="00246BF1" w:rsidP="00CB28FC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17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AE76B2" w14:textId="77777777" w:rsidR="00246BF1" w:rsidRPr="00AB0331" w:rsidRDefault="00246BF1" w:rsidP="00CB28FC">
            <w:pPr>
              <w:spacing w:before="0" w:after="0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</w:p>
        </w:tc>
      </w:tr>
      <w:tr w:rsidR="00246BF1" w:rsidRPr="00AB0331" w14:paraId="38676781" w14:textId="77777777" w:rsidTr="00BE31FF">
        <w:trPr>
          <w:trHeight w:val="36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DCBEFD" w14:textId="77777777" w:rsidR="00246BF1" w:rsidRPr="00AB0331" w:rsidRDefault="00246BF1" w:rsidP="00CB28FC">
            <w:pPr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Calcium steara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7CDE0" w14:textId="77777777" w:rsidR="00246BF1" w:rsidRPr="00AB0331" w:rsidRDefault="00246BF1" w:rsidP="00CB28FC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0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1B54F" w14:textId="77777777" w:rsidR="00246BF1" w:rsidRPr="00AB0331" w:rsidRDefault="00246BF1" w:rsidP="00CB28FC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0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55749D" w14:textId="77777777" w:rsidR="00246BF1" w:rsidRPr="00AB0331" w:rsidRDefault="00246BF1" w:rsidP="00CB28FC">
            <w:pPr>
              <w:spacing w:before="0" w:after="0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</w:p>
        </w:tc>
      </w:tr>
      <w:tr w:rsidR="00246BF1" w:rsidRPr="00AB0331" w14:paraId="5CB66EF2" w14:textId="77777777" w:rsidTr="00BE31FF">
        <w:trPr>
          <w:trHeight w:val="36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A89BD" w14:textId="77777777" w:rsidR="00246BF1" w:rsidRPr="00AB0331" w:rsidRDefault="00246BF1" w:rsidP="00CB28FC">
            <w:pPr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Silicon dioxid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31B9C" w14:textId="77777777" w:rsidR="00246BF1" w:rsidRPr="00AB0331" w:rsidRDefault="00246BF1" w:rsidP="00CB28FC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70491" w14:textId="77777777" w:rsidR="00246BF1" w:rsidRPr="00AB0331" w:rsidRDefault="00246BF1" w:rsidP="00CB28FC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0700CC" w14:textId="77777777" w:rsidR="00246BF1" w:rsidRPr="00AB0331" w:rsidRDefault="00246BF1" w:rsidP="00CB28FC">
            <w:pPr>
              <w:spacing w:before="0" w:after="0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</w:p>
        </w:tc>
      </w:tr>
      <w:tr w:rsidR="00246BF1" w:rsidRPr="00AB0331" w14:paraId="0BA8CD3B" w14:textId="77777777" w:rsidTr="00BE31FF">
        <w:trPr>
          <w:trHeight w:val="365"/>
        </w:trPr>
        <w:tc>
          <w:tcPr>
            <w:tcW w:w="34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B15C6" w14:textId="61B9F151" w:rsidR="00246BF1" w:rsidRPr="00AB0331" w:rsidRDefault="008F65DE" w:rsidP="00CB28FC">
            <w:pPr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Hydroxypropyl</w:t>
            </w:r>
            <w:r w:rsidR="00246BF1"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 xml:space="preserve"> cellulose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F414B" w14:textId="77777777" w:rsidR="00246BF1" w:rsidRPr="00AB0331" w:rsidRDefault="00246BF1" w:rsidP="00CB28FC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1.5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8B776" w14:textId="77777777" w:rsidR="00246BF1" w:rsidRPr="00AB0331" w:rsidRDefault="00246BF1" w:rsidP="00CB28FC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1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B2DBD7" w14:textId="77777777" w:rsidR="00246BF1" w:rsidRPr="00AB0331" w:rsidRDefault="00246BF1" w:rsidP="00CB28FC">
            <w:pPr>
              <w:spacing w:before="0" w:after="0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</w:p>
        </w:tc>
      </w:tr>
      <w:tr w:rsidR="00246BF1" w:rsidRPr="00AB0331" w14:paraId="067CD17E" w14:textId="77777777" w:rsidTr="00BE31FF">
        <w:trPr>
          <w:trHeight w:val="365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D6094D" w14:textId="77777777" w:rsidR="00246BF1" w:rsidRPr="00AB0331" w:rsidRDefault="00246BF1" w:rsidP="00CB28FC">
            <w:pPr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Carame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FCA01" w14:textId="77777777" w:rsidR="00246BF1" w:rsidRPr="00AB0331" w:rsidRDefault="00246BF1" w:rsidP="00CB28FC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56BF1" w14:textId="77777777" w:rsidR="00246BF1" w:rsidRPr="00AB0331" w:rsidRDefault="00246BF1" w:rsidP="00CB28FC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0.7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EAE5C1" w14:textId="77777777" w:rsidR="00246BF1" w:rsidRPr="00AB0331" w:rsidRDefault="00246BF1" w:rsidP="00CB28FC">
            <w:pPr>
              <w:spacing w:before="0" w:after="0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</w:p>
        </w:tc>
      </w:tr>
      <w:tr w:rsidR="00246BF1" w:rsidRPr="00AB0331" w14:paraId="52C9C51F" w14:textId="77777777" w:rsidTr="00BE31FF">
        <w:trPr>
          <w:trHeight w:val="404"/>
        </w:trPr>
        <w:tc>
          <w:tcPr>
            <w:tcW w:w="8929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7D80F9" w14:textId="356BA132" w:rsidR="00246BF1" w:rsidRPr="00AB0331" w:rsidRDefault="00246BF1" w:rsidP="00CB28FC">
            <w:pPr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proofErr w:type="gramStart"/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vertAlign w:val="superscript"/>
                <w:lang w:eastAsia="ja-JP"/>
              </w:rPr>
              <w:t>a)</w:t>
            </w: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Placebo</w:t>
            </w:r>
            <w:proofErr w:type="gramEnd"/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 xml:space="preserve"> foods contained </w:t>
            </w:r>
            <w:r w:rsidR="008F65DE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additional</w:t>
            </w:r>
            <w:r w:rsidR="008F65DE"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 xml:space="preserve"> </w:t>
            </w: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flavoring: 3.1×10</w:t>
            </w:r>
            <w:r w:rsidRPr="00AB0331">
              <w:rPr>
                <w:rFonts w:ascii="Arial" w:eastAsia="ＭＳ ゴシック" w:hAnsi="Arial" w:cs="Arial"/>
                <w:color w:val="000000"/>
                <w:kern w:val="24"/>
                <w:position w:val="5"/>
                <w:sz w:val="20"/>
                <w:szCs w:val="20"/>
                <w:vertAlign w:val="superscript"/>
                <w:lang w:eastAsia="ja-JP"/>
              </w:rPr>
              <w:t>-4</w:t>
            </w: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% of 1-octen-3-ol and 1.5×10</w:t>
            </w:r>
            <w:r w:rsidRPr="00AB0331">
              <w:rPr>
                <w:rFonts w:ascii="Arial" w:eastAsia="ＭＳ ゴシック" w:hAnsi="Arial" w:cs="Arial"/>
                <w:color w:val="000000"/>
                <w:kern w:val="24"/>
                <w:position w:val="5"/>
                <w:sz w:val="20"/>
                <w:szCs w:val="20"/>
                <w:vertAlign w:val="superscript"/>
                <w:lang w:eastAsia="ja-JP"/>
              </w:rPr>
              <w:t>-4</w:t>
            </w: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% of octanol</w:t>
            </w:r>
          </w:p>
        </w:tc>
      </w:tr>
      <w:tr w:rsidR="00246BF1" w:rsidRPr="00AB0331" w14:paraId="78CB8190" w14:textId="77777777" w:rsidTr="00BE31FF">
        <w:trPr>
          <w:trHeight w:val="365"/>
        </w:trPr>
        <w:tc>
          <w:tcPr>
            <w:tcW w:w="793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9C090F" w14:textId="77777777" w:rsidR="00246BF1" w:rsidRPr="00AB0331" w:rsidRDefault="00246BF1" w:rsidP="00CB28FC">
            <w:pPr>
              <w:spacing w:before="0" w:after="0"/>
              <w:textAlignment w:val="center"/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145345" w14:textId="77777777" w:rsidR="00246BF1" w:rsidRPr="00AB0331" w:rsidRDefault="00246BF1" w:rsidP="00CB28FC">
            <w:pPr>
              <w:spacing w:before="0" w:after="0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</w:p>
        </w:tc>
      </w:tr>
      <w:tr w:rsidR="00246BF1" w:rsidRPr="00AB0331" w14:paraId="7B12ADA1" w14:textId="77777777" w:rsidTr="00BE31FF">
        <w:trPr>
          <w:trHeight w:val="365"/>
        </w:trPr>
        <w:tc>
          <w:tcPr>
            <w:tcW w:w="7936" w:type="dxa"/>
            <w:gridSpan w:val="3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66920" w14:textId="7C8FED0C" w:rsidR="00246BF1" w:rsidRPr="00AB0331" w:rsidRDefault="00246BF1" w:rsidP="00CB28FC">
            <w:pPr>
              <w:widowControl w:val="0"/>
              <w:spacing w:before="0" w:after="0"/>
              <w:jc w:val="both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b/>
                <w:bCs/>
                <w:color w:val="000000"/>
                <w:kern w:val="24"/>
                <w:sz w:val="20"/>
                <w:szCs w:val="20"/>
                <w:lang w:eastAsia="ja-JP"/>
              </w:rPr>
              <w:t>Supplementary Table 1B.</w:t>
            </w: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 xml:space="preserve"> Nutrient </w:t>
            </w:r>
            <w:r w:rsidR="008F65DE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compositions</w:t>
            </w: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 xml:space="preserve"> of the test and placebo foods (</w:t>
            </w:r>
            <w:r w:rsidR="00AC51BB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/</w:t>
            </w:r>
            <w:r w:rsidR="008F65DE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100 g</w:t>
            </w: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6BB52F" w14:textId="77777777" w:rsidR="00246BF1" w:rsidRPr="00AB0331" w:rsidRDefault="00246BF1" w:rsidP="00CB28FC">
            <w:pPr>
              <w:spacing w:before="0" w:after="0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</w:p>
        </w:tc>
      </w:tr>
      <w:tr w:rsidR="00246BF1" w:rsidRPr="00AB0331" w14:paraId="603C10AE" w14:textId="77777777" w:rsidTr="00BE31FF">
        <w:trPr>
          <w:trHeight w:val="365"/>
        </w:trPr>
        <w:tc>
          <w:tcPr>
            <w:tcW w:w="3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BE683" w14:textId="77777777" w:rsidR="00246BF1" w:rsidRPr="00AB0331" w:rsidRDefault="00246BF1" w:rsidP="00CB28FC">
            <w:pPr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Components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6EE27" w14:textId="77777777" w:rsidR="00246BF1" w:rsidRPr="00AB0331" w:rsidRDefault="00246BF1" w:rsidP="00CB28FC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Hiratake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B41B5" w14:textId="77777777" w:rsidR="00246BF1" w:rsidRPr="00AB0331" w:rsidRDefault="00246BF1" w:rsidP="00CB28FC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Placeb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249A30" w14:textId="77777777" w:rsidR="00246BF1" w:rsidRPr="00AB0331" w:rsidRDefault="00246BF1" w:rsidP="00CB28FC">
            <w:pPr>
              <w:spacing w:before="0" w:after="0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</w:p>
        </w:tc>
      </w:tr>
      <w:tr w:rsidR="00246BF1" w:rsidRPr="00AB0331" w14:paraId="6F9D4480" w14:textId="77777777" w:rsidTr="00BE31FF">
        <w:trPr>
          <w:trHeight w:val="365"/>
        </w:trPr>
        <w:tc>
          <w:tcPr>
            <w:tcW w:w="34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8DCF7" w14:textId="77777777" w:rsidR="00246BF1" w:rsidRPr="00AB0331" w:rsidRDefault="00246BF1" w:rsidP="00CB28FC">
            <w:pPr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Energy (kcal)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1F64E" w14:textId="77777777" w:rsidR="00246BF1" w:rsidRPr="00AB0331" w:rsidRDefault="00246BF1" w:rsidP="00CB28FC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380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2CA82" w14:textId="77777777" w:rsidR="00246BF1" w:rsidRPr="00AB0331" w:rsidRDefault="00246BF1" w:rsidP="00CB28FC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3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4F8B3B" w14:textId="77777777" w:rsidR="00246BF1" w:rsidRPr="00AB0331" w:rsidRDefault="00246BF1" w:rsidP="00CB28FC">
            <w:pPr>
              <w:spacing w:before="0" w:after="0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</w:p>
        </w:tc>
      </w:tr>
      <w:tr w:rsidR="00246BF1" w:rsidRPr="00AB0331" w14:paraId="07B8BED7" w14:textId="77777777" w:rsidTr="00BE31FF">
        <w:trPr>
          <w:trHeight w:val="36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9E7CB" w14:textId="77777777" w:rsidR="00246BF1" w:rsidRPr="00AB0331" w:rsidRDefault="00246BF1" w:rsidP="00CB28FC">
            <w:pPr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Protein (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E5C58" w14:textId="77777777" w:rsidR="00246BF1" w:rsidRPr="00AB0331" w:rsidRDefault="00246BF1" w:rsidP="00CB28FC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26.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970B7" w14:textId="77777777" w:rsidR="00246BF1" w:rsidRPr="00AB0331" w:rsidRDefault="00246BF1" w:rsidP="00CB28FC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F5E0AB" w14:textId="77777777" w:rsidR="00246BF1" w:rsidRPr="00AB0331" w:rsidRDefault="00246BF1" w:rsidP="00CB28FC">
            <w:pPr>
              <w:spacing w:before="0" w:after="0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</w:p>
        </w:tc>
      </w:tr>
      <w:tr w:rsidR="00246BF1" w:rsidRPr="00AB0331" w14:paraId="7E27C9B0" w14:textId="77777777" w:rsidTr="00BE31FF">
        <w:trPr>
          <w:trHeight w:val="36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DF2DB" w14:textId="77777777" w:rsidR="00246BF1" w:rsidRPr="00AB0331" w:rsidRDefault="00246BF1" w:rsidP="00CB28FC">
            <w:pPr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Carbohydrate (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A909A" w14:textId="77777777" w:rsidR="00246BF1" w:rsidRPr="00AB0331" w:rsidRDefault="00246BF1" w:rsidP="00CB28FC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58.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A4400" w14:textId="77777777" w:rsidR="00246BF1" w:rsidRPr="00AB0331" w:rsidRDefault="00246BF1" w:rsidP="00CB28FC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9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3FAEF5" w14:textId="77777777" w:rsidR="00246BF1" w:rsidRPr="00AB0331" w:rsidRDefault="00246BF1" w:rsidP="00CB28FC">
            <w:pPr>
              <w:spacing w:before="0" w:after="0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</w:p>
        </w:tc>
      </w:tr>
      <w:tr w:rsidR="00246BF1" w:rsidRPr="00AB0331" w14:paraId="1C33996C" w14:textId="77777777" w:rsidTr="00BE31FF">
        <w:trPr>
          <w:trHeight w:val="36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1593A" w14:textId="77777777" w:rsidR="00246BF1" w:rsidRPr="00AB0331" w:rsidRDefault="00246BF1" w:rsidP="00CB28FC">
            <w:pPr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Ash (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8DC50" w14:textId="77777777" w:rsidR="00246BF1" w:rsidRPr="00AB0331" w:rsidRDefault="00246BF1" w:rsidP="00CB28FC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6.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A8C586" w14:textId="77777777" w:rsidR="00246BF1" w:rsidRPr="00AB0331" w:rsidRDefault="00246BF1" w:rsidP="00CB28FC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1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AE8511" w14:textId="77777777" w:rsidR="00246BF1" w:rsidRPr="00AB0331" w:rsidRDefault="00246BF1" w:rsidP="00CB28FC">
            <w:pPr>
              <w:spacing w:before="0" w:after="0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</w:p>
        </w:tc>
      </w:tr>
      <w:tr w:rsidR="00246BF1" w:rsidRPr="00AB0331" w14:paraId="2A048FF6" w14:textId="77777777" w:rsidTr="00BE31FF">
        <w:trPr>
          <w:trHeight w:val="36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17936" w14:textId="77777777" w:rsidR="00246BF1" w:rsidRPr="00AB0331" w:rsidRDefault="00246BF1" w:rsidP="00CB28FC">
            <w:pPr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Fat (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3D034" w14:textId="77777777" w:rsidR="00246BF1" w:rsidRPr="00AB0331" w:rsidRDefault="00246BF1" w:rsidP="00CB28FC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4.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72E97" w14:textId="77777777" w:rsidR="00246BF1" w:rsidRPr="00AB0331" w:rsidRDefault="00246BF1" w:rsidP="00CB28FC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1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831D36" w14:textId="77777777" w:rsidR="00246BF1" w:rsidRPr="00AB0331" w:rsidRDefault="00246BF1" w:rsidP="00CB28FC">
            <w:pPr>
              <w:spacing w:before="0" w:after="0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</w:p>
        </w:tc>
      </w:tr>
      <w:tr w:rsidR="00246BF1" w:rsidRPr="00AB0331" w14:paraId="35DBF035" w14:textId="77777777" w:rsidTr="00BE31FF">
        <w:trPr>
          <w:trHeight w:val="365"/>
        </w:trPr>
        <w:tc>
          <w:tcPr>
            <w:tcW w:w="3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3A736" w14:textId="77777777" w:rsidR="00246BF1" w:rsidRPr="00AB0331" w:rsidRDefault="00246BF1" w:rsidP="00CB28FC">
            <w:pPr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Sodium (mg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28A19" w14:textId="77777777" w:rsidR="00246BF1" w:rsidRPr="00AB0331" w:rsidRDefault="00246BF1" w:rsidP="00CB28FC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8.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8C5DD" w14:textId="77777777" w:rsidR="00246BF1" w:rsidRPr="00AB0331" w:rsidRDefault="00246BF1" w:rsidP="00CB28FC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8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4B6E87" w14:textId="77777777" w:rsidR="00246BF1" w:rsidRPr="00AB0331" w:rsidRDefault="00246BF1" w:rsidP="00CB28FC">
            <w:pPr>
              <w:spacing w:before="0" w:after="0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</w:p>
        </w:tc>
      </w:tr>
      <w:tr w:rsidR="00246BF1" w:rsidRPr="00AB0331" w14:paraId="6B76F589" w14:textId="77777777" w:rsidTr="00BE31FF">
        <w:trPr>
          <w:trHeight w:val="304"/>
        </w:trPr>
        <w:tc>
          <w:tcPr>
            <w:tcW w:w="34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9AFFD0" w14:textId="77777777" w:rsidR="00246BF1" w:rsidRPr="00AB0331" w:rsidRDefault="00246BF1" w:rsidP="00CB28FC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54B13E" w14:textId="77777777" w:rsidR="00246BF1" w:rsidRPr="00AB0331" w:rsidRDefault="00246BF1" w:rsidP="00CB28FC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2079D4" w14:textId="77777777" w:rsidR="00246BF1" w:rsidRPr="00AB0331" w:rsidRDefault="00246BF1" w:rsidP="00CB28FC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EE9FD7" w14:textId="77777777" w:rsidR="00246BF1" w:rsidRPr="00AB0331" w:rsidRDefault="00246BF1" w:rsidP="00CB28FC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</w:p>
        </w:tc>
      </w:tr>
    </w:tbl>
    <w:p w14:paraId="4DB68154" w14:textId="77777777" w:rsidR="00246BF1" w:rsidRPr="00AB0331" w:rsidRDefault="00246BF1" w:rsidP="00246BF1">
      <w:pPr>
        <w:widowControl w:val="0"/>
        <w:spacing w:before="0" w:after="0"/>
        <w:jc w:val="both"/>
        <w:rPr>
          <w:rFonts w:ascii="游明朝" w:eastAsia="游明朝" w:hAnsi="游明朝" w:cs="Times New Roman"/>
          <w:kern w:val="2"/>
          <w:sz w:val="21"/>
          <w:lang w:eastAsia="ja-JP"/>
          <w14:ligatures w14:val="standardContextual"/>
        </w:rPr>
      </w:pPr>
    </w:p>
    <w:p w14:paraId="45EECACE" w14:textId="77777777" w:rsidR="00CB28FC" w:rsidRPr="00AB0331" w:rsidRDefault="00CB28FC" w:rsidP="00246BF1">
      <w:pPr>
        <w:widowControl w:val="0"/>
        <w:spacing w:before="0" w:after="0"/>
        <w:jc w:val="both"/>
        <w:rPr>
          <w:rFonts w:ascii="游明朝" w:eastAsia="游明朝" w:hAnsi="游明朝" w:cs="Times New Roman"/>
          <w:kern w:val="2"/>
          <w:sz w:val="21"/>
          <w:lang w:eastAsia="ja-JP"/>
          <w14:ligatures w14:val="standardContextual"/>
        </w:rPr>
      </w:pPr>
    </w:p>
    <w:p w14:paraId="5EE36871" w14:textId="77777777" w:rsidR="00CB28FC" w:rsidRPr="00AB0331" w:rsidRDefault="00CB28FC" w:rsidP="00246BF1">
      <w:pPr>
        <w:widowControl w:val="0"/>
        <w:spacing w:before="0" w:after="0"/>
        <w:jc w:val="both"/>
        <w:rPr>
          <w:rFonts w:ascii="游明朝" w:eastAsia="游明朝" w:hAnsi="游明朝" w:cs="Times New Roman"/>
          <w:kern w:val="2"/>
          <w:sz w:val="21"/>
          <w:lang w:eastAsia="ja-JP"/>
          <w14:ligatures w14:val="standardContextual"/>
        </w:rPr>
      </w:pPr>
    </w:p>
    <w:p w14:paraId="61FBD356" w14:textId="77777777" w:rsidR="00CB28FC" w:rsidRPr="00AB0331" w:rsidRDefault="00CB28FC" w:rsidP="00246BF1">
      <w:pPr>
        <w:widowControl w:val="0"/>
        <w:spacing w:before="0" w:after="0"/>
        <w:jc w:val="both"/>
        <w:rPr>
          <w:rFonts w:ascii="游明朝" w:eastAsia="游明朝" w:hAnsi="游明朝" w:cs="Times New Roman"/>
          <w:kern w:val="2"/>
          <w:sz w:val="21"/>
          <w:lang w:eastAsia="ja-JP"/>
          <w14:ligatures w14:val="standardContextual"/>
        </w:rPr>
      </w:pPr>
    </w:p>
    <w:p w14:paraId="0EE2A9AE" w14:textId="77777777" w:rsidR="00CB28FC" w:rsidRPr="00AB0331" w:rsidRDefault="00CB28FC" w:rsidP="00246BF1">
      <w:pPr>
        <w:widowControl w:val="0"/>
        <w:spacing w:before="0" w:after="0"/>
        <w:jc w:val="both"/>
        <w:rPr>
          <w:rFonts w:ascii="游明朝" w:eastAsia="游明朝" w:hAnsi="游明朝" w:cs="Times New Roman"/>
          <w:kern w:val="2"/>
          <w:sz w:val="21"/>
          <w:lang w:eastAsia="ja-JP"/>
          <w14:ligatures w14:val="standardContextual"/>
        </w:rPr>
      </w:pPr>
    </w:p>
    <w:p w14:paraId="57B30CBA" w14:textId="77777777" w:rsidR="00CB28FC" w:rsidRPr="00AB0331" w:rsidRDefault="00CB28FC" w:rsidP="00246BF1">
      <w:pPr>
        <w:widowControl w:val="0"/>
        <w:spacing w:before="0" w:after="0"/>
        <w:jc w:val="both"/>
        <w:rPr>
          <w:rFonts w:ascii="游明朝" w:eastAsia="游明朝" w:hAnsi="游明朝" w:cs="Times New Roman"/>
          <w:kern w:val="2"/>
          <w:sz w:val="21"/>
          <w:lang w:eastAsia="ja-JP"/>
          <w14:ligatures w14:val="standardContextual"/>
        </w:rPr>
      </w:pPr>
    </w:p>
    <w:p w14:paraId="0834FC20" w14:textId="77777777" w:rsidR="00CB28FC" w:rsidRPr="00AB0331" w:rsidRDefault="00CB28FC" w:rsidP="00246BF1">
      <w:pPr>
        <w:widowControl w:val="0"/>
        <w:spacing w:before="0" w:after="0"/>
        <w:jc w:val="both"/>
        <w:rPr>
          <w:rFonts w:ascii="游明朝" w:eastAsia="游明朝" w:hAnsi="游明朝" w:cs="Times New Roman"/>
          <w:kern w:val="2"/>
          <w:sz w:val="21"/>
          <w:lang w:eastAsia="ja-JP"/>
          <w14:ligatures w14:val="standardContextual"/>
        </w:rPr>
      </w:pPr>
    </w:p>
    <w:p w14:paraId="1C397E23" w14:textId="77777777" w:rsidR="00CB28FC" w:rsidRPr="00AB0331" w:rsidRDefault="00CB28FC" w:rsidP="00246BF1">
      <w:pPr>
        <w:widowControl w:val="0"/>
        <w:spacing w:before="0" w:after="0"/>
        <w:jc w:val="both"/>
        <w:rPr>
          <w:rFonts w:ascii="游明朝" w:eastAsia="游明朝" w:hAnsi="游明朝" w:cs="Times New Roman"/>
          <w:kern w:val="2"/>
          <w:sz w:val="21"/>
          <w:lang w:eastAsia="ja-JP"/>
          <w14:ligatures w14:val="standardContextual"/>
        </w:rPr>
      </w:pPr>
    </w:p>
    <w:p w14:paraId="3B695689" w14:textId="77777777" w:rsidR="00CB28FC" w:rsidRPr="00AB0331" w:rsidRDefault="00CB28FC" w:rsidP="00246BF1">
      <w:pPr>
        <w:widowControl w:val="0"/>
        <w:spacing w:before="0" w:after="0"/>
        <w:jc w:val="both"/>
        <w:rPr>
          <w:rFonts w:ascii="游明朝" w:eastAsia="游明朝" w:hAnsi="游明朝" w:cs="Times New Roman"/>
          <w:kern w:val="2"/>
          <w:sz w:val="21"/>
          <w:lang w:eastAsia="ja-JP"/>
          <w14:ligatures w14:val="standardContextual"/>
        </w:rPr>
      </w:pPr>
    </w:p>
    <w:p w14:paraId="00BA1FE1" w14:textId="77777777" w:rsidR="00CB28FC" w:rsidRPr="00AB0331" w:rsidRDefault="00CB28FC" w:rsidP="00246BF1">
      <w:pPr>
        <w:widowControl w:val="0"/>
        <w:spacing w:before="0" w:after="0"/>
        <w:jc w:val="both"/>
        <w:rPr>
          <w:rFonts w:ascii="游明朝" w:eastAsia="游明朝" w:hAnsi="游明朝" w:cs="Times New Roman"/>
          <w:kern w:val="2"/>
          <w:sz w:val="21"/>
          <w:lang w:eastAsia="ja-JP"/>
          <w14:ligatures w14:val="standardContextual"/>
        </w:rPr>
      </w:pPr>
    </w:p>
    <w:p w14:paraId="7BBF3B4E" w14:textId="77777777" w:rsidR="00CB28FC" w:rsidRPr="00AB0331" w:rsidRDefault="00CB28FC" w:rsidP="00246BF1">
      <w:pPr>
        <w:widowControl w:val="0"/>
        <w:spacing w:before="0" w:after="0"/>
        <w:jc w:val="both"/>
        <w:rPr>
          <w:rFonts w:ascii="游明朝" w:eastAsia="游明朝" w:hAnsi="游明朝" w:cs="Times New Roman"/>
          <w:kern w:val="2"/>
          <w:sz w:val="21"/>
          <w:lang w:eastAsia="ja-JP"/>
          <w14:ligatures w14:val="standardContextual"/>
        </w:rPr>
      </w:pPr>
    </w:p>
    <w:p w14:paraId="782D570D" w14:textId="77777777" w:rsidR="00CB28FC" w:rsidRPr="00AB0331" w:rsidRDefault="00CB28FC" w:rsidP="00246BF1">
      <w:pPr>
        <w:widowControl w:val="0"/>
        <w:spacing w:before="0" w:after="0"/>
        <w:jc w:val="both"/>
        <w:rPr>
          <w:rFonts w:ascii="游明朝" w:eastAsia="游明朝" w:hAnsi="游明朝" w:cs="Times New Roman"/>
          <w:kern w:val="2"/>
          <w:sz w:val="21"/>
          <w:lang w:eastAsia="ja-JP"/>
          <w14:ligatures w14:val="standardContextual"/>
        </w:rPr>
      </w:pPr>
    </w:p>
    <w:p w14:paraId="64F71380" w14:textId="77777777" w:rsidR="00CB28FC" w:rsidRPr="00AB0331" w:rsidRDefault="00CB28FC" w:rsidP="00246BF1">
      <w:pPr>
        <w:widowControl w:val="0"/>
        <w:spacing w:before="0" w:after="0"/>
        <w:jc w:val="both"/>
        <w:rPr>
          <w:rFonts w:ascii="游明朝" w:eastAsia="游明朝" w:hAnsi="游明朝" w:cs="Times New Roman"/>
          <w:kern w:val="2"/>
          <w:sz w:val="21"/>
          <w:lang w:eastAsia="ja-JP"/>
          <w14:ligatures w14:val="standardContextual"/>
        </w:rPr>
      </w:pPr>
    </w:p>
    <w:p w14:paraId="132B2BB2" w14:textId="77777777" w:rsidR="00CB28FC" w:rsidRPr="00AB0331" w:rsidRDefault="00CB28FC" w:rsidP="00246BF1">
      <w:pPr>
        <w:widowControl w:val="0"/>
        <w:spacing w:before="0" w:after="0"/>
        <w:jc w:val="both"/>
        <w:rPr>
          <w:rFonts w:ascii="游明朝" w:eastAsia="游明朝" w:hAnsi="游明朝" w:cs="Times New Roman"/>
          <w:kern w:val="2"/>
          <w:sz w:val="21"/>
          <w:lang w:eastAsia="ja-JP"/>
          <w14:ligatures w14:val="standardContextual"/>
        </w:rPr>
      </w:pPr>
    </w:p>
    <w:p w14:paraId="505DE418" w14:textId="77777777" w:rsidR="00CB28FC" w:rsidRPr="00AB0331" w:rsidRDefault="00CB28FC" w:rsidP="00246BF1">
      <w:pPr>
        <w:widowControl w:val="0"/>
        <w:spacing w:before="0" w:after="0"/>
        <w:jc w:val="both"/>
        <w:rPr>
          <w:rFonts w:ascii="游明朝" w:eastAsia="游明朝" w:hAnsi="游明朝" w:cs="Times New Roman"/>
          <w:kern w:val="2"/>
          <w:sz w:val="21"/>
          <w:lang w:eastAsia="ja-JP"/>
          <w14:ligatures w14:val="standardContextual"/>
        </w:rPr>
      </w:pPr>
    </w:p>
    <w:p w14:paraId="6B7206D2" w14:textId="77777777" w:rsidR="00CB28FC" w:rsidRPr="00AB0331" w:rsidRDefault="00CB28FC" w:rsidP="00246BF1">
      <w:pPr>
        <w:widowControl w:val="0"/>
        <w:spacing w:before="0" w:after="0"/>
        <w:jc w:val="both"/>
        <w:rPr>
          <w:rFonts w:ascii="游明朝" w:eastAsia="游明朝" w:hAnsi="游明朝" w:cs="Times New Roman"/>
          <w:kern w:val="2"/>
          <w:sz w:val="21"/>
          <w:lang w:eastAsia="ja-JP"/>
          <w14:ligatures w14:val="standardContextual"/>
        </w:rPr>
      </w:pPr>
    </w:p>
    <w:p w14:paraId="17AD514D" w14:textId="77777777" w:rsidR="00CB28FC" w:rsidRPr="00AB0331" w:rsidRDefault="00CB28FC" w:rsidP="00246BF1">
      <w:pPr>
        <w:widowControl w:val="0"/>
        <w:spacing w:before="0" w:after="0"/>
        <w:jc w:val="both"/>
        <w:rPr>
          <w:rFonts w:ascii="游明朝" w:eastAsia="游明朝" w:hAnsi="游明朝" w:cs="Times New Roman"/>
          <w:kern w:val="2"/>
          <w:sz w:val="21"/>
          <w:lang w:eastAsia="ja-JP"/>
          <w14:ligatures w14:val="standardContextual"/>
        </w:rPr>
      </w:pPr>
    </w:p>
    <w:p w14:paraId="08711D38" w14:textId="77777777" w:rsidR="00CB28FC" w:rsidRPr="00AB0331" w:rsidRDefault="00CB28FC" w:rsidP="00246BF1">
      <w:pPr>
        <w:widowControl w:val="0"/>
        <w:spacing w:before="0" w:after="0"/>
        <w:jc w:val="both"/>
        <w:rPr>
          <w:rFonts w:ascii="游明朝" w:eastAsia="游明朝" w:hAnsi="游明朝" w:cs="Times New Roman"/>
          <w:kern w:val="2"/>
          <w:sz w:val="21"/>
          <w:lang w:eastAsia="ja-JP"/>
          <w14:ligatures w14:val="standardContextual"/>
        </w:rPr>
      </w:pPr>
    </w:p>
    <w:p w14:paraId="5892744E" w14:textId="77777777" w:rsidR="00CB28FC" w:rsidRPr="00AB0331" w:rsidRDefault="00CB28FC" w:rsidP="00246BF1">
      <w:pPr>
        <w:widowControl w:val="0"/>
        <w:spacing w:before="0" w:after="0"/>
        <w:jc w:val="both"/>
        <w:rPr>
          <w:rFonts w:ascii="游明朝" w:eastAsia="游明朝" w:hAnsi="游明朝" w:cs="Times New Roman"/>
          <w:kern w:val="2"/>
          <w:sz w:val="21"/>
          <w:lang w:eastAsia="ja-JP"/>
          <w14:ligatures w14:val="standardContextual"/>
        </w:rPr>
      </w:pPr>
    </w:p>
    <w:p w14:paraId="51791F39" w14:textId="77777777" w:rsidR="00CB28FC" w:rsidRPr="00AB0331" w:rsidRDefault="00CB28FC" w:rsidP="00246BF1">
      <w:pPr>
        <w:widowControl w:val="0"/>
        <w:spacing w:before="0" w:after="0"/>
        <w:jc w:val="both"/>
        <w:rPr>
          <w:rFonts w:ascii="游明朝" w:eastAsia="游明朝" w:hAnsi="游明朝" w:cs="Times New Roman"/>
          <w:kern w:val="2"/>
          <w:sz w:val="21"/>
          <w:lang w:eastAsia="ja-JP"/>
          <w14:ligatures w14:val="standardContextual"/>
        </w:rPr>
      </w:pPr>
    </w:p>
    <w:p w14:paraId="225CC750" w14:textId="77777777" w:rsidR="00CB28FC" w:rsidRPr="00AB0331" w:rsidRDefault="00CB28FC" w:rsidP="00246BF1">
      <w:pPr>
        <w:widowControl w:val="0"/>
        <w:spacing w:before="0" w:after="0"/>
        <w:jc w:val="both"/>
        <w:rPr>
          <w:rFonts w:ascii="游明朝" w:eastAsia="游明朝" w:hAnsi="游明朝" w:cs="Times New Roman"/>
          <w:kern w:val="2"/>
          <w:sz w:val="21"/>
          <w:lang w:eastAsia="ja-JP"/>
          <w14:ligatures w14:val="standardContextual"/>
        </w:rPr>
      </w:pPr>
    </w:p>
    <w:p w14:paraId="1086A89A" w14:textId="77777777" w:rsidR="00CB28FC" w:rsidRPr="00AB0331" w:rsidRDefault="00CB28FC" w:rsidP="00246BF1">
      <w:pPr>
        <w:widowControl w:val="0"/>
        <w:spacing w:before="0" w:after="0"/>
        <w:jc w:val="both"/>
        <w:rPr>
          <w:rFonts w:ascii="游明朝" w:eastAsia="游明朝" w:hAnsi="游明朝" w:cs="Times New Roman"/>
          <w:kern w:val="2"/>
          <w:sz w:val="21"/>
          <w:lang w:eastAsia="ja-JP"/>
          <w14:ligatures w14:val="standardContextual"/>
        </w:rPr>
      </w:pPr>
    </w:p>
    <w:p w14:paraId="0170FF08" w14:textId="66F49212" w:rsidR="00CB28FC" w:rsidRPr="00AB0331" w:rsidRDefault="00CB28FC">
      <w:pPr>
        <w:spacing w:before="0" w:after="200" w:line="276" w:lineRule="auto"/>
        <w:rPr>
          <w:rFonts w:ascii="游明朝" w:eastAsia="游明朝" w:hAnsi="游明朝" w:cs="Times New Roman"/>
          <w:kern w:val="2"/>
          <w:sz w:val="21"/>
          <w:lang w:eastAsia="ja-JP"/>
          <w14:ligatures w14:val="standardContextual"/>
        </w:rPr>
      </w:pPr>
      <w:r w:rsidRPr="00AB0331">
        <w:rPr>
          <w:rFonts w:ascii="游明朝" w:eastAsia="游明朝" w:hAnsi="游明朝" w:cs="Times New Roman"/>
          <w:kern w:val="2"/>
          <w:sz w:val="21"/>
          <w:lang w:eastAsia="ja-JP"/>
          <w14:ligatures w14:val="standardContextual"/>
        </w:rPr>
        <w:br w:type="page"/>
      </w:r>
    </w:p>
    <w:p w14:paraId="2BAB9171" w14:textId="77777777" w:rsidR="00CB28FC" w:rsidRPr="00AB0331" w:rsidRDefault="00CB28FC" w:rsidP="00CB28FC">
      <w:pPr>
        <w:spacing w:before="0" w:after="0"/>
        <w:rPr>
          <w:rFonts w:ascii="ＭＳ Ｐゴシック" w:eastAsia="ＭＳ Ｐゴシック" w:hAnsi="ＭＳ Ｐゴシック" w:cs="ＭＳ Ｐゴシック"/>
          <w:szCs w:val="24"/>
          <w:lang w:eastAsia="ja-JP"/>
        </w:rPr>
      </w:pPr>
      <w:r w:rsidRPr="00AB0331">
        <w:rPr>
          <w:rFonts w:ascii="Arial" w:eastAsia="ＭＳ Ｐゴシック" w:hAnsi="Arial" w:cs="Arial"/>
          <w:b/>
          <w:bCs/>
          <w:color w:val="000000"/>
          <w:kern w:val="24"/>
          <w:sz w:val="20"/>
          <w:szCs w:val="20"/>
          <w:lang w:eastAsia="ja-JP"/>
        </w:rPr>
        <w:lastRenderedPageBreak/>
        <w:t>Supplementary Table 2.</w:t>
      </w:r>
      <w:r w:rsidRPr="00AB0331">
        <w:rPr>
          <w:rFonts w:ascii="Arial" w:eastAsia="ＭＳ Ｐゴシック" w:hAnsi="Arial" w:cs="Arial"/>
          <w:color w:val="000000"/>
          <w:kern w:val="24"/>
          <w:sz w:val="20"/>
          <w:szCs w:val="20"/>
          <w:lang w:eastAsia="ja-JP"/>
        </w:rPr>
        <w:t xml:space="preserve"> EGT and skin parameters of participants with a low baseline </w:t>
      </w:r>
      <w:proofErr w:type="spellStart"/>
      <w:r w:rsidRPr="00AB0331">
        <w:rPr>
          <w:rFonts w:ascii="Arial" w:eastAsia="ＭＳ Ｐゴシック" w:hAnsi="Arial" w:cs="Arial"/>
          <w:color w:val="000000"/>
          <w:kern w:val="24"/>
          <w:sz w:val="20"/>
          <w:szCs w:val="20"/>
          <w:lang w:eastAsia="ja-JP"/>
        </w:rPr>
        <w:t>EGT</w:t>
      </w:r>
      <w:r w:rsidRPr="00AB0331">
        <w:rPr>
          <w:rFonts w:ascii="Arial" w:eastAsia="ＭＳ Ｐゴシック" w:hAnsi="Arial" w:cs="Arial"/>
          <w:color w:val="000000"/>
          <w:kern w:val="24"/>
          <w:sz w:val="20"/>
          <w:szCs w:val="20"/>
          <w:vertAlign w:val="superscript"/>
          <w:lang w:eastAsia="ja-JP"/>
        </w:rPr>
        <w:t>a</w:t>
      </w:r>
      <w:proofErr w:type="spellEnd"/>
      <w:r w:rsidRPr="00AB0331">
        <w:rPr>
          <w:rFonts w:ascii="Arial" w:eastAsia="ＭＳ Ｐゴシック" w:hAnsi="Arial" w:cs="Arial"/>
          <w:color w:val="000000"/>
          <w:kern w:val="24"/>
          <w:sz w:val="20"/>
          <w:szCs w:val="20"/>
          <w:vertAlign w:val="superscript"/>
          <w:lang w:eastAsia="ja-JP"/>
        </w:rPr>
        <w:t>)</w:t>
      </w:r>
    </w:p>
    <w:tbl>
      <w:tblPr>
        <w:tblW w:w="935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18"/>
        <w:gridCol w:w="850"/>
        <w:gridCol w:w="1701"/>
        <w:gridCol w:w="1701"/>
        <w:gridCol w:w="1417"/>
        <w:gridCol w:w="1134"/>
        <w:gridCol w:w="1134"/>
      </w:tblGrid>
      <w:tr w:rsidR="00CB28FC" w:rsidRPr="00AB0331" w14:paraId="33C49BA1" w14:textId="77777777" w:rsidTr="00D0263B">
        <w:trPr>
          <w:trHeight w:val="326"/>
        </w:trPr>
        <w:tc>
          <w:tcPr>
            <w:tcW w:w="141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F7797C" w14:textId="77777777" w:rsidR="00CB28FC" w:rsidRPr="00AB0331" w:rsidRDefault="00CB28FC" w:rsidP="00CB28FC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parameters</w:t>
            </w:r>
          </w:p>
        </w:tc>
        <w:tc>
          <w:tcPr>
            <w:tcW w:w="85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FC774C" w14:textId="77777777" w:rsidR="00CB28FC" w:rsidRPr="00AB0331" w:rsidRDefault="00CB28FC" w:rsidP="00CB28FC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Week</w:t>
            </w:r>
          </w:p>
        </w:tc>
        <w:tc>
          <w:tcPr>
            <w:tcW w:w="170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794BCB" w14:textId="77777777" w:rsidR="00CB28FC" w:rsidRPr="00AB0331" w:rsidRDefault="00CB28FC" w:rsidP="00CB28FC">
            <w:pPr>
              <w:spacing w:before="0" w:after="0"/>
              <w:jc w:val="center"/>
              <w:textAlignment w:val="center"/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Hiratake group</w:t>
            </w:r>
          </w:p>
          <w:p w14:paraId="535D7287" w14:textId="77777777" w:rsidR="00CB28FC" w:rsidRPr="00AB0331" w:rsidRDefault="00CB28FC" w:rsidP="00CB28FC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(n = 19)</w:t>
            </w:r>
          </w:p>
        </w:tc>
        <w:tc>
          <w:tcPr>
            <w:tcW w:w="170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FF7F55" w14:textId="77777777" w:rsidR="00CB28FC" w:rsidRPr="00AB0331" w:rsidRDefault="00CB28FC" w:rsidP="00CB28FC">
            <w:pPr>
              <w:spacing w:before="0" w:after="0"/>
              <w:jc w:val="center"/>
              <w:textAlignment w:val="center"/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Placebo group</w:t>
            </w:r>
          </w:p>
          <w:p w14:paraId="5EC4B4FF" w14:textId="77777777" w:rsidR="00CB28FC" w:rsidRPr="00AB0331" w:rsidRDefault="00CB28FC" w:rsidP="00CB28FC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(n = 25)</w:t>
            </w:r>
          </w:p>
        </w:tc>
        <w:tc>
          <w:tcPr>
            <w:tcW w:w="141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6081AA" w14:textId="77777777" w:rsidR="00CB28FC" w:rsidRPr="00AB0331" w:rsidRDefault="00CB28FC" w:rsidP="00CB28FC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Between</w:t>
            </w:r>
          </w:p>
          <w:p w14:paraId="005B273C" w14:textId="77777777" w:rsidR="00CB28FC" w:rsidRPr="00AB0331" w:rsidRDefault="00CB28FC" w:rsidP="00CB28FC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groups</w:t>
            </w:r>
          </w:p>
          <w:p w14:paraId="43FCDF6B" w14:textId="77777777" w:rsidR="00CB28FC" w:rsidRPr="00AB0331" w:rsidRDefault="00CB28FC" w:rsidP="00CB28FC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i/>
                <w:iCs/>
                <w:color w:val="000000"/>
                <w:kern w:val="24"/>
                <w:sz w:val="20"/>
                <w:szCs w:val="20"/>
                <w:lang w:eastAsia="ja-JP"/>
              </w:rPr>
              <w:t>p</w:t>
            </w: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-</w:t>
            </w:r>
            <w:proofErr w:type="spellStart"/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value</w:t>
            </w: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vertAlign w:val="superscript"/>
                <w:lang w:eastAsia="ja-JP"/>
              </w:rPr>
              <w:t>b</w:t>
            </w:r>
            <w:proofErr w:type="spellEnd"/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vertAlign w:val="superscript"/>
                <w:lang w:eastAsia="ja-JP"/>
              </w:rPr>
              <w:t>)</w:t>
            </w:r>
          </w:p>
        </w:tc>
        <w:tc>
          <w:tcPr>
            <w:tcW w:w="226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13F5AC" w14:textId="0232292B" w:rsidR="00CB28FC" w:rsidRPr="00AB0331" w:rsidRDefault="007B17B5" w:rsidP="00CB28FC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Within-</w:t>
            </w:r>
            <w:r w:rsidR="00CB28FC"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 xml:space="preserve">group </w:t>
            </w:r>
            <w:r w:rsidR="00CB28FC" w:rsidRPr="00AB0331">
              <w:rPr>
                <w:rFonts w:ascii="Arial" w:eastAsia="ＭＳ ゴシック" w:hAnsi="Arial" w:cs="Arial"/>
                <w:i/>
                <w:iCs/>
                <w:color w:val="000000"/>
                <w:kern w:val="24"/>
                <w:sz w:val="20"/>
                <w:szCs w:val="20"/>
                <w:lang w:eastAsia="ja-JP"/>
              </w:rPr>
              <w:t>p</w:t>
            </w:r>
            <w:r w:rsidR="00CB28FC"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-</w:t>
            </w:r>
            <w:proofErr w:type="spellStart"/>
            <w:r w:rsidR="00CB28FC"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value</w:t>
            </w:r>
            <w:r w:rsidR="00CB28FC"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vertAlign w:val="superscript"/>
                <w:lang w:eastAsia="ja-JP"/>
              </w:rPr>
              <w:t>c</w:t>
            </w:r>
            <w:proofErr w:type="spellEnd"/>
            <w:r w:rsidR="00CB28FC"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vertAlign w:val="superscript"/>
                <w:lang w:eastAsia="ja-JP"/>
              </w:rPr>
              <w:t>)</w:t>
            </w:r>
          </w:p>
        </w:tc>
      </w:tr>
      <w:tr w:rsidR="00CB28FC" w:rsidRPr="00AB0331" w14:paraId="4C1BE8DC" w14:textId="77777777" w:rsidTr="00D0263B">
        <w:trPr>
          <w:trHeight w:val="431"/>
        </w:trPr>
        <w:tc>
          <w:tcPr>
            <w:tcW w:w="141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9348A8" w14:textId="77777777" w:rsidR="00CB28FC" w:rsidRPr="00AB0331" w:rsidRDefault="00CB28FC" w:rsidP="00CB28FC">
            <w:pPr>
              <w:spacing w:before="0" w:after="0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85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570E59" w14:textId="77777777" w:rsidR="00CB28FC" w:rsidRPr="00AB0331" w:rsidRDefault="00CB28FC" w:rsidP="00CB28FC">
            <w:pPr>
              <w:spacing w:before="0" w:after="0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170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CE6ACF" w14:textId="77777777" w:rsidR="00CB28FC" w:rsidRPr="00AB0331" w:rsidRDefault="00CB28FC" w:rsidP="00CB28FC">
            <w:pPr>
              <w:spacing w:before="0" w:after="0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170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E4786B" w14:textId="77777777" w:rsidR="00CB28FC" w:rsidRPr="00AB0331" w:rsidRDefault="00CB28FC" w:rsidP="00CB28FC">
            <w:pPr>
              <w:spacing w:before="0" w:after="0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141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EC65F4" w14:textId="77777777" w:rsidR="00CB28FC" w:rsidRPr="00AB0331" w:rsidRDefault="00CB28FC" w:rsidP="00CB28FC">
            <w:pPr>
              <w:spacing w:before="0" w:after="0"/>
              <w:jc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102D9C" w14:textId="77777777" w:rsidR="00CB28FC" w:rsidRPr="00AB0331" w:rsidRDefault="00CB28FC" w:rsidP="00CB28FC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Hiratake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B2B021" w14:textId="77777777" w:rsidR="00CB28FC" w:rsidRPr="00AB0331" w:rsidRDefault="00CB28FC" w:rsidP="00CB28FC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Placebo</w:t>
            </w:r>
          </w:p>
        </w:tc>
      </w:tr>
      <w:tr w:rsidR="00CB28FC" w:rsidRPr="00AB0331" w14:paraId="5CC2413F" w14:textId="77777777" w:rsidTr="00D0263B">
        <w:trPr>
          <w:trHeight w:val="326"/>
        </w:trPr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C117F6" w14:textId="5962121D" w:rsidR="00CB28FC" w:rsidRPr="00AB0331" w:rsidRDefault="007B17B5" w:rsidP="00CB28FC">
            <w:pPr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Sex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C1229E" w14:textId="225DC4EC" w:rsidR="00CB28FC" w:rsidRPr="00AB0331" w:rsidRDefault="007B17B5" w:rsidP="00CB28FC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B</w:t>
            </w:r>
            <w:r w:rsidR="00CB28FC"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aseline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59D09A" w14:textId="77777777" w:rsidR="00CB28FC" w:rsidRPr="00AB0331" w:rsidRDefault="00CB28FC" w:rsidP="00CB28FC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A48F8B" w14:textId="77777777" w:rsidR="00CB28FC" w:rsidRPr="00AB0331" w:rsidRDefault="00CB28FC" w:rsidP="00CB28FC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239B0B" w14:textId="77777777" w:rsidR="00CB28FC" w:rsidRPr="00AB0331" w:rsidRDefault="00CB28FC" w:rsidP="00CB28FC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FFBCC8" w14:textId="77777777" w:rsidR="00CB28FC" w:rsidRPr="00AB0331" w:rsidRDefault="00CB28FC" w:rsidP="00CB28FC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Ｐ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F9F895" w14:textId="77777777" w:rsidR="00CB28FC" w:rsidRPr="00AB0331" w:rsidRDefault="00CB28FC" w:rsidP="00CB28FC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Ｐ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-</w:t>
            </w:r>
          </w:p>
        </w:tc>
      </w:tr>
      <w:tr w:rsidR="00CB28FC" w:rsidRPr="00AB0331" w14:paraId="04396728" w14:textId="77777777" w:rsidTr="00D0263B">
        <w:trPr>
          <w:trHeight w:val="326"/>
        </w:trPr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4DF4EA" w14:textId="77777777" w:rsidR="00CB28FC" w:rsidRPr="00AB0331" w:rsidRDefault="00CB28FC" w:rsidP="00CB28FC">
            <w:pPr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Age (years)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B9857C" w14:textId="025848D0" w:rsidR="00CB28FC" w:rsidRPr="00AB0331" w:rsidRDefault="007B17B5" w:rsidP="00CB28FC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B</w:t>
            </w:r>
            <w:r w:rsidR="00CB28FC"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aseline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429CAB" w14:textId="77777777" w:rsidR="00CB28FC" w:rsidRPr="00AB0331" w:rsidRDefault="00CB28FC" w:rsidP="00CB28FC">
            <w:pPr>
              <w:tabs>
                <w:tab w:val="right" w:pos="735"/>
                <w:tab w:val="center" w:pos="840"/>
                <w:tab w:val="left" w:pos="945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ab/>
              <w:t>48.3</w:t>
            </w: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ab/>
              <w:t>±</w:t>
            </w: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ab/>
              <w:t>9.2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8135EB" w14:textId="77777777" w:rsidR="00CB28FC" w:rsidRPr="00AB0331" w:rsidRDefault="00CB28FC" w:rsidP="00CB28FC">
            <w:pPr>
              <w:tabs>
                <w:tab w:val="right" w:pos="735"/>
                <w:tab w:val="center" w:pos="840"/>
                <w:tab w:val="left" w:pos="945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ab/>
              <w:t>46.4</w:t>
            </w: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ab/>
              <w:t>±</w:t>
            </w: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ab/>
              <w:t>9.8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FE6FF6" w14:textId="77777777" w:rsidR="00CB28FC" w:rsidRPr="00AB0331" w:rsidRDefault="00CB28FC" w:rsidP="00CB28FC">
            <w:pPr>
              <w:tabs>
                <w:tab w:val="decimal" w:pos="588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0.644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19DFF2" w14:textId="77777777" w:rsidR="00CB28FC" w:rsidRPr="00AB0331" w:rsidRDefault="00CB28FC" w:rsidP="00CB28FC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Ｐ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B12DDE" w14:textId="77777777" w:rsidR="00CB28FC" w:rsidRPr="00AB0331" w:rsidRDefault="00CB28FC" w:rsidP="00CB28FC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Ｐ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-</w:t>
            </w:r>
          </w:p>
        </w:tc>
      </w:tr>
      <w:tr w:rsidR="00CB28FC" w:rsidRPr="00AB0331" w14:paraId="0159B21D" w14:textId="77777777" w:rsidTr="00D0263B">
        <w:trPr>
          <w:trHeight w:val="326"/>
        </w:trPr>
        <w:tc>
          <w:tcPr>
            <w:tcW w:w="141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372447" w14:textId="77777777" w:rsidR="00CB28FC" w:rsidRPr="00AB0331" w:rsidRDefault="00CB28FC" w:rsidP="00CB28FC">
            <w:pPr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EGT (</w:t>
            </w:r>
            <w:r w:rsidRPr="00AB0331">
              <w:rPr>
                <w:rFonts w:ascii="Symbol" w:eastAsia="ＭＳ ゴシック" w:hAnsi="Symbol" w:cs="Arial"/>
                <w:color w:val="000000"/>
                <w:kern w:val="24"/>
                <w:sz w:val="20"/>
                <w:szCs w:val="20"/>
                <w:lang w:eastAsia="ja-JP"/>
              </w:rPr>
              <w:t>m</w:t>
            </w: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M)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3777ADB" w14:textId="0FEDF416" w:rsidR="00CB28FC" w:rsidRPr="00AB0331" w:rsidRDefault="007B17B5" w:rsidP="00CB28FC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B</w:t>
            </w:r>
            <w:r w:rsidR="00CB28FC"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aseline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B0ECD6" w14:textId="77777777" w:rsidR="00CB28FC" w:rsidRPr="00AB0331" w:rsidRDefault="00CB28FC" w:rsidP="00CB28FC">
            <w:pPr>
              <w:tabs>
                <w:tab w:val="right" w:pos="735"/>
                <w:tab w:val="center" w:pos="840"/>
                <w:tab w:val="left" w:pos="945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ab/>
              <w:t>1.72</w:t>
            </w: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ab/>
              <w:t>±</w:t>
            </w: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ab/>
              <w:t>0.82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7AC04E" w14:textId="77777777" w:rsidR="00CB28FC" w:rsidRPr="00AB0331" w:rsidRDefault="00CB28FC" w:rsidP="00CB28FC">
            <w:pPr>
              <w:tabs>
                <w:tab w:val="right" w:pos="735"/>
                <w:tab w:val="center" w:pos="840"/>
                <w:tab w:val="left" w:pos="945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ab/>
              <w:t>1.87</w:t>
            </w: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ab/>
              <w:t>±</w:t>
            </w: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ab/>
              <w:t>0.75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306620" w14:textId="77777777" w:rsidR="00CB28FC" w:rsidRPr="00AB0331" w:rsidRDefault="00CB28FC" w:rsidP="00CB28FC">
            <w:pPr>
              <w:tabs>
                <w:tab w:val="decimal" w:pos="588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0.586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CAA1C8" w14:textId="77777777" w:rsidR="00CB28FC" w:rsidRPr="00AB0331" w:rsidRDefault="00CB28FC" w:rsidP="00CB28FC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Ｐ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AD4C6C" w14:textId="77777777" w:rsidR="00CB28FC" w:rsidRPr="00AB0331" w:rsidRDefault="00CB28FC" w:rsidP="00CB28FC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Ｐ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-</w:t>
            </w:r>
          </w:p>
        </w:tc>
      </w:tr>
      <w:tr w:rsidR="00CB28FC" w:rsidRPr="00AB0331" w14:paraId="6F90CAE1" w14:textId="77777777" w:rsidTr="00D0263B">
        <w:trPr>
          <w:trHeight w:val="326"/>
        </w:trPr>
        <w:tc>
          <w:tcPr>
            <w:tcW w:w="141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12C512" w14:textId="77777777" w:rsidR="00CB28FC" w:rsidRPr="00AB0331" w:rsidRDefault="00CB28FC" w:rsidP="00CB28FC">
            <w:pPr>
              <w:spacing w:before="0" w:after="0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1F28C6" w14:textId="77777777" w:rsidR="00CB28FC" w:rsidRPr="00AB0331" w:rsidRDefault="00CB28FC" w:rsidP="00CB28FC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6BDBB8" w14:textId="77777777" w:rsidR="00CB28FC" w:rsidRPr="00AB0331" w:rsidRDefault="00CB28FC" w:rsidP="00CB28FC">
            <w:pPr>
              <w:tabs>
                <w:tab w:val="right" w:pos="735"/>
                <w:tab w:val="center" w:pos="840"/>
                <w:tab w:val="left" w:pos="945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ab/>
              <w:t>1</w:t>
            </w:r>
            <w:r w:rsidRPr="00AB0331">
              <w:rPr>
                <w:rFonts w:ascii="Arial" w:eastAsia="ＭＳ ゴシック" w:hAnsi="Arial" w:cs="Arial" w:hint="eastAsia"/>
                <w:color w:val="000000"/>
                <w:kern w:val="24"/>
                <w:sz w:val="20"/>
                <w:szCs w:val="20"/>
                <w:lang w:eastAsia="ja-JP"/>
              </w:rPr>
              <w:t>6</w:t>
            </w: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.0</w:t>
            </w: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ab/>
              <w:t>±</w:t>
            </w: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ab/>
              <w:t>8.7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D8E6A1" w14:textId="77777777" w:rsidR="00CB28FC" w:rsidRPr="00AB0331" w:rsidRDefault="00CB28FC" w:rsidP="00CB28FC">
            <w:pPr>
              <w:tabs>
                <w:tab w:val="right" w:pos="735"/>
                <w:tab w:val="center" w:pos="840"/>
                <w:tab w:val="left" w:pos="945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ab/>
              <w:t>2.00</w:t>
            </w: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ab/>
              <w:t>±</w:t>
            </w: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ab/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147E97" w14:textId="77777777" w:rsidR="00CB28FC" w:rsidRPr="00AB0331" w:rsidRDefault="00CB28FC" w:rsidP="00CB28FC">
            <w:pPr>
              <w:tabs>
                <w:tab w:val="decimal" w:pos="588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492100" w14:textId="77777777" w:rsidR="00CB28FC" w:rsidRPr="00AB0331" w:rsidRDefault="00CB28FC" w:rsidP="00CB28FC">
            <w:pPr>
              <w:tabs>
                <w:tab w:val="decimal" w:pos="462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83D50B" w14:textId="77777777" w:rsidR="00CB28FC" w:rsidRPr="00AB0331" w:rsidRDefault="00CB28FC" w:rsidP="00CB28FC">
            <w:pPr>
              <w:tabs>
                <w:tab w:val="decimal" w:pos="462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Ｐ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&gt; 1.000</w:t>
            </w:r>
          </w:p>
        </w:tc>
      </w:tr>
      <w:tr w:rsidR="00CB28FC" w:rsidRPr="00AB0331" w14:paraId="64247333" w14:textId="77777777" w:rsidTr="00D0263B">
        <w:trPr>
          <w:trHeight w:val="326"/>
        </w:trPr>
        <w:tc>
          <w:tcPr>
            <w:tcW w:w="141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C4094F" w14:textId="77777777" w:rsidR="00CB28FC" w:rsidRPr="00AB0331" w:rsidRDefault="00CB28FC" w:rsidP="00CB28FC">
            <w:pPr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Moisture (a.u.)</w:t>
            </w:r>
          </w:p>
          <w:p w14:paraId="1BA5E103" w14:textId="77777777" w:rsidR="00CB28FC" w:rsidRPr="00AB0331" w:rsidRDefault="00CB28FC" w:rsidP="00CB28FC">
            <w:pPr>
              <w:spacing w:before="0" w:after="0"/>
              <w:ind w:firstLineChars="50" w:firstLine="10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- Temple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B5E43D" w14:textId="36B99D07" w:rsidR="00CB28FC" w:rsidRPr="00AB0331" w:rsidRDefault="007B17B5" w:rsidP="00CB28FC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B</w:t>
            </w:r>
            <w:r w:rsidR="00CB28FC"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aseline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01E22E" w14:textId="77777777" w:rsidR="00CB28FC" w:rsidRPr="00AB0331" w:rsidRDefault="00CB28FC" w:rsidP="00CB28FC">
            <w:pPr>
              <w:tabs>
                <w:tab w:val="right" w:pos="735"/>
                <w:tab w:val="center" w:pos="840"/>
                <w:tab w:val="left" w:pos="945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ab/>
              <w:t>60.8</w:t>
            </w: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ab/>
              <w:t>±</w:t>
            </w: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ab/>
              <w:t>10.1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4EFFBC" w14:textId="77777777" w:rsidR="00CB28FC" w:rsidRPr="00AB0331" w:rsidRDefault="00CB28FC" w:rsidP="00CB28FC">
            <w:pPr>
              <w:tabs>
                <w:tab w:val="right" w:pos="735"/>
                <w:tab w:val="center" w:pos="840"/>
                <w:tab w:val="left" w:pos="945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ab/>
              <w:t>59.5</w:t>
            </w: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ab/>
              <w:t>±</w:t>
            </w: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ab/>
              <w:t>8.8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B5C768" w14:textId="77777777" w:rsidR="00CB28FC" w:rsidRPr="00AB0331" w:rsidRDefault="00CB28FC" w:rsidP="00CB28FC">
            <w:pPr>
              <w:tabs>
                <w:tab w:val="decimal" w:pos="588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0.496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AFC124" w14:textId="77777777" w:rsidR="00CB28FC" w:rsidRPr="00AB0331" w:rsidRDefault="00CB28FC" w:rsidP="00CB28FC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Ｐ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914C2E" w14:textId="77777777" w:rsidR="00CB28FC" w:rsidRPr="00AB0331" w:rsidRDefault="00CB28FC" w:rsidP="00CB28FC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Ｐ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-</w:t>
            </w:r>
          </w:p>
        </w:tc>
      </w:tr>
      <w:tr w:rsidR="00CB28FC" w:rsidRPr="00AB0331" w14:paraId="72B70295" w14:textId="77777777" w:rsidTr="00D0263B">
        <w:trPr>
          <w:trHeight w:val="326"/>
        </w:trPr>
        <w:tc>
          <w:tcPr>
            <w:tcW w:w="141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645A58" w14:textId="77777777" w:rsidR="00CB28FC" w:rsidRPr="00AB0331" w:rsidRDefault="00CB28FC" w:rsidP="00CB28FC">
            <w:pPr>
              <w:spacing w:before="0" w:after="0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EAD49C" w14:textId="77777777" w:rsidR="00CB28FC" w:rsidRPr="00AB0331" w:rsidRDefault="00CB28FC" w:rsidP="00CB28FC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EB3B11" w14:textId="77777777" w:rsidR="00CB28FC" w:rsidRPr="00AB0331" w:rsidRDefault="00CB28FC" w:rsidP="00CB28FC">
            <w:pPr>
              <w:tabs>
                <w:tab w:val="right" w:pos="735"/>
                <w:tab w:val="center" w:pos="840"/>
                <w:tab w:val="left" w:pos="945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ab/>
              <w:t>64.7</w:t>
            </w: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ab/>
              <w:t>±</w:t>
            </w: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ab/>
              <w:t>9.</w:t>
            </w:r>
            <w:r w:rsidRPr="00AB0331">
              <w:rPr>
                <w:rFonts w:ascii="Arial" w:eastAsia="ＭＳ ゴシック" w:hAnsi="Arial" w:cs="Arial" w:hint="eastAsia"/>
                <w:color w:val="000000"/>
                <w:kern w:val="24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45BF36" w14:textId="77777777" w:rsidR="00CB28FC" w:rsidRPr="00AB0331" w:rsidRDefault="00CB28FC" w:rsidP="00CB28FC">
            <w:pPr>
              <w:tabs>
                <w:tab w:val="right" w:pos="735"/>
                <w:tab w:val="center" w:pos="840"/>
                <w:tab w:val="left" w:pos="945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ab/>
              <w:t>57.3</w:t>
            </w: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ab/>
              <w:t>±</w:t>
            </w: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ab/>
              <w:t>12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C551C3" w14:textId="77777777" w:rsidR="00CB28FC" w:rsidRPr="00AB0331" w:rsidRDefault="00CB28FC" w:rsidP="00CB28FC">
            <w:pPr>
              <w:tabs>
                <w:tab w:val="decimal" w:pos="588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0.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DE62D6" w14:textId="77777777" w:rsidR="00CB28FC" w:rsidRPr="00AB0331" w:rsidRDefault="00CB28FC" w:rsidP="00CB28FC">
            <w:pPr>
              <w:tabs>
                <w:tab w:val="decimal" w:pos="462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0.3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8259AD" w14:textId="77777777" w:rsidR="00CB28FC" w:rsidRPr="00AB0331" w:rsidRDefault="00CB28FC" w:rsidP="00CB28FC">
            <w:pPr>
              <w:tabs>
                <w:tab w:val="decimal" w:pos="462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0.844</w:t>
            </w:r>
          </w:p>
        </w:tc>
      </w:tr>
      <w:tr w:rsidR="00CB28FC" w:rsidRPr="00AB0331" w14:paraId="64A9FAE6" w14:textId="77777777" w:rsidTr="00D0263B">
        <w:trPr>
          <w:trHeight w:val="326"/>
        </w:trPr>
        <w:tc>
          <w:tcPr>
            <w:tcW w:w="141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EB0BEE" w14:textId="77777777" w:rsidR="00CB28FC" w:rsidRPr="00AB0331" w:rsidRDefault="00CB28FC" w:rsidP="00CB28FC">
            <w:pPr>
              <w:spacing w:before="0" w:after="0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35A8C3" w14:textId="77777777" w:rsidR="00CB28FC" w:rsidRPr="00AB0331" w:rsidRDefault="00CB28FC" w:rsidP="00CB28FC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98320E" w14:textId="77777777" w:rsidR="00CB28FC" w:rsidRPr="00AB0331" w:rsidRDefault="00CB28FC" w:rsidP="00CB28FC">
            <w:pPr>
              <w:tabs>
                <w:tab w:val="right" w:pos="735"/>
                <w:tab w:val="center" w:pos="840"/>
                <w:tab w:val="left" w:pos="945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ab/>
              <w:t>63.6</w:t>
            </w: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ab/>
              <w:t>±</w:t>
            </w: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ab/>
              <w:t>9.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C52E89" w14:textId="77777777" w:rsidR="00CB28FC" w:rsidRPr="00AB0331" w:rsidRDefault="00CB28FC" w:rsidP="00CB28FC">
            <w:pPr>
              <w:tabs>
                <w:tab w:val="right" w:pos="735"/>
                <w:tab w:val="center" w:pos="840"/>
                <w:tab w:val="left" w:pos="945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ab/>
              <w:t>54.8</w:t>
            </w: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ab/>
              <w:t>±</w:t>
            </w: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ab/>
              <w:t>14.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970361" w14:textId="77777777" w:rsidR="00CB28FC" w:rsidRPr="00AB0331" w:rsidRDefault="00CB28FC" w:rsidP="00CB28FC">
            <w:pPr>
              <w:tabs>
                <w:tab w:val="decimal" w:pos="588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0.0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697043" w14:textId="77777777" w:rsidR="00CB28FC" w:rsidRPr="00AB0331" w:rsidRDefault="00CB28FC" w:rsidP="00CB28FC">
            <w:pPr>
              <w:tabs>
                <w:tab w:val="decimal" w:pos="462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0.7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0493E1" w14:textId="77777777" w:rsidR="00CB28FC" w:rsidRPr="00AB0331" w:rsidRDefault="00CB28FC" w:rsidP="00CB28FC">
            <w:pPr>
              <w:tabs>
                <w:tab w:val="decimal" w:pos="462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0.202</w:t>
            </w:r>
          </w:p>
        </w:tc>
      </w:tr>
      <w:tr w:rsidR="00CB28FC" w:rsidRPr="00AB0331" w14:paraId="29AE57AE" w14:textId="77777777" w:rsidTr="00D0263B">
        <w:trPr>
          <w:trHeight w:val="326"/>
        </w:trPr>
        <w:tc>
          <w:tcPr>
            <w:tcW w:w="141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0B336D" w14:textId="77777777" w:rsidR="00CB28FC" w:rsidRPr="00AB0331" w:rsidRDefault="00CB28FC" w:rsidP="00CB28FC">
            <w:pPr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Moisture (a.u.)</w:t>
            </w:r>
          </w:p>
          <w:p w14:paraId="10C0CFB1" w14:textId="77777777" w:rsidR="00CB28FC" w:rsidRPr="00AB0331" w:rsidRDefault="00CB28FC" w:rsidP="00CB28FC">
            <w:pPr>
              <w:spacing w:before="0" w:after="0"/>
              <w:ind w:firstLineChars="50" w:firstLine="10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- Arm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EC6CC7" w14:textId="09C9E665" w:rsidR="00CB28FC" w:rsidRPr="00AB0331" w:rsidRDefault="007B17B5" w:rsidP="00CB28FC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B</w:t>
            </w:r>
            <w:r w:rsidR="00CB28FC"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aseline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15DFF7" w14:textId="77777777" w:rsidR="00CB28FC" w:rsidRPr="00AB0331" w:rsidRDefault="00CB28FC" w:rsidP="00CB28FC">
            <w:pPr>
              <w:tabs>
                <w:tab w:val="right" w:pos="735"/>
                <w:tab w:val="center" w:pos="840"/>
                <w:tab w:val="left" w:pos="945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ab/>
              <w:t>27.1</w:t>
            </w: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ab/>
              <w:t>±</w:t>
            </w: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ab/>
              <w:t>6.9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3DE01F" w14:textId="77777777" w:rsidR="00CB28FC" w:rsidRPr="00AB0331" w:rsidRDefault="00CB28FC" w:rsidP="00CB28FC">
            <w:pPr>
              <w:tabs>
                <w:tab w:val="right" w:pos="735"/>
                <w:tab w:val="center" w:pos="840"/>
                <w:tab w:val="left" w:pos="945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ab/>
              <w:t>26.4</w:t>
            </w: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ab/>
              <w:t>±</w:t>
            </w: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ab/>
              <w:t>8.2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CBD37D" w14:textId="77777777" w:rsidR="00CB28FC" w:rsidRPr="00AB0331" w:rsidRDefault="00CB28FC" w:rsidP="00CB28FC">
            <w:pPr>
              <w:tabs>
                <w:tab w:val="decimal" w:pos="588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0.265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7D2E2A" w14:textId="77777777" w:rsidR="00CB28FC" w:rsidRPr="00AB0331" w:rsidRDefault="00CB28FC" w:rsidP="00CB28FC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Ｐ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60CD3B" w14:textId="77777777" w:rsidR="00CB28FC" w:rsidRPr="00AB0331" w:rsidRDefault="00CB28FC" w:rsidP="00CB28FC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Ｐ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-</w:t>
            </w:r>
          </w:p>
        </w:tc>
      </w:tr>
      <w:tr w:rsidR="00CB28FC" w:rsidRPr="00AB0331" w14:paraId="3B8C10DB" w14:textId="77777777" w:rsidTr="00D0263B">
        <w:trPr>
          <w:trHeight w:val="326"/>
        </w:trPr>
        <w:tc>
          <w:tcPr>
            <w:tcW w:w="141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6682CF" w14:textId="77777777" w:rsidR="00CB28FC" w:rsidRPr="00AB0331" w:rsidRDefault="00CB28FC" w:rsidP="00CB28FC">
            <w:pPr>
              <w:spacing w:before="0" w:after="0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B4F573" w14:textId="77777777" w:rsidR="00CB28FC" w:rsidRPr="00AB0331" w:rsidRDefault="00CB28FC" w:rsidP="00CB28FC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3903BD" w14:textId="77777777" w:rsidR="00CB28FC" w:rsidRPr="00AB0331" w:rsidRDefault="00CB28FC" w:rsidP="00CB28FC">
            <w:pPr>
              <w:tabs>
                <w:tab w:val="right" w:pos="735"/>
                <w:tab w:val="center" w:pos="840"/>
                <w:tab w:val="left" w:pos="945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ab/>
              <w:t>33.4</w:t>
            </w: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ab/>
              <w:t>±</w:t>
            </w: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ab/>
              <w:t>8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511DA8" w14:textId="77777777" w:rsidR="00CB28FC" w:rsidRPr="00AB0331" w:rsidRDefault="00CB28FC" w:rsidP="00CB28FC">
            <w:pPr>
              <w:tabs>
                <w:tab w:val="right" w:pos="735"/>
                <w:tab w:val="center" w:pos="840"/>
                <w:tab w:val="left" w:pos="945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ab/>
              <w:t>30.6</w:t>
            </w: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ab/>
              <w:t>±</w:t>
            </w: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ab/>
              <w:t>11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EBB87B" w14:textId="77777777" w:rsidR="00CB28FC" w:rsidRPr="00AB0331" w:rsidRDefault="00CB28FC" w:rsidP="00CB28FC">
            <w:pPr>
              <w:tabs>
                <w:tab w:val="decimal" w:pos="588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0.3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112997" w14:textId="77777777" w:rsidR="00CB28FC" w:rsidRPr="00AB0331" w:rsidRDefault="00CB28FC" w:rsidP="00CB28FC">
            <w:pPr>
              <w:tabs>
                <w:tab w:val="decimal" w:pos="462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7556B5" w14:textId="77777777" w:rsidR="00CB28FC" w:rsidRPr="00AB0331" w:rsidRDefault="00CB28FC" w:rsidP="00CB28FC">
            <w:pPr>
              <w:tabs>
                <w:tab w:val="decimal" w:pos="462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0.079</w:t>
            </w:r>
          </w:p>
        </w:tc>
      </w:tr>
      <w:tr w:rsidR="00CB28FC" w:rsidRPr="00AB0331" w14:paraId="385DE58B" w14:textId="77777777" w:rsidTr="00D0263B">
        <w:trPr>
          <w:trHeight w:val="326"/>
        </w:trPr>
        <w:tc>
          <w:tcPr>
            <w:tcW w:w="141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6F76C1" w14:textId="77777777" w:rsidR="00CB28FC" w:rsidRPr="00AB0331" w:rsidRDefault="00CB28FC" w:rsidP="00CB28FC">
            <w:pPr>
              <w:spacing w:before="0" w:after="0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A2B91BE" w14:textId="77777777" w:rsidR="00CB28FC" w:rsidRPr="00AB0331" w:rsidRDefault="00CB28FC" w:rsidP="00CB28FC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8318BD" w14:textId="77777777" w:rsidR="00CB28FC" w:rsidRPr="00AB0331" w:rsidRDefault="00CB28FC" w:rsidP="00CB28FC">
            <w:pPr>
              <w:tabs>
                <w:tab w:val="right" w:pos="735"/>
                <w:tab w:val="center" w:pos="840"/>
                <w:tab w:val="left" w:pos="945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ab/>
              <w:t>33.0</w:t>
            </w: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ab/>
              <w:t>±</w:t>
            </w: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ab/>
              <w:t>9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58E805" w14:textId="77777777" w:rsidR="00CB28FC" w:rsidRPr="00AB0331" w:rsidRDefault="00CB28FC" w:rsidP="00CB28FC">
            <w:pPr>
              <w:tabs>
                <w:tab w:val="right" w:pos="735"/>
                <w:tab w:val="center" w:pos="840"/>
                <w:tab w:val="left" w:pos="945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ab/>
              <w:t>27.4</w:t>
            </w: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ab/>
              <w:t>±</w:t>
            </w: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ab/>
              <w:t>9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C9EE18" w14:textId="77777777" w:rsidR="00CB28FC" w:rsidRPr="00AB0331" w:rsidRDefault="00CB28FC" w:rsidP="00CB28FC">
            <w:pPr>
              <w:tabs>
                <w:tab w:val="decimal" w:pos="588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0.0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ABFE63C" w14:textId="77777777" w:rsidR="00CB28FC" w:rsidRPr="00AB0331" w:rsidRDefault="00CB28FC" w:rsidP="00CB28FC">
            <w:pPr>
              <w:tabs>
                <w:tab w:val="decimal" w:pos="462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0.0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F06BA2" w14:textId="77777777" w:rsidR="00CB28FC" w:rsidRPr="00AB0331" w:rsidRDefault="00CB28FC" w:rsidP="00CB28FC">
            <w:pPr>
              <w:tabs>
                <w:tab w:val="decimal" w:pos="462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0.588</w:t>
            </w:r>
          </w:p>
        </w:tc>
      </w:tr>
      <w:tr w:rsidR="00CB28FC" w:rsidRPr="00AB0331" w14:paraId="58CC32EC" w14:textId="77777777" w:rsidTr="00D0263B">
        <w:trPr>
          <w:trHeight w:val="326"/>
        </w:trPr>
        <w:tc>
          <w:tcPr>
            <w:tcW w:w="141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3BC81C" w14:textId="77777777" w:rsidR="00CB28FC" w:rsidRPr="00AB0331" w:rsidRDefault="00CB28FC" w:rsidP="00CB28FC">
            <w:pPr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TEWL (g/m</w:t>
            </w: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vertAlign w:val="superscript"/>
                <w:lang w:eastAsia="ja-JP"/>
              </w:rPr>
              <w:t>2</w:t>
            </w: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 xml:space="preserve"> h)</w:t>
            </w:r>
          </w:p>
          <w:p w14:paraId="6178A001" w14:textId="77777777" w:rsidR="00CB28FC" w:rsidRPr="00AB0331" w:rsidRDefault="00CB28FC" w:rsidP="00CB28FC">
            <w:pPr>
              <w:spacing w:before="0" w:after="0"/>
              <w:ind w:firstLineChars="50" w:firstLine="10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- Temple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9F2B4A" w14:textId="77777777" w:rsidR="00CB28FC" w:rsidRPr="00AB0331" w:rsidRDefault="00CB28FC" w:rsidP="00CB28FC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Baseline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4CA96C" w14:textId="77777777" w:rsidR="00CB28FC" w:rsidRPr="00AB0331" w:rsidRDefault="00CB28FC" w:rsidP="00CB28FC">
            <w:pPr>
              <w:tabs>
                <w:tab w:val="right" w:pos="735"/>
                <w:tab w:val="center" w:pos="840"/>
                <w:tab w:val="left" w:pos="945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ab/>
              <w:t>13.2</w:t>
            </w: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ab/>
              <w:t>±</w:t>
            </w: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ab/>
              <w:t>2.2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0C71AC" w14:textId="77777777" w:rsidR="00CB28FC" w:rsidRPr="00AB0331" w:rsidRDefault="00CB28FC" w:rsidP="00CB28FC">
            <w:pPr>
              <w:tabs>
                <w:tab w:val="right" w:pos="735"/>
                <w:tab w:val="center" w:pos="840"/>
                <w:tab w:val="left" w:pos="945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ab/>
              <w:t>14.0</w:t>
            </w: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ab/>
              <w:t>±</w:t>
            </w: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ab/>
              <w:t>3.1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719A5E" w14:textId="77777777" w:rsidR="00CB28FC" w:rsidRPr="00AB0331" w:rsidRDefault="00CB28FC" w:rsidP="00CB28FC">
            <w:pPr>
              <w:tabs>
                <w:tab w:val="decimal" w:pos="588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0.619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3BDB8B" w14:textId="77777777" w:rsidR="00CB28FC" w:rsidRPr="00AB0331" w:rsidRDefault="00CB28FC" w:rsidP="00CB28FC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Ｐ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6243B4" w14:textId="77777777" w:rsidR="00CB28FC" w:rsidRPr="00AB0331" w:rsidRDefault="00CB28FC" w:rsidP="00CB28FC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Ｐ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-</w:t>
            </w:r>
          </w:p>
        </w:tc>
      </w:tr>
      <w:tr w:rsidR="00CB28FC" w:rsidRPr="00AB0331" w14:paraId="67B11C05" w14:textId="77777777" w:rsidTr="00D0263B">
        <w:trPr>
          <w:trHeight w:val="326"/>
        </w:trPr>
        <w:tc>
          <w:tcPr>
            <w:tcW w:w="141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CA5C1B" w14:textId="77777777" w:rsidR="00CB28FC" w:rsidRPr="00AB0331" w:rsidRDefault="00CB28FC" w:rsidP="00CB28FC">
            <w:pPr>
              <w:spacing w:before="0" w:after="0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3C3F83" w14:textId="77777777" w:rsidR="00CB28FC" w:rsidRPr="00AB0331" w:rsidRDefault="00CB28FC" w:rsidP="00CB28FC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5D7E47" w14:textId="77777777" w:rsidR="00CB28FC" w:rsidRPr="00AB0331" w:rsidRDefault="00CB28FC" w:rsidP="00CB28FC">
            <w:pPr>
              <w:tabs>
                <w:tab w:val="right" w:pos="735"/>
                <w:tab w:val="center" w:pos="840"/>
                <w:tab w:val="left" w:pos="945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ab/>
              <w:t>13.1</w:t>
            </w: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ab/>
              <w:t>±</w:t>
            </w: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ab/>
              <w:t>3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C21CAC" w14:textId="77777777" w:rsidR="00CB28FC" w:rsidRPr="00AB0331" w:rsidRDefault="00CB28FC" w:rsidP="00CB28FC">
            <w:pPr>
              <w:tabs>
                <w:tab w:val="right" w:pos="735"/>
                <w:tab w:val="center" w:pos="840"/>
                <w:tab w:val="left" w:pos="945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ab/>
              <w:t>13.4</w:t>
            </w: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ab/>
              <w:t>±</w:t>
            </w: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ab/>
              <w:t>4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D2B2C5" w14:textId="77777777" w:rsidR="00CB28FC" w:rsidRPr="00AB0331" w:rsidRDefault="00CB28FC" w:rsidP="00CB28FC">
            <w:pPr>
              <w:tabs>
                <w:tab w:val="decimal" w:pos="588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0.9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2129EC" w14:textId="77777777" w:rsidR="00CB28FC" w:rsidRPr="00AB0331" w:rsidRDefault="00CB28FC" w:rsidP="00CB28FC">
            <w:pPr>
              <w:tabs>
                <w:tab w:val="decimal" w:pos="462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Ｐ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&gt; 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523467" w14:textId="77777777" w:rsidR="00CB28FC" w:rsidRPr="00AB0331" w:rsidRDefault="00CB28FC" w:rsidP="00CB28FC">
            <w:pPr>
              <w:tabs>
                <w:tab w:val="decimal" w:pos="462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Ｐ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&gt; 1.000</w:t>
            </w:r>
          </w:p>
        </w:tc>
      </w:tr>
      <w:tr w:rsidR="00CB28FC" w:rsidRPr="00AB0331" w14:paraId="7926554D" w14:textId="77777777" w:rsidTr="00D0263B">
        <w:trPr>
          <w:trHeight w:val="326"/>
        </w:trPr>
        <w:tc>
          <w:tcPr>
            <w:tcW w:w="141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8CEC66" w14:textId="77777777" w:rsidR="00CB28FC" w:rsidRPr="00AB0331" w:rsidRDefault="00CB28FC" w:rsidP="00CB28FC">
            <w:pPr>
              <w:spacing w:before="0" w:after="0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55ACD8" w14:textId="77777777" w:rsidR="00CB28FC" w:rsidRPr="00AB0331" w:rsidRDefault="00CB28FC" w:rsidP="00CB28FC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D49F41" w14:textId="77777777" w:rsidR="00CB28FC" w:rsidRPr="00AB0331" w:rsidRDefault="00CB28FC" w:rsidP="00CB28FC">
            <w:pPr>
              <w:tabs>
                <w:tab w:val="right" w:pos="735"/>
                <w:tab w:val="center" w:pos="840"/>
                <w:tab w:val="left" w:pos="945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ab/>
              <w:t>14.0</w:t>
            </w: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ab/>
              <w:t>±</w:t>
            </w: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ab/>
              <w:t>4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EE50B7" w14:textId="77777777" w:rsidR="00CB28FC" w:rsidRPr="00AB0331" w:rsidRDefault="00CB28FC" w:rsidP="00CB28FC">
            <w:pPr>
              <w:tabs>
                <w:tab w:val="right" w:pos="735"/>
                <w:tab w:val="center" w:pos="840"/>
                <w:tab w:val="left" w:pos="945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ab/>
              <w:t>13.5</w:t>
            </w: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ab/>
              <w:t>±</w:t>
            </w: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ab/>
              <w:t>3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9B369F" w14:textId="77777777" w:rsidR="00CB28FC" w:rsidRPr="00AB0331" w:rsidRDefault="00CB28FC" w:rsidP="00CB28FC">
            <w:pPr>
              <w:tabs>
                <w:tab w:val="decimal" w:pos="588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0.9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8B702A" w14:textId="77777777" w:rsidR="00CB28FC" w:rsidRPr="00AB0331" w:rsidRDefault="00CB28FC" w:rsidP="00CB28FC">
            <w:pPr>
              <w:tabs>
                <w:tab w:val="decimal" w:pos="462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0.7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5AE595" w14:textId="77777777" w:rsidR="00CB28FC" w:rsidRPr="00AB0331" w:rsidRDefault="00CB28FC" w:rsidP="00CB28FC">
            <w:pPr>
              <w:tabs>
                <w:tab w:val="decimal" w:pos="462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0.778</w:t>
            </w:r>
          </w:p>
        </w:tc>
      </w:tr>
      <w:tr w:rsidR="00CB28FC" w:rsidRPr="00AB0331" w14:paraId="64D46EBB" w14:textId="77777777" w:rsidTr="00D0263B">
        <w:trPr>
          <w:trHeight w:val="326"/>
        </w:trPr>
        <w:tc>
          <w:tcPr>
            <w:tcW w:w="141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A35273" w14:textId="77777777" w:rsidR="00CB28FC" w:rsidRPr="00AB0331" w:rsidRDefault="00CB28FC" w:rsidP="00CB28FC">
            <w:pPr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TEWL (g/m</w:t>
            </w: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vertAlign w:val="superscript"/>
                <w:lang w:eastAsia="ja-JP"/>
              </w:rPr>
              <w:t>2</w:t>
            </w: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 xml:space="preserve"> h)</w:t>
            </w:r>
          </w:p>
          <w:p w14:paraId="6A9ED9C5" w14:textId="77777777" w:rsidR="00CB28FC" w:rsidRPr="00AB0331" w:rsidRDefault="00CB28FC" w:rsidP="00CB28FC">
            <w:pPr>
              <w:spacing w:before="0" w:after="0"/>
              <w:ind w:firstLineChars="50" w:firstLine="10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- Arm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154C28" w14:textId="219863CB" w:rsidR="00CB28FC" w:rsidRPr="00AB0331" w:rsidRDefault="007B17B5" w:rsidP="00CB28FC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B</w:t>
            </w:r>
            <w:r w:rsidR="00CB28FC"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aseline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178275" w14:textId="77777777" w:rsidR="00CB28FC" w:rsidRPr="00AB0331" w:rsidRDefault="00CB28FC" w:rsidP="00CB28FC">
            <w:pPr>
              <w:tabs>
                <w:tab w:val="right" w:pos="735"/>
                <w:tab w:val="center" w:pos="840"/>
                <w:tab w:val="left" w:pos="945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ab/>
              <w:t>9.08</w:t>
            </w: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ab/>
              <w:t>±</w:t>
            </w: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ab/>
              <w:t>1.51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F499F2" w14:textId="77777777" w:rsidR="00CB28FC" w:rsidRPr="00AB0331" w:rsidRDefault="00CB28FC" w:rsidP="00CB28FC">
            <w:pPr>
              <w:tabs>
                <w:tab w:val="right" w:pos="735"/>
                <w:tab w:val="center" w:pos="840"/>
                <w:tab w:val="left" w:pos="945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ab/>
              <w:t>8.93</w:t>
            </w: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ab/>
              <w:t>±</w:t>
            </w: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ab/>
              <w:t>1.49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C2B1C8" w14:textId="77777777" w:rsidR="00CB28FC" w:rsidRPr="00AB0331" w:rsidRDefault="00CB28FC" w:rsidP="00CB28FC">
            <w:pPr>
              <w:tabs>
                <w:tab w:val="decimal" w:pos="588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0.804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2B0978" w14:textId="77777777" w:rsidR="00CB28FC" w:rsidRPr="00AB0331" w:rsidRDefault="00CB28FC" w:rsidP="00CB28FC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31702D5" w14:textId="77777777" w:rsidR="00CB28FC" w:rsidRPr="00AB0331" w:rsidRDefault="00CB28FC" w:rsidP="00CB28FC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-</w:t>
            </w:r>
          </w:p>
        </w:tc>
      </w:tr>
      <w:tr w:rsidR="00CB28FC" w:rsidRPr="00AB0331" w14:paraId="3C67539F" w14:textId="77777777" w:rsidTr="00D0263B">
        <w:trPr>
          <w:trHeight w:val="326"/>
        </w:trPr>
        <w:tc>
          <w:tcPr>
            <w:tcW w:w="141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A8F578" w14:textId="77777777" w:rsidR="00CB28FC" w:rsidRPr="00AB0331" w:rsidRDefault="00CB28FC" w:rsidP="00CB28FC">
            <w:pPr>
              <w:spacing w:before="0" w:after="0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DDC7E6" w14:textId="77777777" w:rsidR="00CB28FC" w:rsidRPr="00AB0331" w:rsidRDefault="00CB28FC" w:rsidP="00CB28FC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4A8B15" w14:textId="77777777" w:rsidR="00CB28FC" w:rsidRPr="00AB0331" w:rsidRDefault="00CB28FC" w:rsidP="00CB28FC">
            <w:pPr>
              <w:tabs>
                <w:tab w:val="right" w:pos="735"/>
                <w:tab w:val="center" w:pos="840"/>
                <w:tab w:val="left" w:pos="945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ab/>
              <w:t>8.00</w:t>
            </w: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ab/>
              <w:t>±</w:t>
            </w: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ab/>
              <w:t>1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C69E3E" w14:textId="77777777" w:rsidR="00CB28FC" w:rsidRPr="00AB0331" w:rsidRDefault="00CB28FC" w:rsidP="00CB28FC">
            <w:pPr>
              <w:tabs>
                <w:tab w:val="right" w:pos="735"/>
                <w:tab w:val="center" w:pos="840"/>
                <w:tab w:val="left" w:pos="945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ab/>
              <w:t>8.60</w:t>
            </w: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ab/>
              <w:t>±</w:t>
            </w: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ab/>
              <w:t>2.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B15C82" w14:textId="77777777" w:rsidR="00CB28FC" w:rsidRPr="00AB0331" w:rsidRDefault="00CB28FC" w:rsidP="00CB28FC">
            <w:pPr>
              <w:tabs>
                <w:tab w:val="decimal" w:pos="588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0.3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36B29C" w14:textId="77777777" w:rsidR="00CB28FC" w:rsidRPr="00AB0331" w:rsidRDefault="00CB28FC" w:rsidP="00CB28FC">
            <w:pPr>
              <w:tabs>
                <w:tab w:val="decimal" w:pos="462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Ｐ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&gt; 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6ECAD0" w14:textId="77777777" w:rsidR="00CB28FC" w:rsidRPr="00AB0331" w:rsidRDefault="00CB28FC" w:rsidP="00CB28FC">
            <w:pPr>
              <w:tabs>
                <w:tab w:val="decimal" w:pos="462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Ｐ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&gt; 1.000</w:t>
            </w:r>
          </w:p>
        </w:tc>
      </w:tr>
      <w:tr w:rsidR="00CB28FC" w:rsidRPr="00AB0331" w14:paraId="67E9539D" w14:textId="77777777" w:rsidTr="00D0263B">
        <w:trPr>
          <w:trHeight w:val="326"/>
        </w:trPr>
        <w:tc>
          <w:tcPr>
            <w:tcW w:w="141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FFCE3B" w14:textId="77777777" w:rsidR="00CB28FC" w:rsidRPr="00AB0331" w:rsidRDefault="00CB28FC" w:rsidP="00CB28FC">
            <w:pPr>
              <w:spacing w:before="0" w:after="0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97949D" w14:textId="77777777" w:rsidR="00CB28FC" w:rsidRPr="00AB0331" w:rsidRDefault="00CB28FC" w:rsidP="00CB28FC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2D0314" w14:textId="77777777" w:rsidR="00CB28FC" w:rsidRPr="00AB0331" w:rsidRDefault="00CB28FC" w:rsidP="00CB28FC">
            <w:pPr>
              <w:tabs>
                <w:tab w:val="right" w:pos="735"/>
                <w:tab w:val="center" w:pos="840"/>
                <w:tab w:val="left" w:pos="945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ab/>
              <w:t>7.58</w:t>
            </w: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ab/>
              <w:t>±</w:t>
            </w: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ab/>
              <w:t>1.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DC115F" w14:textId="77777777" w:rsidR="00CB28FC" w:rsidRPr="00AB0331" w:rsidRDefault="00CB28FC" w:rsidP="00CB28FC">
            <w:pPr>
              <w:tabs>
                <w:tab w:val="right" w:pos="735"/>
                <w:tab w:val="center" w:pos="840"/>
                <w:tab w:val="left" w:pos="945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ab/>
              <w:t>7.69</w:t>
            </w: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ab/>
              <w:t>±</w:t>
            </w: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ab/>
              <w:t>1.6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935422" w14:textId="77777777" w:rsidR="00CB28FC" w:rsidRPr="00AB0331" w:rsidRDefault="00CB28FC" w:rsidP="00CB28FC">
            <w:pPr>
              <w:tabs>
                <w:tab w:val="decimal" w:pos="588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0.7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0F8878" w14:textId="77777777" w:rsidR="00CB28FC" w:rsidRPr="00AB0331" w:rsidRDefault="00CB28FC" w:rsidP="00CB28FC">
            <w:pPr>
              <w:tabs>
                <w:tab w:val="decimal" w:pos="462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Ｐ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&gt; 1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F367FD" w14:textId="77777777" w:rsidR="00CB28FC" w:rsidRPr="00AB0331" w:rsidRDefault="00CB28FC" w:rsidP="00CB28FC">
            <w:pPr>
              <w:tabs>
                <w:tab w:val="decimal" w:pos="462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0.678</w:t>
            </w:r>
          </w:p>
        </w:tc>
      </w:tr>
    </w:tbl>
    <w:p w14:paraId="7D398DDD" w14:textId="77777777" w:rsidR="00CB28FC" w:rsidRPr="00AB0331" w:rsidRDefault="00CB28FC" w:rsidP="00CB28FC">
      <w:pPr>
        <w:widowControl w:val="0"/>
        <w:spacing w:before="0" w:after="0"/>
        <w:jc w:val="both"/>
        <w:rPr>
          <w:rFonts w:ascii="Arial" w:eastAsia="游明朝" w:hAnsi="Arial" w:cs="Arial"/>
          <w:color w:val="000000"/>
          <w:kern w:val="24"/>
          <w:sz w:val="20"/>
          <w:szCs w:val="20"/>
          <w:lang w:eastAsia="ja-JP"/>
          <w14:ligatures w14:val="standardContextual"/>
        </w:rPr>
      </w:pPr>
      <w:r w:rsidRPr="00AB0331">
        <w:rPr>
          <w:rFonts w:ascii="Arial" w:eastAsia="游明朝" w:hAnsi="Arial" w:cs="Arial"/>
          <w:color w:val="000000"/>
          <w:kern w:val="24"/>
          <w:sz w:val="20"/>
          <w:szCs w:val="20"/>
          <w:vertAlign w:val="superscript"/>
          <w:lang w:eastAsia="ja-JP"/>
          <w14:ligatures w14:val="standardContextual"/>
        </w:rPr>
        <w:t>a)</w:t>
      </w:r>
      <w:r w:rsidRPr="00AB0331">
        <w:rPr>
          <w:rFonts w:ascii="Arial" w:eastAsia="游明朝" w:hAnsi="Arial" w:cs="Arial"/>
          <w:color w:val="000000"/>
          <w:kern w:val="24"/>
          <w:sz w:val="20"/>
          <w:szCs w:val="20"/>
          <w:lang w:eastAsia="ja-JP"/>
          <w14:ligatures w14:val="standardContextual"/>
        </w:rPr>
        <w:t>Values are presented as mean ± standard deviation.</w:t>
      </w:r>
    </w:p>
    <w:p w14:paraId="240463B4" w14:textId="2423E02F" w:rsidR="00CB28FC" w:rsidRPr="00AB0331" w:rsidRDefault="00CB28FC" w:rsidP="00CB28FC">
      <w:pPr>
        <w:widowControl w:val="0"/>
        <w:spacing w:before="0" w:after="0"/>
        <w:jc w:val="both"/>
        <w:rPr>
          <w:rFonts w:ascii="Arial" w:eastAsia="游明朝" w:hAnsi="Arial" w:cs="Arial"/>
          <w:color w:val="000000"/>
          <w:kern w:val="24"/>
          <w:sz w:val="20"/>
          <w:szCs w:val="20"/>
          <w:lang w:eastAsia="ja-JP"/>
          <w14:ligatures w14:val="standardContextual"/>
        </w:rPr>
      </w:pPr>
      <w:proofErr w:type="gramStart"/>
      <w:r w:rsidRPr="00AB0331">
        <w:rPr>
          <w:rFonts w:ascii="Arial" w:eastAsia="游明朝" w:hAnsi="Arial" w:cs="Arial"/>
          <w:color w:val="000000"/>
          <w:kern w:val="24"/>
          <w:sz w:val="20"/>
          <w:szCs w:val="20"/>
          <w:vertAlign w:val="superscript"/>
          <w:lang w:eastAsia="ja-JP"/>
          <w14:ligatures w14:val="standardContextual"/>
        </w:rPr>
        <w:t>b)</w:t>
      </w:r>
      <w:r w:rsidRPr="00AB0331">
        <w:rPr>
          <w:rFonts w:ascii="Arial" w:eastAsia="游明朝" w:hAnsi="Arial" w:cs="Arial"/>
          <w:i/>
          <w:iCs/>
          <w:color w:val="000000"/>
          <w:kern w:val="24"/>
          <w:sz w:val="20"/>
          <w:szCs w:val="20"/>
          <w:lang w:eastAsia="ja-JP"/>
          <w14:ligatures w14:val="standardContextual"/>
        </w:rPr>
        <w:t>p</w:t>
      </w:r>
      <w:proofErr w:type="gramEnd"/>
      <w:r w:rsidRPr="00AB0331">
        <w:rPr>
          <w:rFonts w:ascii="Arial" w:eastAsia="游明朝" w:hAnsi="Arial" w:cs="Arial"/>
          <w:color w:val="000000"/>
          <w:kern w:val="24"/>
          <w:sz w:val="20"/>
          <w:szCs w:val="20"/>
          <w:lang w:eastAsia="ja-JP"/>
          <w14:ligatures w14:val="standardContextual"/>
        </w:rPr>
        <w:t xml:space="preserve">-values </w:t>
      </w:r>
      <w:r w:rsidR="007B17B5">
        <w:rPr>
          <w:rFonts w:ascii="Arial" w:eastAsia="游明朝" w:hAnsi="Arial" w:cs="Arial"/>
          <w:color w:val="000000"/>
          <w:kern w:val="24"/>
          <w:sz w:val="20"/>
          <w:szCs w:val="20"/>
          <w:lang w:eastAsia="ja-JP"/>
          <w14:ligatures w14:val="standardContextual"/>
        </w:rPr>
        <w:t xml:space="preserve">for </w:t>
      </w:r>
      <w:r w:rsidRPr="00AB0331">
        <w:rPr>
          <w:rFonts w:ascii="Arial" w:eastAsia="游明朝" w:hAnsi="Arial" w:cs="Arial"/>
          <w:color w:val="000000"/>
          <w:kern w:val="24"/>
          <w:sz w:val="20"/>
          <w:szCs w:val="20"/>
          <w:lang w:eastAsia="ja-JP"/>
          <w14:ligatures w14:val="standardContextual"/>
        </w:rPr>
        <w:t>between</w:t>
      </w:r>
      <w:r w:rsidR="007B17B5">
        <w:rPr>
          <w:rFonts w:ascii="Arial" w:eastAsia="游明朝" w:hAnsi="Arial" w:cs="Arial"/>
          <w:color w:val="000000"/>
          <w:kern w:val="24"/>
          <w:sz w:val="20"/>
          <w:szCs w:val="20"/>
          <w:lang w:eastAsia="ja-JP"/>
          <w14:ligatures w14:val="standardContextual"/>
        </w:rPr>
        <w:t>-</w:t>
      </w:r>
      <w:r w:rsidRPr="00AB0331">
        <w:rPr>
          <w:rFonts w:ascii="Arial" w:eastAsia="游明朝" w:hAnsi="Arial" w:cs="Arial"/>
          <w:color w:val="000000"/>
          <w:kern w:val="24"/>
          <w:sz w:val="20"/>
          <w:szCs w:val="20"/>
          <w:lang w:eastAsia="ja-JP"/>
          <w14:ligatures w14:val="standardContextual"/>
        </w:rPr>
        <w:t>group</w:t>
      </w:r>
      <w:r w:rsidR="007B17B5">
        <w:rPr>
          <w:rFonts w:ascii="Arial" w:eastAsia="游明朝" w:hAnsi="Arial" w:cs="Arial"/>
          <w:color w:val="000000"/>
          <w:kern w:val="24"/>
          <w:sz w:val="20"/>
          <w:szCs w:val="20"/>
          <w:lang w:eastAsia="ja-JP"/>
          <w14:ligatures w14:val="standardContextual"/>
        </w:rPr>
        <w:t xml:space="preserve"> differences</w:t>
      </w:r>
      <w:r w:rsidRPr="00AB0331">
        <w:rPr>
          <w:rFonts w:ascii="Arial" w:eastAsia="游明朝" w:hAnsi="Arial" w:cs="Arial"/>
          <w:color w:val="000000"/>
          <w:kern w:val="24"/>
          <w:sz w:val="20"/>
          <w:szCs w:val="20"/>
          <w:lang w:eastAsia="ja-JP"/>
          <w14:ligatures w14:val="standardContextual"/>
        </w:rPr>
        <w:t xml:space="preserve"> were determined by Wilcoxon rank-sum test</w:t>
      </w:r>
    </w:p>
    <w:p w14:paraId="06EED6C7" w14:textId="5FC72DF5" w:rsidR="00246BF1" w:rsidRPr="00AB0331" w:rsidRDefault="00CB28FC" w:rsidP="00CB28FC">
      <w:pPr>
        <w:contextualSpacing/>
        <w:rPr>
          <w:rStyle w:val="afe"/>
          <w:bCs/>
        </w:rPr>
      </w:pPr>
      <w:r w:rsidRPr="00AB0331">
        <w:rPr>
          <w:rFonts w:ascii="Arial" w:eastAsia="游明朝" w:hAnsi="Arial" w:cs="Arial"/>
          <w:color w:val="000000"/>
          <w:kern w:val="24"/>
          <w:sz w:val="20"/>
          <w:szCs w:val="20"/>
          <w:vertAlign w:val="superscript"/>
          <w:lang w:eastAsia="ja-JP"/>
          <w14:ligatures w14:val="standardContextual"/>
        </w:rPr>
        <w:t>c)</w:t>
      </w:r>
      <w:r w:rsidRPr="00AB0331">
        <w:rPr>
          <w:rFonts w:ascii="Arial" w:eastAsia="游明朝" w:hAnsi="Arial" w:cs="Arial"/>
          <w:i/>
          <w:iCs/>
          <w:color w:val="000000"/>
          <w:kern w:val="24"/>
          <w:sz w:val="20"/>
          <w:szCs w:val="20"/>
          <w:lang w:eastAsia="ja-JP"/>
          <w14:ligatures w14:val="standardContextual"/>
        </w:rPr>
        <w:t>p</w:t>
      </w:r>
      <w:r w:rsidRPr="00AB0331">
        <w:rPr>
          <w:rFonts w:ascii="Arial" w:eastAsia="游明朝" w:hAnsi="Arial" w:cs="Arial"/>
          <w:color w:val="000000"/>
          <w:kern w:val="24"/>
          <w:sz w:val="20"/>
          <w:szCs w:val="20"/>
          <w:lang w:eastAsia="ja-JP"/>
          <w14:ligatures w14:val="standardContextual"/>
        </w:rPr>
        <w:t xml:space="preserve">-values for </w:t>
      </w:r>
      <w:r w:rsidR="007B17B5">
        <w:rPr>
          <w:rFonts w:ascii="Arial" w:eastAsia="游明朝" w:hAnsi="Arial" w:cs="Arial"/>
          <w:color w:val="000000"/>
          <w:kern w:val="24"/>
          <w:sz w:val="20"/>
          <w:szCs w:val="20"/>
          <w:lang w:eastAsia="ja-JP"/>
          <w14:ligatures w14:val="standardContextual"/>
        </w:rPr>
        <w:t>within-group changes</w:t>
      </w:r>
      <w:r w:rsidRPr="00AB0331">
        <w:rPr>
          <w:rFonts w:ascii="Arial" w:eastAsia="游明朝" w:hAnsi="Arial" w:cs="Arial"/>
          <w:color w:val="000000"/>
          <w:kern w:val="24"/>
          <w:sz w:val="20"/>
          <w:szCs w:val="20"/>
          <w:lang w:eastAsia="ja-JP"/>
          <w14:ligatures w14:val="standardContextual"/>
        </w:rPr>
        <w:t xml:space="preserve"> compared </w:t>
      </w:r>
      <w:r w:rsidR="007B17B5">
        <w:rPr>
          <w:rFonts w:ascii="Arial" w:eastAsia="游明朝" w:hAnsi="Arial" w:cs="Arial"/>
          <w:color w:val="000000"/>
          <w:kern w:val="24"/>
          <w:sz w:val="20"/>
          <w:szCs w:val="20"/>
          <w:lang w:eastAsia="ja-JP"/>
          <w14:ligatures w14:val="standardContextual"/>
        </w:rPr>
        <w:t>with</w:t>
      </w:r>
      <w:r w:rsidRPr="00AB0331">
        <w:rPr>
          <w:rFonts w:ascii="Arial" w:eastAsia="游明朝" w:hAnsi="Arial" w:cs="Arial"/>
          <w:color w:val="000000"/>
          <w:kern w:val="24"/>
          <w:sz w:val="20"/>
          <w:szCs w:val="20"/>
          <w:lang w:eastAsia="ja-JP"/>
          <w14:ligatures w14:val="standardContextual"/>
        </w:rPr>
        <w:t xml:space="preserve"> baseline were determined by Wilcoxon signed-rank test with Bonferroni correction.</w:t>
      </w:r>
    </w:p>
    <w:p w14:paraId="36E4C500" w14:textId="1747CB9A" w:rsidR="00CB28FC" w:rsidRPr="00AB0331" w:rsidRDefault="00CB28FC">
      <w:pPr>
        <w:spacing w:before="0" w:after="200" w:line="276" w:lineRule="auto"/>
        <w:rPr>
          <w:rStyle w:val="afe"/>
          <w:bCs/>
        </w:rPr>
      </w:pPr>
      <w:r w:rsidRPr="00AB0331">
        <w:rPr>
          <w:rStyle w:val="afe"/>
          <w:bCs/>
        </w:rPr>
        <w:br w:type="page"/>
      </w:r>
    </w:p>
    <w:p w14:paraId="014095B1" w14:textId="7A5BA1DA" w:rsidR="00851DF3" w:rsidRPr="00AB0331" w:rsidRDefault="00851DF3" w:rsidP="00851DF3">
      <w:pPr>
        <w:spacing w:before="0" w:after="0"/>
        <w:rPr>
          <w:rFonts w:ascii="ＭＳ Ｐゴシック" w:eastAsia="ＭＳ Ｐゴシック" w:hAnsi="ＭＳ Ｐゴシック" w:cs="ＭＳ Ｐゴシック"/>
          <w:szCs w:val="24"/>
          <w:lang w:eastAsia="ja-JP"/>
        </w:rPr>
      </w:pPr>
      <w:r w:rsidRPr="00AB0331">
        <w:rPr>
          <w:rFonts w:ascii="Arial" w:eastAsia="ＭＳ Ｐゴシック" w:hAnsi="Arial" w:cs="Arial"/>
          <w:b/>
          <w:bCs/>
          <w:color w:val="000000"/>
          <w:kern w:val="24"/>
          <w:sz w:val="20"/>
          <w:szCs w:val="20"/>
          <w:lang w:eastAsia="ja-JP"/>
        </w:rPr>
        <w:lastRenderedPageBreak/>
        <w:t>Supplementary Table 3.</w:t>
      </w:r>
      <w:r w:rsidRPr="00AB0331">
        <w:rPr>
          <w:rFonts w:ascii="Arial" w:eastAsia="ＭＳ Ｐゴシック" w:hAnsi="Arial" w:cs="Arial"/>
          <w:color w:val="000000"/>
          <w:kern w:val="24"/>
          <w:sz w:val="20"/>
          <w:szCs w:val="20"/>
          <w:lang w:eastAsia="ja-JP"/>
        </w:rPr>
        <w:t xml:space="preserve"> </w:t>
      </w:r>
      <w:r w:rsidR="004A1B95">
        <w:rPr>
          <w:rFonts w:ascii="Arial" w:eastAsia="ＭＳ Ｐゴシック" w:hAnsi="Arial" w:cs="Arial"/>
          <w:color w:val="000000"/>
          <w:kern w:val="24"/>
          <w:sz w:val="20"/>
          <w:szCs w:val="20"/>
          <w:lang w:eastAsia="ja-JP"/>
        </w:rPr>
        <w:t xml:space="preserve">Blood </w:t>
      </w:r>
      <w:r w:rsidR="0075356C">
        <w:rPr>
          <w:rFonts w:ascii="Arial" w:eastAsia="ＭＳ Ｐゴシック" w:hAnsi="Arial" w:cs="Arial"/>
          <w:color w:val="000000"/>
          <w:kern w:val="24"/>
          <w:sz w:val="20"/>
          <w:szCs w:val="20"/>
          <w:lang w:eastAsia="ja-JP"/>
        </w:rPr>
        <w:t>b</w:t>
      </w:r>
      <w:r w:rsidRPr="00AB0331">
        <w:rPr>
          <w:rFonts w:ascii="Arial" w:eastAsia="ＭＳ Ｐゴシック" w:hAnsi="Arial" w:cs="Arial"/>
          <w:color w:val="000000"/>
          <w:kern w:val="24"/>
          <w:sz w:val="20"/>
          <w:szCs w:val="20"/>
          <w:lang w:eastAsia="ja-JP"/>
        </w:rPr>
        <w:t>iochemi</w:t>
      </w:r>
      <w:r w:rsidR="004A1B95">
        <w:rPr>
          <w:rFonts w:ascii="Arial" w:eastAsia="ＭＳ Ｐゴシック" w:hAnsi="Arial" w:cs="Arial"/>
          <w:color w:val="000000"/>
          <w:kern w:val="24"/>
          <w:sz w:val="20"/>
          <w:szCs w:val="20"/>
          <w:lang w:eastAsia="ja-JP"/>
        </w:rPr>
        <w:t>stry</w:t>
      </w:r>
      <w:r w:rsidRPr="00AB0331">
        <w:rPr>
          <w:rFonts w:ascii="Arial" w:eastAsia="ＭＳ Ｐゴシック" w:hAnsi="Arial" w:cs="Arial"/>
          <w:color w:val="000000"/>
          <w:kern w:val="24"/>
          <w:sz w:val="20"/>
          <w:szCs w:val="20"/>
          <w:lang w:eastAsia="ja-JP"/>
        </w:rPr>
        <w:t xml:space="preserve"> </w:t>
      </w:r>
      <w:r w:rsidR="004A1B95">
        <w:rPr>
          <w:rFonts w:ascii="Arial" w:eastAsia="ＭＳ Ｐゴシック" w:hAnsi="Arial" w:cs="Arial"/>
          <w:color w:val="000000"/>
          <w:kern w:val="24"/>
          <w:sz w:val="20"/>
          <w:szCs w:val="20"/>
          <w:lang w:eastAsia="ja-JP"/>
        </w:rPr>
        <w:t xml:space="preserve">analyses </w:t>
      </w:r>
      <w:r w:rsidRPr="00AB0331">
        <w:rPr>
          <w:rFonts w:ascii="Arial" w:eastAsia="ＭＳ Ｐゴシック" w:hAnsi="Arial" w:cs="Arial"/>
          <w:color w:val="000000"/>
          <w:kern w:val="24"/>
          <w:sz w:val="20"/>
          <w:szCs w:val="20"/>
          <w:lang w:eastAsia="ja-JP"/>
        </w:rPr>
        <w:t xml:space="preserve">of </w:t>
      </w:r>
      <w:proofErr w:type="spellStart"/>
      <w:r w:rsidRPr="00AB0331">
        <w:rPr>
          <w:rFonts w:ascii="Arial" w:eastAsia="ＭＳ Ｐゴシック" w:hAnsi="Arial" w:cs="Arial"/>
          <w:color w:val="000000"/>
          <w:kern w:val="24"/>
          <w:sz w:val="20"/>
          <w:szCs w:val="20"/>
          <w:lang w:eastAsia="ja-JP"/>
        </w:rPr>
        <w:t>participants</w:t>
      </w:r>
      <w:r w:rsidRPr="00AB0331">
        <w:rPr>
          <w:rFonts w:ascii="Arial" w:eastAsia="ＭＳ Ｐゴシック" w:hAnsi="Arial" w:cs="Arial"/>
          <w:color w:val="000000"/>
          <w:kern w:val="24"/>
          <w:sz w:val="20"/>
          <w:szCs w:val="20"/>
          <w:vertAlign w:val="superscript"/>
          <w:lang w:eastAsia="ja-JP"/>
        </w:rPr>
        <w:t>a</w:t>
      </w:r>
      <w:proofErr w:type="spellEnd"/>
      <w:r w:rsidRPr="00AB0331">
        <w:rPr>
          <w:rFonts w:ascii="Arial" w:eastAsia="ＭＳ Ｐゴシック" w:hAnsi="Arial" w:cs="Arial"/>
          <w:color w:val="000000"/>
          <w:kern w:val="24"/>
          <w:sz w:val="20"/>
          <w:szCs w:val="20"/>
          <w:vertAlign w:val="superscript"/>
          <w:lang w:eastAsia="ja-JP"/>
        </w:rPr>
        <w:t>)</w:t>
      </w:r>
    </w:p>
    <w:tbl>
      <w:tblPr>
        <w:tblW w:w="850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61"/>
        <w:gridCol w:w="992"/>
        <w:gridCol w:w="2126"/>
        <w:gridCol w:w="2126"/>
      </w:tblGrid>
      <w:tr w:rsidR="00851DF3" w:rsidRPr="00AB0331" w14:paraId="021AB450" w14:textId="77777777" w:rsidTr="00D0263B">
        <w:trPr>
          <w:trHeight w:val="254"/>
        </w:trPr>
        <w:tc>
          <w:tcPr>
            <w:tcW w:w="32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BB487F" w14:textId="77777777" w:rsidR="00851DF3" w:rsidRPr="00AB0331" w:rsidRDefault="00851DF3" w:rsidP="00851DF3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bookmarkStart w:id="0" w:name="_Hlk157178559"/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Clinical blood parameters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D8F586" w14:textId="77777777" w:rsidR="00851DF3" w:rsidRPr="00AB0331" w:rsidRDefault="00851DF3" w:rsidP="00851DF3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Week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4FDC4D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Hiratake (n = 39)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C34428" w14:textId="14AE3061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proofErr w:type="spellStart"/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Placebo</w:t>
            </w:r>
            <w:r w:rsidR="00023D3F" w:rsidRPr="00BE31FF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vertAlign w:val="superscript"/>
                <w:lang w:eastAsia="ja-JP"/>
              </w:rPr>
              <w:t>b</w:t>
            </w:r>
            <w:proofErr w:type="spellEnd"/>
            <w:r w:rsidR="00023D3F" w:rsidRPr="00BE31FF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vertAlign w:val="superscript"/>
                <w:lang w:eastAsia="ja-JP"/>
              </w:rPr>
              <w:t>)</w:t>
            </w: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 xml:space="preserve"> (n = 38)</w:t>
            </w:r>
          </w:p>
        </w:tc>
      </w:tr>
      <w:tr w:rsidR="00851DF3" w:rsidRPr="00AB0331" w14:paraId="51F1F685" w14:textId="77777777" w:rsidTr="00D0263B">
        <w:trPr>
          <w:trHeight w:val="254"/>
        </w:trPr>
        <w:tc>
          <w:tcPr>
            <w:tcW w:w="3261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840540" w14:textId="77777777" w:rsidR="00851DF3" w:rsidRPr="00AB0331" w:rsidRDefault="00851DF3" w:rsidP="00851DF3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White blood cell (number × 10</w:t>
            </w:r>
            <w:r w:rsidRPr="00AB0331">
              <w:rPr>
                <w:rFonts w:ascii="Arial" w:eastAsia="ＭＳ ゴシック" w:hAnsi="Arial" w:cs="Arial"/>
                <w:color w:val="000000"/>
                <w:kern w:val="24"/>
                <w:position w:val="5"/>
                <w:sz w:val="20"/>
                <w:szCs w:val="20"/>
                <w:vertAlign w:val="superscript"/>
                <w:lang w:eastAsia="ja-JP"/>
              </w:rPr>
              <w:t>3</w:t>
            </w: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/</w:t>
            </w:r>
            <w:r w:rsidRPr="00AB0331">
              <w:rPr>
                <w:rFonts w:ascii="Symbol" w:eastAsia="ＭＳ ゴシック" w:hAnsi="Symbol" w:cs="Arial"/>
                <w:color w:val="000000"/>
                <w:kern w:val="24"/>
                <w:sz w:val="20"/>
                <w:szCs w:val="20"/>
                <w:lang w:eastAsia="ja-JP"/>
              </w:rPr>
              <w:t>m</w:t>
            </w: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L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CA5E31" w14:textId="238B4952" w:rsidR="00851DF3" w:rsidRPr="00AB0331" w:rsidRDefault="007B17B5" w:rsidP="00851DF3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B</w:t>
            </w:r>
            <w:r w:rsidR="00851DF3"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aseline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28C4489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5.46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1.31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A2E013A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5.62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1.23</w:t>
            </w:r>
          </w:p>
        </w:tc>
      </w:tr>
      <w:tr w:rsidR="00851DF3" w:rsidRPr="00AB0331" w14:paraId="5D236934" w14:textId="77777777" w:rsidTr="00D0263B">
        <w:trPr>
          <w:trHeight w:val="254"/>
        </w:trPr>
        <w:tc>
          <w:tcPr>
            <w:tcW w:w="3261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8B2E3F" w14:textId="77777777" w:rsidR="00851DF3" w:rsidRPr="00AB0331" w:rsidRDefault="00851DF3" w:rsidP="00851DF3">
            <w:pPr>
              <w:spacing w:before="0" w:after="0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7A103C" w14:textId="77777777" w:rsidR="00851DF3" w:rsidRPr="00AB0331" w:rsidRDefault="00851DF3" w:rsidP="00851DF3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DCDB678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5.54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1.7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7DE1048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5.67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1.59</w:t>
            </w:r>
          </w:p>
        </w:tc>
      </w:tr>
      <w:tr w:rsidR="00851DF3" w:rsidRPr="00AB0331" w14:paraId="7D29F98C" w14:textId="77777777" w:rsidTr="00D0263B">
        <w:trPr>
          <w:trHeight w:val="254"/>
        </w:trPr>
        <w:tc>
          <w:tcPr>
            <w:tcW w:w="326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87E1EF" w14:textId="77777777" w:rsidR="00851DF3" w:rsidRPr="00AB0331" w:rsidRDefault="00851DF3" w:rsidP="00851DF3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Red blood cell (number × 10</w:t>
            </w:r>
            <w:r w:rsidRPr="00AB0331">
              <w:rPr>
                <w:rFonts w:ascii="Arial" w:eastAsia="ＭＳ ゴシック" w:hAnsi="Arial" w:cs="Arial"/>
                <w:color w:val="000000"/>
                <w:kern w:val="24"/>
                <w:position w:val="5"/>
                <w:sz w:val="20"/>
                <w:szCs w:val="20"/>
                <w:vertAlign w:val="superscript"/>
                <w:lang w:eastAsia="ja-JP"/>
              </w:rPr>
              <w:t>6</w:t>
            </w: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/</w:t>
            </w:r>
            <w:r w:rsidRPr="00AB0331">
              <w:rPr>
                <w:rFonts w:ascii="Symbol" w:eastAsia="ＭＳ ゴシック" w:hAnsi="Symbol" w:cs="Arial"/>
                <w:color w:val="000000"/>
                <w:kern w:val="24"/>
                <w:sz w:val="20"/>
                <w:szCs w:val="20"/>
                <w:lang w:eastAsia="ja-JP"/>
              </w:rPr>
              <w:t>m</w:t>
            </w: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L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F352D6" w14:textId="31888E7B" w:rsidR="00851DF3" w:rsidRPr="00AB0331" w:rsidRDefault="007B17B5" w:rsidP="00851DF3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B</w:t>
            </w:r>
            <w:r w:rsidR="00851DF3"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aseline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EBD9A63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4.41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0.3</w:t>
            </w:r>
            <w:r w:rsidRPr="00AB0331">
              <w:rPr>
                <w:rFonts w:ascii="Arial" w:eastAsia="游明朝" w:hAnsi="Arial" w:cs="Arial" w:hint="eastAsia"/>
                <w:kern w:val="2"/>
                <w:sz w:val="20"/>
                <w:szCs w:val="20"/>
                <w:lang w:eastAsia="ja-JP"/>
                <w14:ligatures w14:val="standardContextual"/>
              </w:rPr>
              <w:t>2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AD875C0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4.46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0.33</w:t>
            </w:r>
          </w:p>
        </w:tc>
      </w:tr>
      <w:tr w:rsidR="00851DF3" w:rsidRPr="00AB0331" w14:paraId="561B2AD2" w14:textId="77777777" w:rsidTr="00D0263B">
        <w:trPr>
          <w:trHeight w:val="254"/>
        </w:trPr>
        <w:tc>
          <w:tcPr>
            <w:tcW w:w="326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5775E8" w14:textId="77777777" w:rsidR="00851DF3" w:rsidRPr="00AB0331" w:rsidRDefault="00851DF3" w:rsidP="00851DF3">
            <w:pPr>
              <w:spacing w:before="0" w:after="0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531D7A" w14:textId="77777777" w:rsidR="00851DF3" w:rsidRPr="00AB0331" w:rsidRDefault="00851DF3" w:rsidP="00851DF3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6B9E7CC7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4.42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0.3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A25C59F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4.48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0.32</w:t>
            </w:r>
          </w:p>
        </w:tc>
      </w:tr>
      <w:tr w:rsidR="00851DF3" w:rsidRPr="00AB0331" w14:paraId="020B6C2B" w14:textId="77777777" w:rsidTr="00D0263B">
        <w:trPr>
          <w:trHeight w:val="254"/>
        </w:trPr>
        <w:tc>
          <w:tcPr>
            <w:tcW w:w="326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468DC2" w14:textId="77777777" w:rsidR="00851DF3" w:rsidRPr="00AB0331" w:rsidRDefault="00851DF3" w:rsidP="00851DF3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Hemoglobin (g/dL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B932A8" w14:textId="5ECEC74B" w:rsidR="00851DF3" w:rsidRPr="00AB0331" w:rsidRDefault="007B17B5" w:rsidP="00851DF3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B</w:t>
            </w:r>
            <w:r w:rsidR="00851DF3"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aseline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7D90F27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13.1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0.8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D2726E2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13.3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0.8</w:t>
            </w:r>
          </w:p>
        </w:tc>
      </w:tr>
      <w:tr w:rsidR="00851DF3" w:rsidRPr="00AB0331" w14:paraId="5A6F248C" w14:textId="77777777" w:rsidTr="00D0263B">
        <w:trPr>
          <w:trHeight w:val="254"/>
        </w:trPr>
        <w:tc>
          <w:tcPr>
            <w:tcW w:w="326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416CB7" w14:textId="77777777" w:rsidR="00851DF3" w:rsidRPr="00AB0331" w:rsidRDefault="00851DF3" w:rsidP="00851DF3">
            <w:pPr>
              <w:spacing w:before="0" w:after="0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F459B5" w14:textId="77777777" w:rsidR="00851DF3" w:rsidRPr="00AB0331" w:rsidRDefault="00851DF3" w:rsidP="00851DF3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422728D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13.1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0.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89154CD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13.4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0.8</w:t>
            </w:r>
          </w:p>
        </w:tc>
      </w:tr>
      <w:tr w:rsidR="00851DF3" w:rsidRPr="00AB0331" w14:paraId="4F226F55" w14:textId="77777777" w:rsidTr="00D0263B">
        <w:trPr>
          <w:trHeight w:val="254"/>
        </w:trPr>
        <w:tc>
          <w:tcPr>
            <w:tcW w:w="326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D9F429" w14:textId="77777777" w:rsidR="00851DF3" w:rsidRPr="00AB0331" w:rsidRDefault="00851DF3" w:rsidP="00851DF3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Hematocrit (%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78B8E9" w14:textId="3DC07471" w:rsidR="00851DF3" w:rsidRPr="00AB0331" w:rsidRDefault="007B17B5" w:rsidP="00851DF3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B</w:t>
            </w:r>
            <w:r w:rsidR="00851DF3"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aseline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A5AB1C3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40.8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2.2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4626DFF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41.4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2.2</w:t>
            </w:r>
          </w:p>
        </w:tc>
      </w:tr>
      <w:tr w:rsidR="00851DF3" w:rsidRPr="00AB0331" w14:paraId="38200D72" w14:textId="77777777" w:rsidTr="00D0263B">
        <w:trPr>
          <w:trHeight w:val="254"/>
        </w:trPr>
        <w:tc>
          <w:tcPr>
            <w:tcW w:w="326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15E359" w14:textId="77777777" w:rsidR="00851DF3" w:rsidRPr="00AB0331" w:rsidRDefault="00851DF3" w:rsidP="00851DF3">
            <w:pPr>
              <w:spacing w:before="0" w:after="0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BFB483" w14:textId="77777777" w:rsidR="00851DF3" w:rsidRPr="00AB0331" w:rsidRDefault="00851DF3" w:rsidP="00851DF3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E7CBDB6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41.3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2.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286CAD4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42.1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2.2</w:t>
            </w:r>
          </w:p>
        </w:tc>
      </w:tr>
      <w:tr w:rsidR="00851DF3" w:rsidRPr="00AB0331" w14:paraId="0D345368" w14:textId="77777777" w:rsidTr="00D0263B">
        <w:trPr>
          <w:trHeight w:val="254"/>
        </w:trPr>
        <w:tc>
          <w:tcPr>
            <w:tcW w:w="326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B08D94" w14:textId="77777777" w:rsidR="00851DF3" w:rsidRPr="00AB0331" w:rsidRDefault="00851DF3" w:rsidP="00851DF3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Platelet (number × 10</w:t>
            </w:r>
            <w:r w:rsidRPr="00AB0331">
              <w:rPr>
                <w:rFonts w:ascii="Arial" w:eastAsia="ＭＳ ゴシック" w:hAnsi="Arial" w:cs="Arial"/>
                <w:color w:val="000000"/>
                <w:kern w:val="24"/>
                <w:position w:val="5"/>
                <w:sz w:val="20"/>
                <w:szCs w:val="20"/>
                <w:vertAlign w:val="superscript"/>
                <w:lang w:eastAsia="ja-JP"/>
              </w:rPr>
              <w:t>5</w:t>
            </w: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/</w:t>
            </w:r>
            <w:r w:rsidRPr="00AB0331">
              <w:rPr>
                <w:rFonts w:ascii="Symbol" w:eastAsia="ＭＳ ゴシック" w:hAnsi="Symbol" w:cs="Arial"/>
                <w:color w:val="000000"/>
                <w:kern w:val="24"/>
                <w:sz w:val="20"/>
                <w:szCs w:val="20"/>
                <w:lang w:eastAsia="ja-JP"/>
              </w:rPr>
              <w:t>m</w:t>
            </w: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L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344553" w14:textId="77777777" w:rsidR="00851DF3" w:rsidRPr="00AB0331" w:rsidRDefault="00851DF3" w:rsidP="00851DF3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Baseline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05463D6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2.70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0.45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086C4AF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2.79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0.66</w:t>
            </w:r>
          </w:p>
        </w:tc>
      </w:tr>
      <w:tr w:rsidR="00851DF3" w:rsidRPr="00AB0331" w14:paraId="27CB4204" w14:textId="77777777" w:rsidTr="00D0263B">
        <w:trPr>
          <w:trHeight w:val="254"/>
        </w:trPr>
        <w:tc>
          <w:tcPr>
            <w:tcW w:w="326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7078E0" w14:textId="77777777" w:rsidR="00851DF3" w:rsidRPr="00AB0331" w:rsidRDefault="00851DF3" w:rsidP="00851DF3">
            <w:pPr>
              <w:spacing w:before="0" w:after="0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D9F6C7" w14:textId="77777777" w:rsidR="00851DF3" w:rsidRPr="00AB0331" w:rsidRDefault="00851DF3" w:rsidP="00851DF3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8DCFC20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2.59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0.4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0C10436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2.72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0.60</w:t>
            </w:r>
          </w:p>
        </w:tc>
      </w:tr>
      <w:tr w:rsidR="00851DF3" w:rsidRPr="00AB0331" w14:paraId="78C20F71" w14:textId="77777777" w:rsidTr="00D0263B">
        <w:trPr>
          <w:trHeight w:val="254"/>
        </w:trPr>
        <w:tc>
          <w:tcPr>
            <w:tcW w:w="326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B06859" w14:textId="77777777" w:rsidR="00851DF3" w:rsidRPr="00AB0331" w:rsidRDefault="00851DF3" w:rsidP="00851DF3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Total protein (g/dL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9FF073" w14:textId="1B3FF7FB" w:rsidR="00851DF3" w:rsidRPr="00AB0331" w:rsidRDefault="007B17B5" w:rsidP="00851DF3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B</w:t>
            </w:r>
            <w:r w:rsidR="00851DF3"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aseline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7D86EFB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7.15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0.36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52648C3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7.13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0.36</w:t>
            </w:r>
          </w:p>
        </w:tc>
      </w:tr>
      <w:tr w:rsidR="00851DF3" w:rsidRPr="00AB0331" w14:paraId="31579347" w14:textId="77777777" w:rsidTr="00D0263B">
        <w:trPr>
          <w:trHeight w:val="254"/>
        </w:trPr>
        <w:tc>
          <w:tcPr>
            <w:tcW w:w="326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D76181" w14:textId="77777777" w:rsidR="00851DF3" w:rsidRPr="00AB0331" w:rsidRDefault="00851DF3" w:rsidP="00851DF3">
            <w:pPr>
              <w:spacing w:before="0" w:after="0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C46AA8" w14:textId="77777777" w:rsidR="00851DF3" w:rsidRPr="00AB0331" w:rsidRDefault="00851DF3" w:rsidP="00851DF3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63C6BE0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7.07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0.4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70336BB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7.12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0.30</w:t>
            </w:r>
          </w:p>
        </w:tc>
      </w:tr>
      <w:tr w:rsidR="00851DF3" w:rsidRPr="00AB0331" w14:paraId="38F1DAEC" w14:textId="77777777" w:rsidTr="00D0263B">
        <w:trPr>
          <w:trHeight w:val="254"/>
        </w:trPr>
        <w:tc>
          <w:tcPr>
            <w:tcW w:w="326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B9E17D" w14:textId="77777777" w:rsidR="00851DF3" w:rsidRPr="00AB0331" w:rsidRDefault="00851DF3" w:rsidP="00851DF3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Albumin (g/dL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0C31F6" w14:textId="0019255D" w:rsidR="00851DF3" w:rsidRPr="00AB0331" w:rsidRDefault="007B17B5" w:rsidP="00851DF3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B</w:t>
            </w:r>
            <w:r w:rsidR="00851DF3"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aseline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BE54AA9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4.45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0.31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66E1A40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4.41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0.24</w:t>
            </w:r>
          </w:p>
        </w:tc>
      </w:tr>
      <w:tr w:rsidR="00851DF3" w:rsidRPr="00AB0331" w14:paraId="15279880" w14:textId="77777777" w:rsidTr="00D0263B">
        <w:trPr>
          <w:trHeight w:val="254"/>
        </w:trPr>
        <w:tc>
          <w:tcPr>
            <w:tcW w:w="326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686920" w14:textId="77777777" w:rsidR="00851DF3" w:rsidRPr="00AB0331" w:rsidRDefault="00851DF3" w:rsidP="00851DF3">
            <w:pPr>
              <w:spacing w:before="0" w:after="0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95BEDB" w14:textId="77777777" w:rsidR="00851DF3" w:rsidRPr="00AB0331" w:rsidRDefault="00851DF3" w:rsidP="00851DF3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4C77CF3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4.44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0.3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4114241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4.42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0.22</w:t>
            </w:r>
          </w:p>
        </w:tc>
      </w:tr>
      <w:tr w:rsidR="00851DF3" w:rsidRPr="00AB0331" w14:paraId="68391E57" w14:textId="77777777" w:rsidTr="00D0263B">
        <w:trPr>
          <w:trHeight w:val="254"/>
        </w:trPr>
        <w:tc>
          <w:tcPr>
            <w:tcW w:w="326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1214A8" w14:textId="77777777" w:rsidR="00851DF3" w:rsidRPr="00AB0331" w:rsidRDefault="00851DF3" w:rsidP="00851DF3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Total bilirubin (mg/L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AF46AC" w14:textId="5FBB17B5" w:rsidR="00851DF3" w:rsidRPr="00AB0331" w:rsidRDefault="007B17B5" w:rsidP="00851DF3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B</w:t>
            </w:r>
            <w:r w:rsidR="00851DF3"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aseline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23725ED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7.05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2.58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8B6CF3D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6.79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3.24</w:t>
            </w:r>
          </w:p>
        </w:tc>
      </w:tr>
      <w:tr w:rsidR="00851DF3" w:rsidRPr="00AB0331" w14:paraId="3CD33E4D" w14:textId="77777777" w:rsidTr="00D0263B">
        <w:trPr>
          <w:trHeight w:val="254"/>
        </w:trPr>
        <w:tc>
          <w:tcPr>
            <w:tcW w:w="326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4DDEDF" w14:textId="77777777" w:rsidR="00851DF3" w:rsidRPr="00AB0331" w:rsidRDefault="00851DF3" w:rsidP="00851DF3">
            <w:pPr>
              <w:spacing w:before="0" w:after="0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6C071A" w14:textId="77777777" w:rsidR="00851DF3" w:rsidRPr="00AB0331" w:rsidRDefault="00851DF3" w:rsidP="00851DF3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B592E1D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6.74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2.4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74AD4D1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7.08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3.57</w:t>
            </w:r>
          </w:p>
        </w:tc>
      </w:tr>
      <w:tr w:rsidR="00851DF3" w:rsidRPr="00AB0331" w14:paraId="5CA9D14E" w14:textId="77777777" w:rsidTr="00D0263B">
        <w:trPr>
          <w:trHeight w:val="254"/>
        </w:trPr>
        <w:tc>
          <w:tcPr>
            <w:tcW w:w="326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09EACA" w14:textId="77777777" w:rsidR="00851DF3" w:rsidRPr="00AB0331" w:rsidRDefault="00851DF3" w:rsidP="00851DF3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ALP (U/L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81008F" w14:textId="27895A11" w:rsidR="00851DF3" w:rsidRPr="00AB0331" w:rsidRDefault="007B17B5" w:rsidP="00851DF3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B</w:t>
            </w:r>
            <w:r w:rsidR="00851DF3"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aseline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1FF11C5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61.2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19.0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1595F4E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61.4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14.2</w:t>
            </w:r>
          </w:p>
        </w:tc>
      </w:tr>
      <w:tr w:rsidR="00851DF3" w:rsidRPr="00AB0331" w14:paraId="59C4BA55" w14:textId="77777777" w:rsidTr="00D0263B">
        <w:trPr>
          <w:trHeight w:val="254"/>
        </w:trPr>
        <w:tc>
          <w:tcPr>
            <w:tcW w:w="326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CF9059" w14:textId="77777777" w:rsidR="00851DF3" w:rsidRPr="00AB0331" w:rsidRDefault="00851DF3" w:rsidP="00851DF3">
            <w:pPr>
              <w:spacing w:before="0" w:after="0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E1AB08" w14:textId="77777777" w:rsidR="00851DF3" w:rsidRPr="00AB0331" w:rsidRDefault="00851DF3" w:rsidP="00851DF3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E6B1FC2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62.8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18.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EAE24C0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64.2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15.8</w:t>
            </w:r>
          </w:p>
        </w:tc>
      </w:tr>
      <w:tr w:rsidR="00851DF3" w:rsidRPr="00AB0331" w14:paraId="36350B45" w14:textId="77777777" w:rsidTr="00D0263B">
        <w:trPr>
          <w:trHeight w:val="254"/>
        </w:trPr>
        <w:tc>
          <w:tcPr>
            <w:tcW w:w="326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2D2DE3" w14:textId="77777777" w:rsidR="00851DF3" w:rsidRPr="00AB0331" w:rsidRDefault="00851DF3" w:rsidP="00851DF3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LDH (U/L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464398" w14:textId="5B510116" w:rsidR="00851DF3" w:rsidRPr="00AB0331" w:rsidRDefault="007B17B5" w:rsidP="00851DF3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B</w:t>
            </w:r>
            <w:r w:rsidR="00851DF3"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aseline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59BE7E1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169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29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91B450E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164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27</w:t>
            </w:r>
          </w:p>
        </w:tc>
      </w:tr>
      <w:tr w:rsidR="00851DF3" w:rsidRPr="00AB0331" w14:paraId="0A8E4053" w14:textId="77777777" w:rsidTr="00D0263B">
        <w:trPr>
          <w:trHeight w:val="254"/>
        </w:trPr>
        <w:tc>
          <w:tcPr>
            <w:tcW w:w="326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FE2019" w14:textId="77777777" w:rsidR="00851DF3" w:rsidRPr="00AB0331" w:rsidRDefault="00851DF3" w:rsidP="00851DF3">
            <w:pPr>
              <w:spacing w:before="0" w:after="0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22243E" w14:textId="77777777" w:rsidR="00851DF3" w:rsidRPr="00AB0331" w:rsidRDefault="00851DF3" w:rsidP="00851DF3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6BD52B19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165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2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BE35058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164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24</w:t>
            </w:r>
          </w:p>
        </w:tc>
      </w:tr>
      <w:tr w:rsidR="00851DF3" w:rsidRPr="00AB0331" w14:paraId="7B830AEB" w14:textId="77777777" w:rsidTr="00D0263B">
        <w:trPr>
          <w:trHeight w:val="254"/>
        </w:trPr>
        <w:tc>
          <w:tcPr>
            <w:tcW w:w="326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46697A" w14:textId="77777777" w:rsidR="00851DF3" w:rsidRPr="00AB0331" w:rsidRDefault="00851DF3" w:rsidP="00851DF3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AST (U/L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491F13" w14:textId="4DA38AB3" w:rsidR="00851DF3" w:rsidRPr="00AB0331" w:rsidRDefault="007B17B5" w:rsidP="00851DF3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B</w:t>
            </w:r>
            <w:r w:rsidR="00851DF3"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aseline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639E6C2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21.5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6.1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656658F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20.5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4.5</w:t>
            </w:r>
          </w:p>
        </w:tc>
      </w:tr>
      <w:tr w:rsidR="00851DF3" w:rsidRPr="00AB0331" w14:paraId="268E4943" w14:textId="77777777" w:rsidTr="00D0263B">
        <w:trPr>
          <w:trHeight w:val="254"/>
        </w:trPr>
        <w:tc>
          <w:tcPr>
            <w:tcW w:w="326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46CFC1" w14:textId="77777777" w:rsidR="00851DF3" w:rsidRPr="00AB0331" w:rsidRDefault="00851DF3" w:rsidP="00851DF3">
            <w:pPr>
              <w:spacing w:before="0" w:after="0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9D1F04" w14:textId="77777777" w:rsidR="00851DF3" w:rsidRPr="00AB0331" w:rsidRDefault="00851DF3" w:rsidP="00851DF3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6BBB8B1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21.1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5.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AA928C7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21.1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4.3</w:t>
            </w:r>
          </w:p>
        </w:tc>
      </w:tr>
      <w:tr w:rsidR="00851DF3" w:rsidRPr="00AB0331" w14:paraId="4F0CE419" w14:textId="77777777" w:rsidTr="00D0263B">
        <w:trPr>
          <w:trHeight w:val="254"/>
        </w:trPr>
        <w:tc>
          <w:tcPr>
            <w:tcW w:w="326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9D698E" w14:textId="77777777" w:rsidR="00851DF3" w:rsidRPr="00AB0331" w:rsidRDefault="00851DF3" w:rsidP="00851DF3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ALT (U/L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E73ABD" w14:textId="160CC979" w:rsidR="00851DF3" w:rsidRPr="00AB0331" w:rsidRDefault="007B17B5" w:rsidP="00851DF3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B</w:t>
            </w:r>
            <w:r w:rsidR="00851DF3"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aseline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61C52971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16.9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9.7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3D3CA83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15.8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7.9</w:t>
            </w:r>
          </w:p>
        </w:tc>
      </w:tr>
      <w:tr w:rsidR="00851DF3" w:rsidRPr="00AB0331" w14:paraId="1932FE84" w14:textId="77777777" w:rsidTr="00D0263B">
        <w:trPr>
          <w:trHeight w:val="254"/>
        </w:trPr>
        <w:tc>
          <w:tcPr>
            <w:tcW w:w="326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976B20" w14:textId="77777777" w:rsidR="00851DF3" w:rsidRPr="00AB0331" w:rsidRDefault="00851DF3" w:rsidP="00851DF3">
            <w:pPr>
              <w:spacing w:before="0" w:after="0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F56E83" w14:textId="77777777" w:rsidR="00851DF3" w:rsidRPr="00AB0331" w:rsidRDefault="00851DF3" w:rsidP="00851DF3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D9D60CC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16.3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7.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9973758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17.0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7.7</w:t>
            </w:r>
          </w:p>
        </w:tc>
      </w:tr>
      <w:tr w:rsidR="00851DF3" w:rsidRPr="00AB0331" w14:paraId="3B437880" w14:textId="77777777" w:rsidTr="00D0263B">
        <w:trPr>
          <w:trHeight w:val="254"/>
        </w:trPr>
        <w:tc>
          <w:tcPr>
            <w:tcW w:w="326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5AD5BC" w14:textId="77777777" w:rsidR="00851DF3" w:rsidRPr="00AB0331" w:rsidRDefault="00851DF3" w:rsidP="00851DF3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Symbol" w:eastAsia="ＭＳ ゴシック" w:hAnsi="Symbol" w:cs="Arial"/>
                <w:color w:val="000000"/>
                <w:kern w:val="24"/>
                <w:sz w:val="20"/>
                <w:szCs w:val="20"/>
                <w:lang w:eastAsia="ja-JP"/>
              </w:rPr>
              <w:t>g</w:t>
            </w: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-GT</w:t>
            </w:r>
            <w:r w:rsidRPr="00BE31FF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P</w:t>
            </w: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 xml:space="preserve"> (U/L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C66796" w14:textId="0399F5A3" w:rsidR="00851DF3" w:rsidRPr="00AB0331" w:rsidRDefault="007B17B5" w:rsidP="00851DF3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B</w:t>
            </w:r>
            <w:r w:rsidR="00851DF3"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aseline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580BA9C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17.3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7.0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683D9B2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18.1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8.1</w:t>
            </w:r>
          </w:p>
        </w:tc>
      </w:tr>
      <w:tr w:rsidR="00851DF3" w:rsidRPr="00AB0331" w14:paraId="24713AF7" w14:textId="77777777" w:rsidTr="00D0263B">
        <w:trPr>
          <w:trHeight w:val="254"/>
        </w:trPr>
        <w:tc>
          <w:tcPr>
            <w:tcW w:w="326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72A3A3" w14:textId="77777777" w:rsidR="00851DF3" w:rsidRPr="00AB0331" w:rsidRDefault="00851DF3" w:rsidP="00851DF3">
            <w:pPr>
              <w:spacing w:before="0" w:after="0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FC7597" w14:textId="77777777" w:rsidR="00851DF3" w:rsidRPr="00AB0331" w:rsidRDefault="00851DF3" w:rsidP="00851DF3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6E37DF5E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16.4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6.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0811E38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19.2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10.0</w:t>
            </w:r>
          </w:p>
        </w:tc>
      </w:tr>
      <w:tr w:rsidR="00851DF3" w:rsidRPr="00AB0331" w14:paraId="37AF4372" w14:textId="77777777" w:rsidTr="00D0263B">
        <w:trPr>
          <w:trHeight w:val="254"/>
        </w:trPr>
        <w:tc>
          <w:tcPr>
            <w:tcW w:w="326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EFC982" w14:textId="77777777" w:rsidR="00851DF3" w:rsidRPr="00AB0331" w:rsidRDefault="00851DF3" w:rsidP="00851DF3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CK (U/L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124768" w14:textId="4471170D" w:rsidR="00851DF3" w:rsidRPr="00AB0331" w:rsidRDefault="007B17B5" w:rsidP="00851DF3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B</w:t>
            </w:r>
            <w:r w:rsidR="00851DF3"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aseline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04A500D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94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36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DEDD272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103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75</w:t>
            </w:r>
          </w:p>
        </w:tc>
      </w:tr>
      <w:tr w:rsidR="00851DF3" w:rsidRPr="00AB0331" w14:paraId="7A213D74" w14:textId="77777777" w:rsidTr="00D0263B">
        <w:trPr>
          <w:trHeight w:val="254"/>
        </w:trPr>
        <w:tc>
          <w:tcPr>
            <w:tcW w:w="326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BB32B2" w14:textId="77777777" w:rsidR="00851DF3" w:rsidRPr="00AB0331" w:rsidRDefault="00851DF3" w:rsidP="00851DF3">
            <w:pPr>
              <w:spacing w:before="0" w:after="0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94BF09" w14:textId="77777777" w:rsidR="00851DF3" w:rsidRPr="00AB0331" w:rsidRDefault="00851DF3" w:rsidP="00851DF3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E71BD72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97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5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C7D9DF2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103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60</w:t>
            </w:r>
          </w:p>
        </w:tc>
      </w:tr>
      <w:tr w:rsidR="00851DF3" w:rsidRPr="00AB0331" w14:paraId="6047C145" w14:textId="77777777" w:rsidTr="00D0263B">
        <w:trPr>
          <w:trHeight w:val="254"/>
        </w:trPr>
        <w:tc>
          <w:tcPr>
            <w:tcW w:w="326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3F84BF" w14:textId="77777777" w:rsidR="00851DF3" w:rsidRPr="00AB0331" w:rsidRDefault="00851DF3" w:rsidP="00851DF3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Total cholesterol (mg/dL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D48C18" w14:textId="418E2756" w:rsidR="00851DF3" w:rsidRPr="00AB0331" w:rsidRDefault="007B17B5" w:rsidP="00851DF3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B</w:t>
            </w:r>
            <w:r w:rsidR="00851DF3"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aseline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600F6675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208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39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9DA8C5E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213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35</w:t>
            </w:r>
          </w:p>
        </w:tc>
      </w:tr>
      <w:tr w:rsidR="00851DF3" w:rsidRPr="00AB0331" w14:paraId="2B7B1A8E" w14:textId="77777777" w:rsidTr="00D0263B">
        <w:trPr>
          <w:trHeight w:val="254"/>
        </w:trPr>
        <w:tc>
          <w:tcPr>
            <w:tcW w:w="326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CE6D14" w14:textId="77777777" w:rsidR="00851DF3" w:rsidRPr="00AB0331" w:rsidRDefault="00851DF3" w:rsidP="00851DF3">
            <w:pPr>
              <w:spacing w:before="0" w:after="0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3B5926" w14:textId="77777777" w:rsidR="00851DF3" w:rsidRPr="00AB0331" w:rsidRDefault="00851DF3" w:rsidP="00851DF3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4D8128B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206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3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04C558F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210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35</w:t>
            </w:r>
          </w:p>
        </w:tc>
      </w:tr>
      <w:tr w:rsidR="00851DF3" w:rsidRPr="00AB0331" w14:paraId="57C12787" w14:textId="77777777" w:rsidTr="00D0263B">
        <w:trPr>
          <w:trHeight w:val="254"/>
        </w:trPr>
        <w:tc>
          <w:tcPr>
            <w:tcW w:w="326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B677A1" w14:textId="77777777" w:rsidR="00851DF3" w:rsidRPr="00AB0331" w:rsidRDefault="00851DF3" w:rsidP="00851DF3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Triglycerides (mg/dL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181E3F" w14:textId="0587F160" w:rsidR="00851DF3" w:rsidRPr="00AB0331" w:rsidRDefault="007B17B5" w:rsidP="00851DF3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B</w:t>
            </w:r>
            <w:r w:rsidR="00851DF3"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aseline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B4D5106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66.9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27.9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02A09A7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68.8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33.8</w:t>
            </w:r>
          </w:p>
        </w:tc>
      </w:tr>
      <w:tr w:rsidR="00851DF3" w:rsidRPr="00AB0331" w14:paraId="15DF14B4" w14:textId="77777777" w:rsidTr="00D0263B">
        <w:trPr>
          <w:trHeight w:val="254"/>
        </w:trPr>
        <w:tc>
          <w:tcPr>
            <w:tcW w:w="326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165A69" w14:textId="77777777" w:rsidR="00851DF3" w:rsidRPr="00AB0331" w:rsidRDefault="00851DF3" w:rsidP="00851DF3">
            <w:pPr>
              <w:spacing w:before="0" w:after="0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9724FD" w14:textId="77777777" w:rsidR="00851DF3" w:rsidRPr="00AB0331" w:rsidRDefault="00851DF3" w:rsidP="00851DF3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D72FC9D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71.3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35.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F51F2DE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72.6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39.4</w:t>
            </w:r>
          </w:p>
        </w:tc>
      </w:tr>
      <w:tr w:rsidR="00851DF3" w:rsidRPr="00AB0331" w14:paraId="022536A2" w14:textId="77777777" w:rsidTr="00D0263B">
        <w:trPr>
          <w:trHeight w:val="254"/>
        </w:trPr>
        <w:tc>
          <w:tcPr>
            <w:tcW w:w="326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2A0001" w14:textId="77777777" w:rsidR="00851DF3" w:rsidRPr="00AB0331" w:rsidRDefault="00851DF3" w:rsidP="00851DF3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HDL-C (mg/dL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4EEC33" w14:textId="4B43AF44" w:rsidR="00851DF3" w:rsidRPr="00AB0331" w:rsidRDefault="007B17B5" w:rsidP="00851DF3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B</w:t>
            </w:r>
            <w:r w:rsidR="00851DF3"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aseline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6C81F17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75.8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15.9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65DA8E4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74.0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16.6</w:t>
            </w:r>
          </w:p>
        </w:tc>
      </w:tr>
      <w:tr w:rsidR="00851DF3" w:rsidRPr="00AB0331" w14:paraId="3AF472CC" w14:textId="77777777" w:rsidTr="00D0263B">
        <w:trPr>
          <w:trHeight w:val="254"/>
        </w:trPr>
        <w:tc>
          <w:tcPr>
            <w:tcW w:w="326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AD8571" w14:textId="77777777" w:rsidR="00851DF3" w:rsidRPr="00AB0331" w:rsidRDefault="00851DF3" w:rsidP="00851DF3">
            <w:pPr>
              <w:spacing w:before="0" w:after="0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E540C7" w14:textId="77777777" w:rsidR="00851DF3" w:rsidRPr="00AB0331" w:rsidRDefault="00851DF3" w:rsidP="00851DF3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6CF30561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77.0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16.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2225A71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73.9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16.4</w:t>
            </w:r>
          </w:p>
        </w:tc>
      </w:tr>
      <w:tr w:rsidR="00851DF3" w:rsidRPr="00AB0331" w14:paraId="5BC4F030" w14:textId="77777777" w:rsidTr="00D0263B">
        <w:trPr>
          <w:trHeight w:val="254"/>
        </w:trPr>
        <w:tc>
          <w:tcPr>
            <w:tcW w:w="326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E4DC77" w14:textId="77777777" w:rsidR="00851DF3" w:rsidRPr="00AB0331" w:rsidRDefault="00851DF3" w:rsidP="00851DF3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LDL-C (mg/dL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EAB1B3" w14:textId="7EA790CD" w:rsidR="00851DF3" w:rsidRPr="00AB0331" w:rsidRDefault="007B17B5" w:rsidP="00851DF3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B</w:t>
            </w:r>
            <w:r w:rsidR="00851DF3"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aseline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2AFEC28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112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28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20382FE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118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28</w:t>
            </w:r>
          </w:p>
        </w:tc>
      </w:tr>
      <w:tr w:rsidR="00851DF3" w:rsidRPr="00AB0331" w14:paraId="79D07FAD" w14:textId="77777777" w:rsidTr="00D0263B">
        <w:trPr>
          <w:trHeight w:val="254"/>
        </w:trPr>
        <w:tc>
          <w:tcPr>
            <w:tcW w:w="326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3F37D5" w14:textId="77777777" w:rsidR="00851DF3" w:rsidRPr="00AB0331" w:rsidRDefault="00851DF3" w:rsidP="00851DF3">
            <w:pPr>
              <w:spacing w:before="0" w:after="0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4DC16A" w14:textId="77777777" w:rsidR="00851DF3" w:rsidRPr="00AB0331" w:rsidRDefault="00851DF3" w:rsidP="00851DF3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B01F3F2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111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3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4F86F3D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118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29</w:t>
            </w:r>
          </w:p>
        </w:tc>
      </w:tr>
      <w:tr w:rsidR="00851DF3" w:rsidRPr="00AB0331" w14:paraId="6E1DC3A8" w14:textId="77777777" w:rsidTr="00D0263B">
        <w:trPr>
          <w:trHeight w:val="254"/>
        </w:trPr>
        <w:tc>
          <w:tcPr>
            <w:tcW w:w="326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BF0E40" w14:textId="77777777" w:rsidR="00851DF3" w:rsidRPr="00AB0331" w:rsidRDefault="00851DF3" w:rsidP="00851DF3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Urea nitrogen (mg/dL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929794" w14:textId="7D6B0526" w:rsidR="00851DF3" w:rsidRPr="00AB0331" w:rsidRDefault="007B17B5" w:rsidP="00851DF3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B</w:t>
            </w:r>
            <w:r w:rsidR="00851DF3"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aseline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CCDB294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11.7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3.0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A4898E2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12.0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2.8</w:t>
            </w:r>
          </w:p>
        </w:tc>
      </w:tr>
      <w:tr w:rsidR="00851DF3" w:rsidRPr="00AB0331" w14:paraId="714DED9D" w14:textId="77777777" w:rsidTr="00D0263B">
        <w:trPr>
          <w:trHeight w:val="254"/>
        </w:trPr>
        <w:tc>
          <w:tcPr>
            <w:tcW w:w="326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E7EEA8" w14:textId="77777777" w:rsidR="00851DF3" w:rsidRPr="00AB0331" w:rsidRDefault="00851DF3" w:rsidP="00851DF3">
            <w:pPr>
              <w:spacing w:before="0" w:after="0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BB68CB" w14:textId="77777777" w:rsidR="00851DF3" w:rsidRPr="00AB0331" w:rsidRDefault="00851DF3" w:rsidP="00851DF3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2AFEB58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11.7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3.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1E46044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13.0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3.5</w:t>
            </w:r>
          </w:p>
        </w:tc>
      </w:tr>
      <w:tr w:rsidR="00851DF3" w:rsidRPr="00AB0331" w14:paraId="4BE3330E" w14:textId="77777777" w:rsidTr="00D0263B">
        <w:trPr>
          <w:trHeight w:val="254"/>
        </w:trPr>
        <w:tc>
          <w:tcPr>
            <w:tcW w:w="326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A182DD" w14:textId="77777777" w:rsidR="00851DF3" w:rsidRPr="00AB0331" w:rsidRDefault="00851DF3" w:rsidP="00851DF3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Creatinine (mg/L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26489B" w14:textId="0DB18C9A" w:rsidR="00851DF3" w:rsidRPr="00AB0331" w:rsidRDefault="007B17B5" w:rsidP="00851DF3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B</w:t>
            </w:r>
            <w:r w:rsidR="00851DF3"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aseline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7BC2080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6.55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0.79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7379F33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6.44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1.02</w:t>
            </w:r>
          </w:p>
        </w:tc>
      </w:tr>
      <w:tr w:rsidR="00851DF3" w:rsidRPr="00AB0331" w14:paraId="4A5895E6" w14:textId="77777777" w:rsidTr="00D0263B">
        <w:trPr>
          <w:trHeight w:val="254"/>
        </w:trPr>
        <w:tc>
          <w:tcPr>
            <w:tcW w:w="326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2A7D85" w14:textId="77777777" w:rsidR="00851DF3" w:rsidRPr="00AB0331" w:rsidRDefault="00851DF3" w:rsidP="00851DF3">
            <w:pPr>
              <w:spacing w:before="0" w:after="0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1E4491" w14:textId="77777777" w:rsidR="00851DF3" w:rsidRPr="00AB0331" w:rsidRDefault="00851DF3" w:rsidP="00851DF3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F391BB6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6.56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0.8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CE8CEF6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6.67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0.95</w:t>
            </w:r>
          </w:p>
        </w:tc>
      </w:tr>
      <w:tr w:rsidR="00851DF3" w:rsidRPr="00AB0331" w14:paraId="7665EC37" w14:textId="77777777" w:rsidTr="00D0263B">
        <w:trPr>
          <w:trHeight w:val="254"/>
        </w:trPr>
        <w:tc>
          <w:tcPr>
            <w:tcW w:w="326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7B6CED" w14:textId="77777777" w:rsidR="00851DF3" w:rsidRPr="00AB0331" w:rsidRDefault="00851DF3" w:rsidP="00851DF3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Uric acid (mg/dL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0E87CD" w14:textId="6F6BA4EB" w:rsidR="00851DF3" w:rsidRPr="00AB0331" w:rsidRDefault="007B17B5" w:rsidP="00851DF3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B</w:t>
            </w:r>
            <w:r w:rsidR="00851DF3"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aseline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57CBD28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4.49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0.90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D7180C6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4.29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0.92</w:t>
            </w:r>
          </w:p>
        </w:tc>
      </w:tr>
      <w:tr w:rsidR="00851DF3" w:rsidRPr="00AB0331" w14:paraId="6A072990" w14:textId="77777777" w:rsidTr="00D0263B">
        <w:trPr>
          <w:trHeight w:val="254"/>
        </w:trPr>
        <w:tc>
          <w:tcPr>
            <w:tcW w:w="326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23F457" w14:textId="77777777" w:rsidR="00851DF3" w:rsidRPr="00AB0331" w:rsidRDefault="00851DF3" w:rsidP="00851DF3">
            <w:pPr>
              <w:spacing w:before="0" w:after="0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6178E8" w14:textId="77777777" w:rsidR="00851DF3" w:rsidRPr="00AB0331" w:rsidRDefault="00851DF3" w:rsidP="00851DF3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3684B2C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4.54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1.1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318D099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4.50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1.05</w:t>
            </w:r>
          </w:p>
        </w:tc>
      </w:tr>
      <w:tr w:rsidR="00851DF3" w:rsidRPr="00AB0331" w14:paraId="21CF6F80" w14:textId="77777777" w:rsidTr="00D0263B">
        <w:trPr>
          <w:trHeight w:val="254"/>
        </w:trPr>
        <w:tc>
          <w:tcPr>
            <w:tcW w:w="326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D26B0F" w14:textId="77777777" w:rsidR="00851DF3" w:rsidRPr="00AB0331" w:rsidRDefault="00851DF3" w:rsidP="00851DF3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 xml:space="preserve">Na (mEq/L)               </w:t>
            </w:r>
            <w:r w:rsidRPr="00AB0331">
              <w:rPr>
                <w:rFonts w:ascii="ＭＳ ゴシック" w:eastAsia="ＭＳ ゴシック" w:hAnsi="ＭＳ ゴシック" w:cs="Arial" w:hint="eastAsia"/>
                <w:color w:val="000000"/>
                <w:kern w:val="24"/>
                <w:sz w:val="20"/>
                <w:szCs w:val="20"/>
                <w:lang w:eastAsia="ja-JP"/>
              </w:rPr>
              <w:t xml:space="preserve">　　　　　　</w:t>
            </w: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 xml:space="preserve">  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61DE97" w14:textId="0FA2B553" w:rsidR="00851DF3" w:rsidRPr="00AB0331" w:rsidRDefault="007B17B5" w:rsidP="00851DF3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B</w:t>
            </w:r>
            <w:r w:rsidR="00851DF3"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aseline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63A50CE9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140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2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DED407A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140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2</w:t>
            </w:r>
          </w:p>
        </w:tc>
      </w:tr>
      <w:tr w:rsidR="00851DF3" w:rsidRPr="00AB0331" w14:paraId="6E68764E" w14:textId="77777777" w:rsidTr="00D0263B">
        <w:trPr>
          <w:trHeight w:val="254"/>
        </w:trPr>
        <w:tc>
          <w:tcPr>
            <w:tcW w:w="326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F5398C" w14:textId="77777777" w:rsidR="00851DF3" w:rsidRPr="00AB0331" w:rsidRDefault="00851DF3" w:rsidP="00851DF3">
            <w:pPr>
              <w:spacing w:before="0" w:after="0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AD849B" w14:textId="77777777" w:rsidR="00851DF3" w:rsidRPr="00AB0331" w:rsidRDefault="00851DF3" w:rsidP="00851DF3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2C4F27F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141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897B0D9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141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2</w:t>
            </w:r>
          </w:p>
        </w:tc>
      </w:tr>
      <w:tr w:rsidR="00851DF3" w:rsidRPr="00AB0331" w14:paraId="713D6BB0" w14:textId="77777777" w:rsidTr="00D0263B">
        <w:trPr>
          <w:trHeight w:val="254"/>
        </w:trPr>
        <w:tc>
          <w:tcPr>
            <w:tcW w:w="326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8F89BE" w14:textId="77777777" w:rsidR="00851DF3" w:rsidRPr="00AB0331" w:rsidRDefault="00851DF3" w:rsidP="00851DF3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K (mEq/L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A41E27" w14:textId="7012DEA2" w:rsidR="00851DF3" w:rsidRPr="00AB0331" w:rsidRDefault="007B17B5" w:rsidP="00851DF3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B</w:t>
            </w:r>
            <w:r w:rsidR="00851DF3"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aseline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425C018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4.27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0.30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747315C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4.29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0.28</w:t>
            </w:r>
          </w:p>
        </w:tc>
      </w:tr>
      <w:tr w:rsidR="00851DF3" w:rsidRPr="00AB0331" w14:paraId="65267604" w14:textId="77777777" w:rsidTr="00D0263B">
        <w:trPr>
          <w:trHeight w:val="254"/>
        </w:trPr>
        <w:tc>
          <w:tcPr>
            <w:tcW w:w="326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5933E6" w14:textId="77777777" w:rsidR="00851DF3" w:rsidRPr="00AB0331" w:rsidRDefault="00851DF3" w:rsidP="00851DF3">
            <w:pPr>
              <w:spacing w:before="0" w:after="0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28ED39" w14:textId="77777777" w:rsidR="00851DF3" w:rsidRPr="00AB0331" w:rsidRDefault="00851DF3" w:rsidP="00851DF3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6E218868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4.19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0.2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77B02C8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4.28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0.30</w:t>
            </w:r>
          </w:p>
        </w:tc>
      </w:tr>
      <w:tr w:rsidR="00851DF3" w:rsidRPr="00AB0331" w14:paraId="36B4E2A6" w14:textId="77777777" w:rsidTr="00D0263B">
        <w:trPr>
          <w:trHeight w:val="254"/>
        </w:trPr>
        <w:tc>
          <w:tcPr>
            <w:tcW w:w="326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8A5C9C" w14:textId="77777777" w:rsidR="00851DF3" w:rsidRPr="00AB0331" w:rsidRDefault="00851DF3" w:rsidP="00851DF3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lastRenderedPageBreak/>
              <w:t>Cl (mEq/L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0F8864" w14:textId="1EF3D082" w:rsidR="00851DF3" w:rsidRPr="00AB0331" w:rsidRDefault="007B17B5" w:rsidP="00851DF3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B</w:t>
            </w:r>
            <w:r w:rsidR="00851DF3"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aseline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0F03540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104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2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A37B8AF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104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2</w:t>
            </w:r>
          </w:p>
        </w:tc>
      </w:tr>
      <w:tr w:rsidR="00851DF3" w:rsidRPr="00AB0331" w14:paraId="350B2A16" w14:textId="77777777" w:rsidTr="00D0263B">
        <w:trPr>
          <w:trHeight w:val="254"/>
        </w:trPr>
        <w:tc>
          <w:tcPr>
            <w:tcW w:w="326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67C24F" w14:textId="77777777" w:rsidR="00851DF3" w:rsidRPr="00AB0331" w:rsidRDefault="00851DF3" w:rsidP="00851DF3">
            <w:pPr>
              <w:spacing w:before="0" w:after="0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963FE5" w14:textId="77777777" w:rsidR="00851DF3" w:rsidRPr="00AB0331" w:rsidRDefault="00851DF3" w:rsidP="00851DF3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E1DFCF2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104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F7DB811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104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2</w:t>
            </w:r>
          </w:p>
        </w:tc>
      </w:tr>
      <w:tr w:rsidR="00851DF3" w:rsidRPr="00AB0331" w14:paraId="2AC5C999" w14:textId="77777777" w:rsidTr="00D0263B">
        <w:trPr>
          <w:trHeight w:val="254"/>
        </w:trPr>
        <w:tc>
          <w:tcPr>
            <w:tcW w:w="326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5A5388" w14:textId="77777777" w:rsidR="00851DF3" w:rsidRPr="00AB0331" w:rsidRDefault="00851DF3" w:rsidP="00851DF3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Ca (mg/dL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432B1A" w14:textId="0A92D52F" w:rsidR="00851DF3" w:rsidRPr="00AB0331" w:rsidRDefault="007B17B5" w:rsidP="00851DF3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B</w:t>
            </w:r>
            <w:r w:rsidR="00851DF3"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aseline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7D93BBF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9.34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0.29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3D5C3D0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9.34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0.36</w:t>
            </w:r>
          </w:p>
        </w:tc>
      </w:tr>
      <w:tr w:rsidR="00851DF3" w:rsidRPr="00AB0331" w14:paraId="3EDAD70F" w14:textId="77777777" w:rsidTr="00D0263B">
        <w:trPr>
          <w:trHeight w:val="254"/>
        </w:trPr>
        <w:tc>
          <w:tcPr>
            <w:tcW w:w="326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D3AD8E" w14:textId="77777777" w:rsidR="00851DF3" w:rsidRPr="00AB0331" w:rsidRDefault="00851DF3" w:rsidP="00851DF3">
            <w:pPr>
              <w:spacing w:before="0" w:after="0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B5D230" w14:textId="77777777" w:rsidR="00851DF3" w:rsidRPr="00AB0331" w:rsidRDefault="00851DF3" w:rsidP="00851DF3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14D5EB9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9.19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0.3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03791A3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9.22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0.38</w:t>
            </w:r>
          </w:p>
        </w:tc>
      </w:tr>
      <w:tr w:rsidR="00851DF3" w:rsidRPr="00AB0331" w14:paraId="6DDE0811" w14:textId="77777777" w:rsidTr="00D0263B">
        <w:trPr>
          <w:trHeight w:val="254"/>
        </w:trPr>
        <w:tc>
          <w:tcPr>
            <w:tcW w:w="326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792C4E" w14:textId="77777777" w:rsidR="00851DF3" w:rsidRPr="00AB0331" w:rsidRDefault="00851DF3" w:rsidP="00851DF3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Glucose (mg/dL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A5AA5D" w14:textId="3E092A44" w:rsidR="00851DF3" w:rsidRPr="00AB0331" w:rsidRDefault="007B17B5" w:rsidP="00851DF3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B</w:t>
            </w:r>
            <w:r w:rsidR="00851DF3"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aseline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1859FB5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87.6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6.8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E4CA836" w14:textId="1C2D114C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90.0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4.7</w:t>
            </w:r>
            <w:r w:rsidR="00AC51BB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 xml:space="preserve"> </w:t>
            </w:r>
            <w:r w:rsidR="00023D3F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>**</w:t>
            </w:r>
          </w:p>
        </w:tc>
      </w:tr>
      <w:tr w:rsidR="00851DF3" w:rsidRPr="00AB0331" w14:paraId="710B832B" w14:textId="77777777" w:rsidTr="00D0263B">
        <w:trPr>
          <w:trHeight w:val="254"/>
        </w:trPr>
        <w:tc>
          <w:tcPr>
            <w:tcW w:w="326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E855F4" w14:textId="77777777" w:rsidR="00851DF3" w:rsidRPr="00AB0331" w:rsidRDefault="00851DF3" w:rsidP="00851DF3">
            <w:pPr>
              <w:spacing w:before="0" w:after="0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36737D" w14:textId="77777777" w:rsidR="00851DF3" w:rsidRPr="00AB0331" w:rsidRDefault="00851DF3" w:rsidP="00851DF3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0F97A60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89.6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8.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DD860EE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89.3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4.6</w:t>
            </w:r>
          </w:p>
        </w:tc>
      </w:tr>
      <w:tr w:rsidR="00851DF3" w:rsidRPr="00AB0331" w14:paraId="2728C024" w14:textId="77777777" w:rsidTr="00D0263B">
        <w:trPr>
          <w:trHeight w:val="254"/>
        </w:trPr>
        <w:tc>
          <w:tcPr>
            <w:tcW w:w="3261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B405F9" w14:textId="77777777" w:rsidR="00851DF3" w:rsidRPr="00AB0331" w:rsidRDefault="00851DF3" w:rsidP="00851DF3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HbA1c (%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561D50" w14:textId="00A74368" w:rsidR="00851DF3" w:rsidRPr="00AB0331" w:rsidRDefault="007B17B5" w:rsidP="00851DF3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B</w:t>
            </w:r>
            <w:r w:rsidR="00851DF3"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aseline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CAF6991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5.20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0.27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071C1E9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5.21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0.23</w:t>
            </w:r>
          </w:p>
        </w:tc>
      </w:tr>
      <w:tr w:rsidR="00851DF3" w:rsidRPr="00AB0331" w14:paraId="0B7059B1" w14:textId="77777777" w:rsidTr="00D0263B">
        <w:trPr>
          <w:trHeight w:val="254"/>
        </w:trPr>
        <w:tc>
          <w:tcPr>
            <w:tcW w:w="3261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5FFD45" w14:textId="77777777" w:rsidR="00851DF3" w:rsidRPr="00AB0331" w:rsidRDefault="00851DF3" w:rsidP="00851DF3">
            <w:pPr>
              <w:spacing w:before="0" w:after="0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841D64" w14:textId="77777777" w:rsidR="00851DF3" w:rsidRPr="00AB0331" w:rsidRDefault="00851DF3" w:rsidP="00851DF3">
            <w:pPr>
              <w:spacing w:before="0" w:after="0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ＭＳ ゴシック" w:hAnsi="Arial" w:cs="Arial"/>
                <w:color w:val="000000"/>
                <w:kern w:val="24"/>
                <w:sz w:val="20"/>
                <w:szCs w:val="20"/>
                <w:lang w:eastAsia="ja-JP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96854E6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5.42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0.3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28DF803" w14:textId="77777777" w:rsidR="00851DF3" w:rsidRPr="00AB0331" w:rsidRDefault="00851DF3" w:rsidP="00851DF3">
            <w:pPr>
              <w:tabs>
                <w:tab w:val="right" w:pos="945"/>
                <w:tab w:val="center" w:pos="1050"/>
                <w:tab w:val="left" w:pos="1155"/>
              </w:tabs>
              <w:spacing w:before="0" w:after="0"/>
              <w:textAlignment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5.41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±</w:t>
            </w:r>
            <w:r w:rsidRPr="00AB0331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  <w14:ligatures w14:val="standardContextual"/>
              </w:rPr>
              <w:tab/>
              <w:t>0.26</w:t>
            </w:r>
          </w:p>
        </w:tc>
      </w:tr>
    </w:tbl>
    <w:bookmarkEnd w:id="0"/>
    <w:p w14:paraId="702DA387" w14:textId="1539C702" w:rsidR="00851DF3" w:rsidRPr="00BE31FF" w:rsidRDefault="00851DF3" w:rsidP="00023D3F">
      <w:pPr>
        <w:spacing w:before="0" w:after="0"/>
        <w:rPr>
          <w:rFonts w:ascii="Arial" w:eastAsia="ＭＳ Ｐゴシック" w:hAnsi="Arial" w:cs="Arial"/>
          <w:color w:val="000000"/>
          <w:kern w:val="24"/>
          <w:sz w:val="20"/>
          <w:szCs w:val="20"/>
          <w:lang w:eastAsia="ja-JP"/>
        </w:rPr>
      </w:pPr>
      <w:proofErr w:type="gramStart"/>
      <w:r w:rsidRPr="00BE31FF">
        <w:rPr>
          <w:rFonts w:ascii="Arial" w:eastAsia="ＭＳ Ｐゴシック" w:hAnsi="Arial" w:cs="Arial"/>
          <w:color w:val="000000"/>
          <w:kern w:val="24"/>
          <w:sz w:val="20"/>
          <w:szCs w:val="20"/>
          <w:vertAlign w:val="superscript"/>
          <w:lang w:eastAsia="ja-JP"/>
        </w:rPr>
        <w:t>a)</w:t>
      </w:r>
      <w:r w:rsidRPr="00BE31FF">
        <w:rPr>
          <w:rFonts w:ascii="Arial" w:eastAsia="ＭＳ Ｐゴシック" w:hAnsi="Arial" w:cs="Arial"/>
          <w:color w:val="000000"/>
          <w:kern w:val="24"/>
          <w:sz w:val="20"/>
          <w:szCs w:val="20"/>
          <w:lang w:eastAsia="ja-JP"/>
        </w:rPr>
        <w:t>Values</w:t>
      </w:r>
      <w:proofErr w:type="gramEnd"/>
      <w:r w:rsidRPr="00BE31FF">
        <w:rPr>
          <w:rFonts w:ascii="Arial" w:eastAsia="ＭＳ Ｐゴシック" w:hAnsi="Arial" w:cs="Arial"/>
          <w:color w:val="000000"/>
          <w:kern w:val="24"/>
          <w:sz w:val="20"/>
          <w:szCs w:val="20"/>
          <w:lang w:eastAsia="ja-JP"/>
        </w:rPr>
        <w:t xml:space="preserve"> are presented as mean ± standard deviation.</w:t>
      </w:r>
    </w:p>
    <w:p w14:paraId="70C373AE" w14:textId="504C04A4" w:rsidR="00023D3F" w:rsidRPr="00BE31FF" w:rsidRDefault="00023D3F" w:rsidP="00023D3F">
      <w:pPr>
        <w:spacing w:before="0" w:after="0"/>
        <w:rPr>
          <w:rFonts w:ascii="Arial" w:eastAsia="ＭＳ Ｐゴシック" w:hAnsi="Arial" w:cs="Arial"/>
          <w:color w:val="000000"/>
          <w:kern w:val="24"/>
          <w:sz w:val="20"/>
          <w:szCs w:val="20"/>
          <w:lang w:eastAsia="ja-JP"/>
        </w:rPr>
      </w:pPr>
      <w:proofErr w:type="gramStart"/>
      <w:r w:rsidRPr="00BE31FF">
        <w:rPr>
          <w:rFonts w:ascii="Arial" w:eastAsia="ＭＳ Ｐゴシック" w:hAnsi="Arial" w:cs="Arial"/>
          <w:color w:val="000000"/>
          <w:kern w:val="24"/>
          <w:sz w:val="20"/>
          <w:szCs w:val="20"/>
          <w:vertAlign w:val="superscript"/>
          <w:lang w:eastAsia="ja-JP"/>
        </w:rPr>
        <w:t>b)</w:t>
      </w:r>
      <w:r w:rsidRPr="00BE31FF">
        <w:rPr>
          <w:rFonts w:ascii="Arial" w:eastAsia="ＭＳ Ｐゴシック" w:hAnsi="Arial" w:cs="Arial"/>
          <w:color w:val="000000"/>
          <w:kern w:val="24"/>
          <w:sz w:val="20"/>
          <w:szCs w:val="20"/>
          <w:lang w:eastAsia="ja-JP"/>
        </w:rPr>
        <w:t>Significance</w:t>
      </w:r>
      <w:proofErr w:type="gramEnd"/>
      <w:r w:rsidRPr="00BE31FF">
        <w:rPr>
          <w:rFonts w:ascii="Arial" w:eastAsia="ＭＳ Ｐゴシック" w:hAnsi="Arial" w:cs="Arial"/>
          <w:color w:val="000000"/>
          <w:kern w:val="24"/>
          <w:sz w:val="20"/>
          <w:szCs w:val="20"/>
          <w:lang w:eastAsia="ja-JP"/>
        </w:rPr>
        <w:t xml:space="preserve"> was determined by the Wilcoxon rank-sum test for between-group differences (** </w:t>
      </w:r>
      <w:r w:rsidRPr="00BE31FF">
        <w:rPr>
          <w:rFonts w:ascii="Arial" w:eastAsia="ＭＳ Ｐゴシック" w:hAnsi="Arial" w:cs="Arial"/>
          <w:i/>
          <w:iCs/>
          <w:color w:val="000000"/>
          <w:kern w:val="24"/>
          <w:sz w:val="20"/>
          <w:szCs w:val="20"/>
          <w:lang w:eastAsia="ja-JP"/>
        </w:rPr>
        <w:t>p</w:t>
      </w:r>
      <w:r w:rsidRPr="00BE31FF">
        <w:rPr>
          <w:rFonts w:ascii="Arial" w:eastAsia="ＭＳ Ｐゴシック" w:hAnsi="Arial" w:cs="Arial"/>
          <w:color w:val="000000"/>
          <w:kern w:val="24"/>
          <w:sz w:val="20"/>
          <w:szCs w:val="20"/>
          <w:lang w:eastAsia="ja-JP"/>
        </w:rPr>
        <w:t xml:space="preserve"> &lt; 0.01).</w:t>
      </w:r>
    </w:p>
    <w:sectPr w:rsidR="00023D3F" w:rsidRPr="00BE31FF" w:rsidSect="00044049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CF6AD4" w14:textId="77777777" w:rsidR="00044049" w:rsidRPr="00AB0331" w:rsidRDefault="00044049" w:rsidP="00117666">
      <w:pPr>
        <w:spacing w:after="0"/>
      </w:pPr>
      <w:r w:rsidRPr="00AB0331">
        <w:separator/>
      </w:r>
    </w:p>
  </w:endnote>
  <w:endnote w:type="continuationSeparator" w:id="0">
    <w:p w14:paraId="576F8BB5" w14:textId="77777777" w:rsidR="00044049" w:rsidRPr="00AB0331" w:rsidRDefault="00044049" w:rsidP="00117666">
      <w:pPr>
        <w:spacing w:after="0"/>
      </w:pPr>
      <w:r w:rsidRPr="00AB0331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851DF3" w:rsidRPr="00AB0331" w:rsidRDefault="00C52A7B">
    <w:pPr>
      <w:rPr>
        <w:color w:val="C00000"/>
        <w:szCs w:val="24"/>
      </w:rPr>
    </w:pPr>
    <w:r w:rsidRPr="00AB0331"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51DF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851DF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851DF3" w:rsidRPr="00AB0331" w:rsidRDefault="00C52A7B">
    <w:pPr>
      <w:rPr>
        <w:b/>
        <w:sz w:val="20"/>
        <w:szCs w:val="24"/>
      </w:rPr>
    </w:pPr>
    <w:r w:rsidRPr="00AB0331"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51DF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851DF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6F0E15" w14:textId="77777777" w:rsidR="00044049" w:rsidRPr="00AB0331" w:rsidRDefault="00044049" w:rsidP="00117666">
      <w:pPr>
        <w:spacing w:after="0"/>
      </w:pPr>
      <w:r w:rsidRPr="00AB0331">
        <w:separator/>
      </w:r>
    </w:p>
  </w:footnote>
  <w:footnote w:type="continuationSeparator" w:id="0">
    <w:p w14:paraId="7586895A" w14:textId="77777777" w:rsidR="00044049" w:rsidRPr="00AB0331" w:rsidRDefault="00044049" w:rsidP="00117666">
      <w:pPr>
        <w:spacing w:after="0"/>
      </w:pPr>
      <w:r w:rsidRPr="00AB0331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851DF3" w:rsidRPr="00AB0331" w:rsidRDefault="00C52A7B">
    <w:pPr>
      <w:rPr>
        <w:rFonts w:cs="Times New Roman"/>
      </w:rPr>
    </w:pPr>
    <w:r w:rsidRPr="00AB0331">
      <w:rPr>
        <w:rFonts w:cs="Times New Roman"/>
      </w:rPr>
      <w:ptab w:relativeTo="margin" w:alignment="center" w:leader="none"/>
    </w:r>
    <w:r w:rsidRPr="00AB0331">
      <w:rPr>
        <w:rFonts w:cs="Times New Roman"/>
      </w:rPr>
      <w:ptab w:relativeTo="margin" w:alignment="right" w:leader="none"/>
    </w:r>
    <w:r w:rsidR="001549D3" w:rsidRPr="00AB0331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851DF3" w:rsidRPr="00AB0331" w:rsidRDefault="0093429D" w:rsidP="0093429D">
    <w:r w:rsidRPr="00AB0331">
      <w:rPr>
        <w:b/>
        <w:noProof/>
        <w:color w:val="A6A6A6" w:themeColor="background1" w:themeShade="A6"/>
        <w:lang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AB0331">
      <w:rPr>
        <w:b/>
      </w:rPr>
      <w:ptab w:relativeTo="margin" w:alignment="center" w:leader="none"/>
    </w:r>
    <w:r w:rsidR="00C52A7B" w:rsidRPr="00AB0331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E00E2220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C1F455A8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DE2CF126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AC9AD4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9E0A09C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2D4CD22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82E58A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91AF7F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E0076DA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3CA1F28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AC4ABA"/>
    <w:multiLevelType w:val="hybridMultilevel"/>
    <w:tmpl w:val="9DC28C0E"/>
    <w:lvl w:ilvl="0" w:tplc="04090015">
      <w:start w:val="1"/>
      <w:numFmt w:val="upperLetter"/>
      <w:lvlText w:val="%1)"/>
      <w:lvlJc w:val="left"/>
      <w:pPr>
        <w:ind w:left="360" w:hanging="360"/>
      </w:pPr>
      <w:rPr>
        <w:rFonts w:hint="default"/>
        <w:color w:val="000000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1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1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1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1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4" w15:restartNumberingAfterBreak="0">
    <w:nsid w:val="225305B5"/>
    <w:multiLevelType w:val="hybridMultilevel"/>
    <w:tmpl w:val="4F8C24FA"/>
    <w:lvl w:ilvl="0" w:tplc="A9DCD718">
      <w:start w:val="1"/>
      <w:numFmt w:val="bullet"/>
      <w:pStyle w:val="a1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5B12569"/>
    <w:multiLevelType w:val="hybridMultilevel"/>
    <w:tmpl w:val="E7CE4DEC"/>
    <w:lvl w:ilvl="0" w:tplc="430A651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11"/>
  </w:num>
  <w:num w:numId="2" w16cid:durableId="1683165481">
    <w:abstractNumId w:val="15"/>
  </w:num>
  <w:num w:numId="3" w16cid:durableId="615480040">
    <w:abstractNumId w:val="12"/>
  </w:num>
  <w:num w:numId="4" w16cid:durableId="1566183234">
    <w:abstractNumId w:val="17"/>
  </w:num>
  <w:num w:numId="5" w16cid:durableId="1807702769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14"/>
  </w:num>
  <w:num w:numId="7" w16cid:durableId="1359550598">
    <w:abstractNumId w:val="18"/>
  </w:num>
  <w:num w:numId="8" w16cid:durableId="1559510671">
    <w:abstractNumId w:val="18"/>
  </w:num>
  <w:num w:numId="9" w16cid:durableId="1734543462">
    <w:abstractNumId w:val="18"/>
  </w:num>
  <w:num w:numId="10" w16cid:durableId="708839681">
    <w:abstractNumId w:val="18"/>
  </w:num>
  <w:num w:numId="11" w16cid:durableId="2046978920">
    <w:abstractNumId w:val="18"/>
  </w:num>
  <w:num w:numId="12" w16cid:durableId="2124614653">
    <w:abstractNumId w:val="18"/>
  </w:num>
  <w:num w:numId="13" w16cid:durableId="150105246">
    <w:abstractNumId w:val="14"/>
  </w:num>
  <w:num w:numId="14" w16cid:durableId="515769853">
    <w:abstractNumId w:val="13"/>
  </w:num>
  <w:num w:numId="15" w16cid:durableId="1753046014">
    <w:abstractNumId w:val="13"/>
  </w:num>
  <w:num w:numId="16" w16cid:durableId="665939894">
    <w:abstractNumId w:val="13"/>
  </w:num>
  <w:num w:numId="17" w16cid:durableId="2078749421">
    <w:abstractNumId w:val="13"/>
  </w:num>
  <w:num w:numId="18" w16cid:durableId="825047625">
    <w:abstractNumId w:val="13"/>
  </w:num>
  <w:num w:numId="19" w16cid:durableId="803810417">
    <w:abstractNumId w:val="13"/>
  </w:num>
  <w:num w:numId="20" w16cid:durableId="2102603108">
    <w:abstractNumId w:val="10"/>
  </w:num>
  <w:num w:numId="21" w16cid:durableId="1462991612">
    <w:abstractNumId w:val="9"/>
  </w:num>
  <w:num w:numId="22" w16cid:durableId="1213999837">
    <w:abstractNumId w:val="7"/>
  </w:num>
  <w:num w:numId="23" w16cid:durableId="2121299185">
    <w:abstractNumId w:val="6"/>
  </w:num>
  <w:num w:numId="24" w16cid:durableId="556235543">
    <w:abstractNumId w:val="5"/>
  </w:num>
  <w:num w:numId="25" w16cid:durableId="37634869">
    <w:abstractNumId w:val="4"/>
  </w:num>
  <w:num w:numId="26" w16cid:durableId="1238441153">
    <w:abstractNumId w:val="8"/>
  </w:num>
  <w:num w:numId="27" w16cid:durableId="291785152">
    <w:abstractNumId w:val="3"/>
  </w:num>
  <w:num w:numId="28" w16cid:durableId="2075885008">
    <w:abstractNumId w:val="2"/>
  </w:num>
  <w:num w:numId="29" w16cid:durableId="199631299">
    <w:abstractNumId w:val="1"/>
  </w:num>
  <w:num w:numId="30" w16cid:durableId="1447654173">
    <w:abstractNumId w:val="0"/>
  </w:num>
  <w:num w:numId="31" w16cid:durableId="1472600686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3D3F"/>
    <w:rsid w:val="00034304"/>
    <w:rsid w:val="00035434"/>
    <w:rsid w:val="00044049"/>
    <w:rsid w:val="00052A14"/>
    <w:rsid w:val="00077D53"/>
    <w:rsid w:val="00105FD9"/>
    <w:rsid w:val="00117666"/>
    <w:rsid w:val="0012525C"/>
    <w:rsid w:val="001549D3"/>
    <w:rsid w:val="00160065"/>
    <w:rsid w:val="00177D84"/>
    <w:rsid w:val="00246BF1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1341E"/>
    <w:rsid w:val="00447801"/>
    <w:rsid w:val="00452E9C"/>
    <w:rsid w:val="004735C8"/>
    <w:rsid w:val="004961FF"/>
    <w:rsid w:val="004A1B95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356C"/>
    <w:rsid w:val="007823CD"/>
    <w:rsid w:val="00790BB3"/>
    <w:rsid w:val="007B17B5"/>
    <w:rsid w:val="007C206C"/>
    <w:rsid w:val="007C354B"/>
    <w:rsid w:val="00803D24"/>
    <w:rsid w:val="00817DD6"/>
    <w:rsid w:val="008403EA"/>
    <w:rsid w:val="00851DF3"/>
    <w:rsid w:val="00885156"/>
    <w:rsid w:val="008F65DE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93329"/>
    <w:rsid w:val="00AB0331"/>
    <w:rsid w:val="00AB6715"/>
    <w:rsid w:val="00AC51BB"/>
    <w:rsid w:val="00B1671E"/>
    <w:rsid w:val="00B25EB8"/>
    <w:rsid w:val="00B354E1"/>
    <w:rsid w:val="00B37F4D"/>
    <w:rsid w:val="00BE31FF"/>
    <w:rsid w:val="00C52A7B"/>
    <w:rsid w:val="00C56BAF"/>
    <w:rsid w:val="00C679AA"/>
    <w:rsid w:val="00C75972"/>
    <w:rsid w:val="00CB28FC"/>
    <w:rsid w:val="00CC0A3A"/>
    <w:rsid w:val="00CD066B"/>
    <w:rsid w:val="00CE4FEE"/>
    <w:rsid w:val="00D808AA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2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1"/>
    <w:next w:val="a2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1">
    <w:name w:val="heading 2"/>
    <w:basedOn w:val="1"/>
    <w:next w:val="a2"/>
    <w:link w:val="22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1">
    <w:name w:val="heading 3"/>
    <w:basedOn w:val="a2"/>
    <w:next w:val="a2"/>
    <w:link w:val="32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1">
    <w:name w:val="heading 4"/>
    <w:basedOn w:val="31"/>
    <w:next w:val="a2"/>
    <w:link w:val="42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1">
    <w:name w:val="heading 5"/>
    <w:basedOn w:val="41"/>
    <w:next w:val="a2"/>
    <w:link w:val="52"/>
    <w:uiPriority w:val="2"/>
    <w:qFormat/>
    <w:rsid w:val="00AB6715"/>
    <w:pPr>
      <w:numPr>
        <w:ilvl w:val="4"/>
      </w:numPr>
      <w:outlineLvl w:val="4"/>
    </w:p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AB033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AB0331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AB0331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AB0331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character" w:customStyle="1" w:styleId="10">
    <w:name w:val="見出し 1 (文字)"/>
    <w:basedOn w:val="a3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2">
    <w:name w:val="見出し 2 (文字)"/>
    <w:basedOn w:val="a3"/>
    <w:link w:val="2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6">
    <w:name w:val="Subtitle"/>
    <w:basedOn w:val="a2"/>
    <w:next w:val="a2"/>
    <w:link w:val="a7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7">
    <w:name w:val="副題 (文字)"/>
    <w:basedOn w:val="a3"/>
    <w:link w:val="a6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6"/>
    <w:next w:val="a2"/>
    <w:uiPriority w:val="1"/>
    <w:qFormat/>
    <w:rsid w:val="00AB6715"/>
  </w:style>
  <w:style w:type="paragraph" w:styleId="a8">
    <w:name w:val="Balloon Text"/>
    <w:basedOn w:val="a2"/>
    <w:link w:val="a9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9">
    <w:name w:val="吹き出し (文字)"/>
    <w:basedOn w:val="a3"/>
    <w:link w:val="a8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a">
    <w:name w:val="Book Title"/>
    <w:basedOn w:val="a3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b">
    <w:name w:val="caption"/>
    <w:basedOn w:val="a2"/>
    <w:next w:val="ac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c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d">
    <w:name w:val="annotation reference"/>
    <w:basedOn w:val="a3"/>
    <w:uiPriority w:val="99"/>
    <w:semiHidden/>
    <w:unhideWhenUsed/>
    <w:rsid w:val="00AB6715"/>
    <w:rPr>
      <w:sz w:val="16"/>
      <w:szCs w:val="16"/>
    </w:rPr>
  </w:style>
  <w:style w:type="paragraph" w:styleId="ae">
    <w:name w:val="annotation text"/>
    <w:basedOn w:val="a2"/>
    <w:link w:val="af"/>
    <w:uiPriority w:val="99"/>
    <w:semiHidden/>
    <w:unhideWhenUsed/>
    <w:rsid w:val="00AB6715"/>
    <w:rPr>
      <w:sz w:val="20"/>
      <w:szCs w:val="20"/>
    </w:rPr>
  </w:style>
  <w:style w:type="character" w:customStyle="1" w:styleId="af">
    <w:name w:val="コメント文字列 (文字)"/>
    <w:basedOn w:val="a3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AB6715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2">
    <w:name w:val="Emphasis"/>
    <w:basedOn w:val="a3"/>
    <w:uiPriority w:val="20"/>
    <w:qFormat/>
    <w:rsid w:val="00AB6715"/>
    <w:rPr>
      <w:rFonts w:ascii="Times New Roman" w:hAnsi="Times New Roman"/>
      <w:i/>
      <w:iCs/>
    </w:rPr>
  </w:style>
  <w:style w:type="character" w:styleId="af3">
    <w:name w:val="endnote reference"/>
    <w:basedOn w:val="a3"/>
    <w:uiPriority w:val="99"/>
    <w:semiHidden/>
    <w:unhideWhenUsed/>
    <w:rsid w:val="00AB6715"/>
    <w:rPr>
      <w:vertAlign w:val="superscript"/>
    </w:rPr>
  </w:style>
  <w:style w:type="paragraph" w:styleId="af4">
    <w:name w:val="endnote text"/>
    <w:basedOn w:val="a2"/>
    <w:link w:val="af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5">
    <w:name w:val="文末脚注文字列 (文字)"/>
    <w:basedOn w:val="a3"/>
    <w:link w:val="af4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6">
    <w:name w:val="FollowedHyperlink"/>
    <w:basedOn w:val="a3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7">
    <w:name w:val="footer"/>
    <w:basedOn w:val="a2"/>
    <w:link w:val="af8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8">
    <w:name w:val="フッター (文字)"/>
    <w:basedOn w:val="a3"/>
    <w:link w:val="af7"/>
    <w:uiPriority w:val="99"/>
    <w:rsid w:val="00AB6715"/>
    <w:rPr>
      <w:rFonts w:ascii="Times New Roman" w:hAnsi="Times New Roman"/>
      <w:sz w:val="24"/>
    </w:rPr>
  </w:style>
  <w:style w:type="character" w:styleId="af9">
    <w:name w:val="footnote reference"/>
    <w:basedOn w:val="a3"/>
    <w:uiPriority w:val="99"/>
    <w:semiHidden/>
    <w:unhideWhenUsed/>
    <w:rsid w:val="00AB6715"/>
    <w:rPr>
      <w:vertAlign w:val="superscript"/>
    </w:rPr>
  </w:style>
  <w:style w:type="paragraph" w:styleId="afa">
    <w:name w:val="footnote text"/>
    <w:basedOn w:val="a2"/>
    <w:link w:val="afb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b">
    <w:name w:val="脚注文字列 (文字)"/>
    <w:basedOn w:val="a3"/>
    <w:link w:val="af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c">
    <w:name w:val="header"/>
    <w:basedOn w:val="a2"/>
    <w:link w:val="afd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d">
    <w:name w:val="ヘッダー (文字)"/>
    <w:basedOn w:val="a3"/>
    <w:link w:val="afc"/>
    <w:uiPriority w:val="99"/>
    <w:rsid w:val="00AB6715"/>
    <w:rPr>
      <w:rFonts w:ascii="Times New Roman" w:hAnsi="Times New Roman"/>
      <w:b/>
      <w:sz w:val="24"/>
    </w:rPr>
  </w:style>
  <w:style w:type="paragraph" w:styleId="a1">
    <w:name w:val="List Paragraph"/>
    <w:basedOn w:val="a2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e">
    <w:name w:val="Hyperlink"/>
    <w:basedOn w:val="a3"/>
    <w:uiPriority w:val="99"/>
    <w:unhideWhenUsed/>
    <w:rsid w:val="00AB6715"/>
    <w:rPr>
      <w:color w:val="0000FF"/>
      <w:u w:val="single"/>
    </w:rPr>
  </w:style>
  <w:style w:type="character" w:styleId="23">
    <w:name w:val="Intense Emphasis"/>
    <w:basedOn w:val="a3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4">
    <w:name w:val="Intense Reference"/>
    <w:basedOn w:val="a3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3"/>
    <w:uiPriority w:val="99"/>
    <w:semiHidden/>
    <w:unhideWhenUsed/>
    <w:rsid w:val="00AB6715"/>
  </w:style>
  <w:style w:type="character" w:customStyle="1" w:styleId="32">
    <w:name w:val="見出し 3 (文字)"/>
    <w:basedOn w:val="a3"/>
    <w:link w:val="31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2">
    <w:name w:val="見出し 4 (文字)"/>
    <w:basedOn w:val="a3"/>
    <w:link w:val="41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2">
    <w:name w:val="見出し 5 (文字)"/>
    <w:basedOn w:val="a3"/>
    <w:link w:val="51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2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2"/>
    <w:next w:val="a2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用文 (文字)"/>
    <w:basedOn w:val="a3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3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3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4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5">
    <w:name w:val="Title"/>
    <w:basedOn w:val="a2"/>
    <w:next w:val="a2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表題 (文字)"/>
    <w:basedOn w:val="a3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  <w:style w:type="paragraph" w:styleId="aff7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aff8">
    <w:name w:val="Bibliography"/>
    <w:basedOn w:val="a2"/>
    <w:next w:val="a2"/>
    <w:uiPriority w:val="37"/>
    <w:semiHidden/>
    <w:unhideWhenUsed/>
    <w:rsid w:val="00AB0331"/>
  </w:style>
  <w:style w:type="paragraph" w:styleId="aff9">
    <w:name w:val="Block Text"/>
    <w:basedOn w:val="a2"/>
    <w:uiPriority w:val="99"/>
    <w:semiHidden/>
    <w:unhideWhenUsed/>
    <w:rsid w:val="00AB0331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asciiTheme="minorHAnsi" w:hAnsiTheme="minorHAnsi"/>
      <w:i/>
      <w:iCs/>
      <w:color w:val="4F81BD" w:themeColor="accent1"/>
    </w:rPr>
  </w:style>
  <w:style w:type="paragraph" w:styleId="affa">
    <w:name w:val="Body Text"/>
    <w:basedOn w:val="a2"/>
    <w:link w:val="affb"/>
    <w:uiPriority w:val="99"/>
    <w:semiHidden/>
    <w:unhideWhenUsed/>
    <w:rsid w:val="00AB0331"/>
    <w:pPr>
      <w:spacing w:after="120"/>
    </w:pPr>
  </w:style>
  <w:style w:type="character" w:customStyle="1" w:styleId="affb">
    <w:name w:val="本文 (文字)"/>
    <w:basedOn w:val="a3"/>
    <w:link w:val="affa"/>
    <w:uiPriority w:val="99"/>
    <w:semiHidden/>
    <w:rsid w:val="00AB0331"/>
    <w:rPr>
      <w:rFonts w:ascii="Times New Roman" w:hAnsi="Times New Roman"/>
      <w:sz w:val="24"/>
    </w:rPr>
  </w:style>
  <w:style w:type="paragraph" w:styleId="25">
    <w:name w:val="Body Text 2"/>
    <w:basedOn w:val="a2"/>
    <w:link w:val="26"/>
    <w:uiPriority w:val="99"/>
    <w:semiHidden/>
    <w:unhideWhenUsed/>
    <w:rsid w:val="00AB0331"/>
    <w:pPr>
      <w:spacing w:after="120" w:line="480" w:lineRule="auto"/>
    </w:pPr>
  </w:style>
  <w:style w:type="character" w:customStyle="1" w:styleId="26">
    <w:name w:val="本文 2 (文字)"/>
    <w:basedOn w:val="a3"/>
    <w:link w:val="25"/>
    <w:uiPriority w:val="99"/>
    <w:semiHidden/>
    <w:rsid w:val="00AB0331"/>
    <w:rPr>
      <w:rFonts w:ascii="Times New Roman" w:hAnsi="Times New Roman"/>
      <w:sz w:val="24"/>
    </w:rPr>
  </w:style>
  <w:style w:type="paragraph" w:styleId="33">
    <w:name w:val="Body Text 3"/>
    <w:basedOn w:val="a2"/>
    <w:link w:val="34"/>
    <w:uiPriority w:val="99"/>
    <w:semiHidden/>
    <w:unhideWhenUsed/>
    <w:rsid w:val="00AB0331"/>
    <w:pPr>
      <w:spacing w:after="120"/>
    </w:pPr>
    <w:rPr>
      <w:sz w:val="16"/>
      <w:szCs w:val="16"/>
    </w:rPr>
  </w:style>
  <w:style w:type="character" w:customStyle="1" w:styleId="34">
    <w:name w:val="本文 3 (文字)"/>
    <w:basedOn w:val="a3"/>
    <w:link w:val="33"/>
    <w:uiPriority w:val="99"/>
    <w:semiHidden/>
    <w:rsid w:val="00AB0331"/>
    <w:rPr>
      <w:rFonts w:ascii="Times New Roman" w:hAnsi="Times New Roman"/>
      <w:sz w:val="16"/>
      <w:szCs w:val="16"/>
    </w:rPr>
  </w:style>
  <w:style w:type="paragraph" w:styleId="affc">
    <w:name w:val="Body Text First Indent"/>
    <w:basedOn w:val="affa"/>
    <w:link w:val="affd"/>
    <w:uiPriority w:val="99"/>
    <w:semiHidden/>
    <w:unhideWhenUsed/>
    <w:rsid w:val="00AB0331"/>
    <w:pPr>
      <w:spacing w:after="240"/>
      <w:ind w:firstLine="360"/>
    </w:pPr>
  </w:style>
  <w:style w:type="character" w:customStyle="1" w:styleId="affd">
    <w:name w:val="本文字下げ (文字)"/>
    <w:basedOn w:val="affb"/>
    <w:link w:val="affc"/>
    <w:uiPriority w:val="99"/>
    <w:semiHidden/>
    <w:rsid w:val="00AB0331"/>
    <w:rPr>
      <w:rFonts w:ascii="Times New Roman" w:hAnsi="Times New Roman"/>
      <w:sz w:val="24"/>
    </w:rPr>
  </w:style>
  <w:style w:type="paragraph" w:styleId="affe">
    <w:name w:val="Body Text Indent"/>
    <w:basedOn w:val="a2"/>
    <w:link w:val="afff"/>
    <w:uiPriority w:val="99"/>
    <w:semiHidden/>
    <w:unhideWhenUsed/>
    <w:rsid w:val="00AB0331"/>
    <w:pPr>
      <w:spacing w:after="120"/>
      <w:ind w:left="360"/>
    </w:pPr>
  </w:style>
  <w:style w:type="character" w:customStyle="1" w:styleId="afff">
    <w:name w:val="本文インデント (文字)"/>
    <w:basedOn w:val="a3"/>
    <w:link w:val="affe"/>
    <w:uiPriority w:val="99"/>
    <w:semiHidden/>
    <w:rsid w:val="00AB0331"/>
    <w:rPr>
      <w:rFonts w:ascii="Times New Roman" w:hAnsi="Times New Roman"/>
      <w:sz w:val="24"/>
    </w:rPr>
  </w:style>
  <w:style w:type="paragraph" w:styleId="27">
    <w:name w:val="Body Text First Indent 2"/>
    <w:basedOn w:val="affe"/>
    <w:link w:val="28"/>
    <w:uiPriority w:val="99"/>
    <w:semiHidden/>
    <w:unhideWhenUsed/>
    <w:rsid w:val="00AB0331"/>
    <w:pPr>
      <w:spacing w:after="240"/>
      <w:ind w:firstLine="360"/>
    </w:pPr>
  </w:style>
  <w:style w:type="character" w:customStyle="1" w:styleId="28">
    <w:name w:val="本文字下げ 2 (文字)"/>
    <w:basedOn w:val="afff"/>
    <w:link w:val="27"/>
    <w:uiPriority w:val="99"/>
    <w:semiHidden/>
    <w:rsid w:val="00AB0331"/>
    <w:rPr>
      <w:rFonts w:ascii="Times New Roman" w:hAnsi="Times New Roman"/>
      <w:sz w:val="24"/>
    </w:rPr>
  </w:style>
  <w:style w:type="paragraph" w:styleId="29">
    <w:name w:val="Body Text Indent 2"/>
    <w:basedOn w:val="a2"/>
    <w:link w:val="2a"/>
    <w:uiPriority w:val="99"/>
    <w:semiHidden/>
    <w:unhideWhenUsed/>
    <w:rsid w:val="00AB0331"/>
    <w:pPr>
      <w:spacing w:after="120" w:line="480" w:lineRule="auto"/>
      <w:ind w:left="360"/>
    </w:pPr>
  </w:style>
  <w:style w:type="character" w:customStyle="1" w:styleId="2a">
    <w:name w:val="本文インデント 2 (文字)"/>
    <w:basedOn w:val="a3"/>
    <w:link w:val="29"/>
    <w:uiPriority w:val="99"/>
    <w:semiHidden/>
    <w:rsid w:val="00AB0331"/>
    <w:rPr>
      <w:rFonts w:ascii="Times New Roman" w:hAnsi="Times New Roman"/>
      <w:sz w:val="24"/>
    </w:rPr>
  </w:style>
  <w:style w:type="paragraph" w:styleId="35">
    <w:name w:val="Body Text Indent 3"/>
    <w:basedOn w:val="a2"/>
    <w:link w:val="36"/>
    <w:uiPriority w:val="99"/>
    <w:semiHidden/>
    <w:unhideWhenUsed/>
    <w:rsid w:val="00AB0331"/>
    <w:pPr>
      <w:spacing w:after="120"/>
      <w:ind w:left="360"/>
    </w:pPr>
    <w:rPr>
      <w:sz w:val="16"/>
      <w:szCs w:val="16"/>
    </w:rPr>
  </w:style>
  <w:style w:type="character" w:customStyle="1" w:styleId="36">
    <w:name w:val="本文インデント 3 (文字)"/>
    <w:basedOn w:val="a3"/>
    <w:link w:val="35"/>
    <w:uiPriority w:val="99"/>
    <w:semiHidden/>
    <w:rsid w:val="00AB0331"/>
    <w:rPr>
      <w:rFonts w:ascii="Times New Roman" w:hAnsi="Times New Roman"/>
      <w:sz w:val="16"/>
      <w:szCs w:val="16"/>
    </w:rPr>
  </w:style>
  <w:style w:type="paragraph" w:styleId="afff0">
    <w:name w:val="Closing"/>
    <w:basedOn w:val="a2"/>
    <w:link w:val="afff1"/>
    <w:uiPriority w:val="99"/>
    <w:semiHidden/>
    <w:unhideWhenUsed/>
    <w:rsid w:val="00AB0331"/>
    <w:pPr>
      <w:spacing w:before="0" w:after="0"/>
      <w:ind w:left="4320"/>
    </w:pPr>
  </w:style>
  <w:style w:type="character" w:customStyle="1" w:styleId="afff1">
    <w:name w:val="結語 (文字)"/>
    <w:basedOn w:val="a3"/>
    <w:link w:val="afff0"/>
    <w:uiPriority w:val="99"/>
    <w:semiHidden/>
    <w:rsid w:val="00AB0331"/>
    <w:rPr>
      <w:rFonts w:ascii="Times New Roman" w:hAnsi="Times New Roman"/>
      <w:sz w:val="24"/>
    </w:rPr>
  </w:style>
  <w:style w:type="paragraph" w:styleId="afff2">
    <w:name w:val="Date"/>
    <w:basedOn w:val="a2"/>
    <w:next w:val="a2"/>
    <w:link w:val="afff3"/>
    <w:uiPriority w:val="99"/>
    <w:semiHidden/>
    <w:unhideWhenUsed/>
    <w:rsid w:val="00AB0331"/>
  </w:style>
  <w:style w:type="character" w:customStyle="1" w:styleId="afff3">
    <w:name w:val="日付 (文字)"/>
    <w:basedOn w:val="a3"/>
    <w:link w:val="afff2"/>
    <w:uiPriority w:val="99"/>
    <w:semiHidden/>
    <w:rsid w:val="00AB0331"/>
    <w:rPr>
      <w:rFonts w:ascii="Times New Roman" w:hAnsi="Times New Roman"/>
      <w:sz w:val="24"/>
    </w:rPr>
  </w:style>
  <w:style w:type="paragraph" w:styleId="afff4">
    <w:name w:val="Document Map"/>
    <w:basedOn w:val="a2"/>
    <w:link w:val="afff5"/>
    <w:uiPriority w:val="99"/>
    <w:semiHidden/>
    <w:unhideWhenUsed/>
    <w:rsid w:val="00AB0331"/>
    <w:pPr>
      <w:spacing w:before="0" w:after="0"/>
    </w:pPr>
    <w:rPr>
      <w:rFonts w:ascii="Helvetica" w:hAnsi="Helvetica"/>
      <w:sz w:val="26"/>
      <w:szCs w:val="26"/>
    </w:rPr>
  </w:style>
  <w:style w:type="character" w:customStyle="1" w:styleId="afff5">
    <w:name w:val="見出しマップ (文字)"/>
    <w:basedOn w:val="a3"/>
    <w:link w:val="afff4"/>
    <w:uiPriority w:val="99"/>
    <w:semiHidden/>
    <w:rsid w:val="00AB0331"/>
    <w:rPr>
      <w:rFonts w:ascii="Helvetica" w:hAnsi="Helvetica"/>
      <w:sz w:val="26"/>
      <w:szCs w:val="26"/>
    </w:rPr>
  </w:style>
  <w:style w:type="paragraph" w:styleId="afff6">
    <w:name w:val="E-mail Signature"/>
    <w:basedOn w:val="a2"/>
    <w:link w:val="afff7"/>
    <w:uiPriority w:val="99"/>
    <w:semiHidden/>
    <w:unhideWhenUsed/>
    <w:rsid w:val="00AB0331"/>
    <w:pPr>
      <w:spacing w:before="0" w:after="0"/>
    </w:pPr>
  </w:style>
  <w:style w:type="character" w:customStyle="1" w:styleId="afff7">
    <w:name w:val="電子メール署名 (文字)"/>
    <w:basedOn w:val="a3"/>
    <w:link w:val="afff6"/>
    <w:uiPriority w:val="99"/>
    <w:semiHidden/>
    <w:rsid w:val="00AB0331"/>
    <w:rPr>
      <w:rFonts w:ascii="Times New Roman" w:hAnsi="Times New Roman"/>
      <w:sz w:val="24"/>
    </w:rPr>
  </w:style>
  <w:style w:type="paragraph" w:styleId="afff8">
    <w:name w:val="envelope address"/>
    <w:basedOn w:val="a2"/>
    <w:uiPriority w:val="99"/>
    <w:semiHidden/>
    <w:unhideWhenUsed/>
    <w:rsid w:val="00AB0331"/>
    <w:pPr>
      <w:framePr w:w="7920" w:h="1980" w:hRule="exact" w:hSpace="180" w:wrap="auto" w:hAnchor="page" w:xAlign="center" w:yAlign="bottom"/>
      <w:spacing w:before="0" w:after="0"/>
      <w:ind w:left="2880"/>
    </w:pPr>
    <w:rPr>
      <w:rFonts w:asciiTheme="majorHAnsi" w:eastAsiaTheme="majorEastAsia" w:hAnsiTheme="majorHAnsi" w:cstheme="majorBidi"/>
      <w:szCs w:val="24"/>
    </w:rPr>
  </w:style>
  <w:style w:type="paragraph" w:styleId="afff9">
    <w:name w:val="envelope return"/>
    <w:basedOn w:val="a2"/>
    <w:uiPriority w:val="99"/>
    <w:semiHidden/>
    <w:unhideWhenUsed/>
    <w:rsid w:val="00AB0331"/>
    <w:pPr>
      <w:spacing w:before="0" w:after="0"/>
    </w:pPr>
    <w:rPr>
      <w:rFonts w:asciiTheme="majorHAnsi" w:eastAsiaTheme="majorEastAsia" w:hAnsiTheme="majorHAnsi" w:cstheme="majorBidi"/>
      <w:sz w:val="20"/>
      <w:szCs w:val="20"/>
    </w:rPr>
  </w:style>
  <w:style w:type="character" w:customStyle="1" w:styleId="60">
    <w:name w:val="見出し 6 (文字)"/>
    <w:basedOn w:val="a3"/>
    <w:link w:val="6"/>
    <w:uiPriority w:val="9"/>
    <w:semiHidden/>
    <w:rsid w:val="00AB0331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70">
    <w:name w:val="見出し 7 (文字)"/>
    <w:basedOn w:val="a3"/>
    <w:link w:val="7"/>
    <w:uiPriority w:val="9"/>
    <w:semiHidden/>
    <w:rsid w:val="00AB0331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80">
    <w:name w:val="見出し 8 (文字)"/>
    <w:basedOn w:val="a3"/>
    <w:link w:val="8"/>
    <w:uiPriority w:val="9"/>
    <w:semiHidden/>
    <w:rsid w:val="00AB033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90">
    <w:name w:val="見出し 9 (文字)"/>
    <w:basedOn w:val="a3"/>
    <w:link w:val="9"/>
    <w:uiPriority w:val="9"/>
    <w:semiHidden/>
    <w:rsid w:val="00AB033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HTML">
    <w:name w:val="HTML Address"/>
    <w:basedOn w:val="a2"/>
    <w:link w:val="HTML0"/>
    <w:uiPriority w:val="99"/>
    <w:semiHidden/>
    <w:unhideWhenUsed/>
    <w:rsid w:val="00AB0331"/>
    <w:pPr>
      <w:spacing w:before="0" w:after="0"/>
    </w:pPr>
    <w:rPr>
      <w:i/>
      <w:iCs/>
    </w:rPr>
  </w:style>
  <w:style w:type="character" w:customStyle="1" w:styleId="HTML0">
    <w:name w:val="HTML アドレス (文字)"/>
    <w:basedOn w:val="a3"/>
    <w:link w:val="HTML"/>
    <w:uiPriority w:val="99"/>
    <w:semiHidden/>
    <w:rsid w:val="00AB0331"/>
    <w:rPr>
      <w:rFonts w:ascii="Times New Roman" w:hAnsi="Times New Roman"/>
      <w:i/>
      <w:iCs/>
      <w:sz w:val="24"/>
    </w:rPr>
  </w:style>
  <w:style w:type="paragraph" w:styleId="HTML1">
    <w:name w:val="HTML Preformatted"/>
    <w:basedOn w:val="a2"/>
    <w:link w:val="HTML2"/>
    <w:uiPriority w:val="99"/>
    <w:semiHidden/>
    <w:unhideWhenUsed/>
    <w:rsid w:val="00AB0331"/>
    <w:pPr>
      <w:spacing w:before="0" w:after="0"/>
    </w:pPr>
    <w:rPr>
      <w:rFonts w:ascii="Consolas" w:hAnsi="Consolas" w:cs="Consolas"/>
      <w:sz w:val="20"/>
      <w:szCs w:val="20"/>
    </w:rPr>
  </w:style>
  <w:style w:type="character" w:customStyle="1" w:styleId="HTML2">
    <w:name w:val="HTML 書式付き (文字)"/>
    <w:basedOn w:val="a3"/>
    <w:link w:val="HTML1"/>
    <w:uiPriority w:val="99"/>
    <w:semiHidden/>
    <w:rsid w:val="00AB0331"/>
    <w:rPr>
      <w:rFonts w:ascii="Consolas" w:hAnsi="Consolas" w:cs="Consolas"/>
      <w:sz w:val="20"/>
      <w:szCs w:val="20"/>
    </w:rPr>
  </w:style>
  <w:style w:type="paragraph" w:styleId="11">
    <w:name w:val="index 1"/>
    <w:basedOn w:val="a2"/>
    <w:next w:val="a2"/>
    <w:autoRedefine/>
    <w:uiPriority w:val="99"/>
    <w:semiHidden/>
    <w:unhideWhenUsed/>
    <w:rsid w:val="00AB0331"/>
    <w:pPr>
      <w:spacing w:before="0" w:after="0"/>
      <w:ind w:left="240" w:hanging="240"/>
    </w:pPr>
  </w:style>
  <w:style w:type="paragraph" w:styleId="2b">
    <w:name w:val="index 2"/>
    <w:basedOn w:val="a2"/>
    <w:next w:val="a2"/>
    <w:autoRedefine/>
    <w:uiPriority w:val="99"/>
    <w:semiHidden/>
    <w:unhideWhenUsed/>
    <w:rsid w:val="00AB0331"/>
    <w:pPr>
      <w:spacing w:before="0" w:after="0"/>
      <w:ind w:left="480" w:hanging="240"/>
    </w:pPr>
  </w:style>
  <w:style w:type="paragraph" w:styleId="37">
    <w:name w:val="index 3"/>
    <w:basedOn w:val="a2"/>
    <w:next w:val="a2"/>
    <w:autoRedefine/>
    <w:uiPriority w:val="99"/>
    <w:semiHidden/>
    <w:unhideWhenUsed/>
    <w:rsid w:val="00AB0331"/>
    <w:pPr>
      <w:spacing w:before="0" w:after="0"/>
      <w:ind w:left="720" w:hanging="240"/>
    </w:pPr>
  </w:style>
  <w:style w:type="paragraph" w:styleId="43">
    <w:name w:val="index 4"/>
    <w:basedOn w:val="a2"/>
    <w:next w:val="a2"/>
    <w:autoRedefine/>
    <w:uiPriority w:val="99"/>
    <w:semiHidden/>
    <w:unhideWhenUsed/>
    <w:rsid w:val="00AB0331"/>
    <w:pPr>
      <w:spacing w:before="0" w:after="0"/>
      <w:ind w:left="960" w:hanging="240"/>
    </w:pPr>
  </w:style>
  <w:style w:type="paragraph" w:styleId="53">
    <w:name w:val="index 5"/>
    <w:basedOn w:val="a2"/>
    <w:next w:val="a2"/>
    <w:autoRedefine/>
    <w:uiPriority w:val="99"/>
    <w:semiHidden/>
    <w:unhideWhenUsed/>
    <w:rsid w:val="00AB0331"/>
    <w:pPr>
      <w:spacing w:before="0" w:after="0"/>
      <w:ind w:left="1200" w:hanging="240"/>
    </w:pPr>
  </w:style>
  <w:style w:type="paragraph" w:styleId="61">
    <w:name w:val="index 6"/>
    <w:basedOn w:val="a2"/>
    <w:next w:val="a2"/>
    <w:autoRedefine/>
    <w:uiPriority w:val="99"/>
    <w:semiHidden/>
    <w:unhideWhenUsed/>
    <w:rsid w:val="00AB0331"/>
    <w:pPr>
      <w:spacing w:before="0" w:after="0"/>
      <w:ind w:left="1440" w:hanging="240"/>
    </w:pPr>
  </w:style>
  <w:style w:type="paragraph" w:styleId="71">
    <w:name w:val="index 7"/>
    <w:basedOn w:val="a2"/>
    <w:next w:val="a2"/>
    <w:autoRedefine/>
    <w:uiPriority w:val="99"/>
    <w:semiHidden/>
    <w:unhideWhenUsed/>
    <w:rsid w:val="00AB0331"/>
    <w:pPr>
      <w:spacing w:before="0" w:after="0"/>
      <w:ind w:left="1680" w:hanging="240"/>
    </w:pPr>
  </w:style>
  <w:style w:type="paragraph" w:styleId="81">
    <w:name w:val="index 8"/>
    <w:basedOn w:val="a2"/>
    <w:next w:val="a2"/>
    <w:autoRedefine/>
    <w:uiPriority w:val="99"/>
    <w:semiHidden/>
    <w:unhideWhenUsed/>
    <w:rsid w:val="00AB0331"/>
    <w:pPr>
      <w:spacing w:before="0" w:after="0"/>
      <w:ind w:left="1920" w:hanging="240"/>
    </w:pPr>
  </w:style>
  <w:style w:type="paragraph" w:styleId="91">
    <w:name w:val="index 9"/>
    <w:basedOn w:val="a2"/>
    <w:next w:val="a2"/>
    <w:autoRedefine/>
    <w:uiPriority w:val="99"/>
    <w:semiHidden/>
    <w:unhideWhenUsed/>
    <w:rsid w:val="00AB0331"/>
    <w:pPr>
      <w:spacing w:before="0" w:after="0"/>
      <w:ind w:left="2160" w:hanging="240"/>
    </w:pPr>
  </w:style>
  <w:style w:type="paragraph" w:styleId="afffa">
    <w:name w:val="index heading"/>
    <w:basedOn w:val="a2"/>
    <w:next w:val="11"/>
    <w:uiPriority w:val="99"/>
    <w:semiHidden/>
    <w:unhideWhenUsed/>
    <w:rsid w:val="00AB0331"/>
    <w:rPr>
      <w:rFonts w:asciiTheme="majorHAnsi" w:eastAsiaTheme="majorEastAsia" w:hAnsiTheme="majorHAnsi" w:cstheme="majorBidi"/>
      <w:b/>
      <w:bCs/>
    </w:rPr>
  </w:style>
  <w:style w:type="paragraph" w:styleId="2c">
    <w:name w:val="Intense Quote"/>
    <w:basedOn w:val="a2"/>
    <w:next w:val="a2"/>
    <w:link w:val="2d"/>
    <w:uiPriority w:val="30"/>
    <w:qFormat/>
    <w:rsid w:val="00AB0331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2d">
    <w:name w:val="引用文 2 (文字)"/>
    <w:basedOn w:val="a3"/>
    <w:link w:val="2c"/>
    <w:uiPriority w:val="30"/>
    <w:rsid w:val="00AB0331"/>
    <w:rPr>
      <w:rFonts w:ascii="Times New Roman" w:hAnsi="Times New Roman"/>
      <w:i/>
      <w:iCs/>
      <w:color w:val="4F81BD" w:themeColor="accent1"/>
      <w:sz w:val="24"/>
    </w:rPr>
  </w:style>
  <w:style w:type="paragraph" w:styleId="afffb">
    <w:name w:val="List"/>
    <w:basedOn w:val="a2"/>
    <w:uiPriority w:val="99"/>
    <w:semiHidden/>
    <w:unhideWhenUsed/>
    <w:rsid w:val="00AB0331"/>
    <w:pPr>
      <w:ind w:left="360" w:hanging="360"/>
      <w:contextualSpacing/>
    </w:pPr>
  </w:style>
  <w:style w:type="paragraph" w:styleId="2e">
    <w:name w:val="List 2"/>
    <w:basedOn w:val="a2"/>
    <w:uiPriority w:val="99"/>
    <w:semiHidden/>
    <w:unhideWhenUsed/>
    <w:rsid w:val="00AB0331"/>
    <w:pPr>
      <w:ind w:left="720" w:hanging="360"/>
      <w:contextualSpacing/>
    </w:pPr>
  </w:style>
  <w:style w:type="paragraph" w:styleId="38">
    <w:name w:val="List 3"/>
    <w:basedOn w:val="a2"/>
    <w:uiPriority w:val="99"/>
    <w:semiHidden/>
    <w:unhideWhenUsed/>
    <w:rsid w:val="00AB0331"/>
    <w:pPr>
      <w:ind w:left="1080" w:hanging="360"/>
      <w:contextualSpacing/>
    </w:pPr>
  </w:style>
  <w:style w:type="paragraph" w:styleId="44">
    <w:name w:val="List 4"/>
    <w:basedOn w:val="a2"/>
    <w:uiPriority w:val="99"/>
    <w:semiHidden/>
    <w:unhideWhenUsed/>
    <w:rsid w:val="00AB0331"/>
    <w:pPr>
      <w:ind w:left="1440" w:hanging="360"/>
      <w:contextualSpacing/>
    </w:pPr>
  </w:style>
  <w:style w:type="paragraph" w:styleId="54">
    <w:name w:val="List 5"/>
    <w:basedOn w:val="a2"/>
    <w:uiPriority w:val="99"/>
    <w:semiHidden/>
    <w:unhideWhenUsed/>
    <w:rsid w:val="00AB0331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AB0331"/>
    <w:pPr>
      <w:numPr>
        <w:numId w:val="21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AB0331"/>
    <w:pPr>
      <w:numPr>
        <w:numId w:val="22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AB0331"/>
    <w:pPr>
      <w:numPr>
        <w:numId w:val="23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AB0331"/>
    <w:pPr>
      <w:numPr>
        <w:numId w:val="24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AB0331"/>
    <w:pPr>
      <w:numPr>
        <w:numId w:val="25"/>
      </w:numPr>
      <w:contextualSpacing/>
    </w:pPr>
  </w:style>
  <w:style w:type="paragraph" w:styleId="afffc">
    <w:name w:val="List Continue"/>
    <w:basedOn w:val="a2"/>
    <w:uiPriority w:val="99"/>
    <w:semiHidden/>
    <w:unhideWhenUsed/>
    <w:rsid w:val="00AB0331"/>
    <w:pPr>
      <w:spacing w:after="120"/>
      <w:ind w:left="360"/>
      <w:contextualSpacing/>
    </w:pPr>
  </w:style>
  <w:style w:type="paragraph" w:styleId="2f">
    <w:name w:val="List Continue 2"/>
    <w:basedOn w:val="a2"/>
    <w:uiPriority w:val="99"/>
    <w:semiHidden/>
    <w:unhideWhenUsed/>
    <w:rsid w:val="00AB0331"/>
    <w:pPr>
      <w:spacing w:after="120"/>
      <w:ind w:left="720"/>
      <w:contextualSpacing/>
    </w:pPr>
  </w:style>
  <w:style w:type="paragraph" w:styleId="39">
    <w:name w:val="List Continue 3"/>
    <w:basedOn w:val="a2"/>
    <w:uiPriority w:val="99"/>
    <w:semiHidden/>
    <w:unhideWhenUsed/>
    <w:rsid w:val="00AB0331"/>
    <w:pPr>
      <w:spacing w:after="120"/>
      <w:ind w:left="1080"/>
      <w:contextualSpacing/>
    </w:pPr>
  </w:style>
  <w:style w:type="paragraph" w:styleId="45">
    <w:name w:val="List Continue 4"/>
    <w:basedOn w:val="a2"/>
    <w:uiPriority w:val="99"/>
    <w:semiHidden/>
    <w:unhideWhenUsed/>
    <w:rsid w:val="00AB0331"/>
    <w:pPr>
      <w:spacing w:after="120"/>
      <w:ind w:left="1440"/>
      <w:contextualSpacing/>
    </w:pPr>
  </w:style>
  <w:style w:type="paragraph" w:styleId="55">
    <w:name w:val="List Continue 5"/>
    <w:basedOn w:val="a2"/>
    <w:uiPriority w:val="99"/>
    <w:semiHidden/>
    <w:unhideWhenUsed/>
    <w:rsid w:val="00AB0331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AB0331"/>
    <w:pPr>
      <w:numPr>
        <w:numId w:val="26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AB0331"/>
    <w:pPr>
      <w:numPr>
        <w:numId w:val="27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AB0331"/>
    <w:pPr>
      <w:numPr>
        <w:numId w:val="28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AB0331"/>
    <w:pPr>
      <w:numPr>
        <w:numId w:val="29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AB0331"/>
    <w:pPr>
      <w:numPr>
        <w:numId w:val="30"/>
      </w:numPr>
      <w:contextualSpacing/>
    </w:pPr>
  </w:style>
  <w:style w:type="paragraph" w:styleId="afffd">
    <w:name w:val="macro"/>
    <w:link w:val="afffe"/>
    <w:uiPriority w:val="99"/>
    <w:semiHidden/>
    <w:unhideWhenUsed/>
    <w:rsid w:val="00AB0331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120"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afffe">
    <w:name w:val="マクロ文字列 (文字)"/>
    <w:basedOn w:val="a3"/>
    <w:link w:val="afffd"/>
    <w:uiPriority w:val="99"/>
    <w:semiHidden/>
    <w:rsid w:val="00AB0331"/>
    <w:rPr>
      <w:rFonts w:ascii="Consolas" w:hAnsi="Consolas" w:cs="Consolas"/>
      <w:sz w:val="20"/>
      <w:szCs w:val="20"/>
    </w:rPr>
  </w:style>
  <w:style w:type="paragraph" w:styleId="affff">
    <w:name w:val="Message Header"/>
    <w:basedOn w:val="a2"/>
    <w:link w:val="affff0"/>
    <w:uiPriority w:val="99"/>
    <w:semiHidden/>
    <w:unhideWhenUsed/>
    <w:rsid w:val="00AB033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after="0"/>
      <w:ind w:left="1080" w:hanging="1080"/>
    </w:pPr>
    <w:rPr>
      <w:rFonts w:asciiTheme="majorHAnsi" w:eastAsiaTheme="majorEastAsia" w:hAnsiTheme="majorHAnsi" w:cstheme="majorBidi"/>
      <w:szCs w:val="24"/>
    </w:rPr>
  </w:style>
  <w:style w:type="character" w:customStyle="1" w:styleId="affff0">
    <w:name w:val="メッセージ見出し (文字)"/>
    <w:basedOn w:val="a3"/>
    <w:link w:val="affff"/>
    <w:uiPriority w:val="99"/>
    <w:semiHidden/>
    <w:rsid w:val="00AB0331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affff1">
    <w:name w:val="Normal Indent"/>
    <w:basedOn w:val="a2"/>
    <w:uiPriority w:val="99"/>
    <w:semiHidden/>
    <w:unhideWhenUsed/>
    <w:rsid w:val="00AB0331"/>
    <w:pPr>
      <w:ind w:left="720"/>
    </w:pPr>
  </w:style>
  <w:style w:type="paragraph" w:styleId="affff2">
    <w:name w:val="Note Heading"/>
    <w:basedOn w:val="a2"/>
    <w:next w:val="a2"/>
    <w:link w:val="affff3"/>
    <w:uiPriority w:val="99"/>
    <w:semiHidden/>
    <w:unhideWhenUsed/>
    <w:rsid w:val="00AB0331"/>
    <w:pPr>
      <w:spacing w:before="0" w:after="0"/>
    </w:pPr>
  </w:style>
  <w:style w:type="character" w:customStyle="1" w:styleId="affff3">
    <w:name w:val="記 (文字)"/>
    <w:basedOn w:val="a3"/>
    <w:link w:val="affff2"/>
    <w:uiPriority w:val="99"/>
    <w:semiHidden/>
    <w:rsid w:val="00AB0331"/>
    <w:rPr>
      <w:rFonts w:ascii="Times New Roman" w:hAnsi="Times New Roman"/>
      <w:sz w:val="24"/>
    </w:rPr>
  </w:style>
  <w:style w:type="paragraph" w:styleId="affff4">
    <w:name w:val="Plain Text"/>
    <w:basedOn w:val="a2"/>
    <w:link w:val="affff5"/>
    <w:uiPriority w:val="99"/>
    <w:semiHidden/>
    <w:unhideWhenUsed/>
    <w:rsid w:val="00AB0331"/>
    <w:pPr>
      <w:spacing w:before="0" w:after="0"/>
    </w:pPr>
    <w:rPr>
      <w:rFonts w:ascii="Consolas" w:hAnsi="Consolas" w:cs="Consolas"/>
      <w:sz w:val="21"/>
      <w:szCs w:val="21"/>
    </w:rPr>
  </w:style>
  <w:style w:type="character" w:customStyle="1" w:styleId="affff5">
    <w:name w:val="書式なし (文字)"/>
    <w:basedOn w:val="a3"/>
    <w:link w:val="affff4"/>
    <w:uiPriority w:val="99"/>
    <w:semiHidden/>
    <w:rsid w:val="00AB0331"/>
    <w:rPr>
      <w:rFonts w:ascii="Consolas" w:hAnsi="Consolas" w:cs="Consolas"/>
      <w:sz w:val="21"/>
      <w:szCs w:val="21"/>
    </w:rPr>
  </w:style>
  <w:style w:type="paragraph" w:styleId="affff6">
    <w:name w:val="Salutation"/>
    <w:basedOn w:val="a2"/>
    <w:next w:val="a2"/>
    <w:link w:val="affff7"/>
    <w:uiPriority w:val="99"/>
    <w:semiHidden/>
    <w:unhideWhenUsed/>
    <w:rsid w:val="00AB0331"/>
  </w:style>
  <w:style w:type="character" w:customStyle="1" w:styleId="affff7">
    <w:name w:val="挨拶文 (文字)"/>
    <w:basedOn w:val="a3"/>
    <w:link w:val="affff6"/>
    <w:uiPriority w:val="99"/>
    <w:semiHidden/>
    <w:rsid w:val="00AB0331"/>
    <w:rPr>
      <w:rFonts w:ascii="Times New Roman" w:hAnsi="Times New Roman"/>
      <w:sz w:val="24"/>
    </w:rPr>
  </w:style>
  <w:style w:type="paragraph" w:styleId="affff8">
    <w:name w:val="Signature"/>
    <w:basedOn w:val="a2"/>
    <w:link w:val="affff9"/>
    <w:uiPriority w:val="99"/>
    <w:semiHidden/>
    <w:unhideWhenUsed/>
    <w:rsid w:val="00AB0331"/>
    <w:pPr>
      <w:spacing w:before="0" w:after="0"/>
      <w:ind w:left="4320"/>
    </w:pPr>
  </w:style>
  <w:style w:type="character" w:customStyle="1" w:styleId="affff9">
    <w:name w:val="署名 (文字)"/>
    <w:basedOn w:val="a3"/>
    <w:link w:val="affff8"/>
    <w:uiPriority w:val="99"/>
    <w:semiHidden/>
    <w:rsid w:val="00AB0331"/>
    <w:rPr>
      <w:rFonts w:ascii="Times New Roman" w:hAnsi="Times New Roman"/>
      <w:sz w:val="24"/>
    </w:rPr>
  </w:style>
  <w:style w:type="paragraph" w:styleId="affffa">
    <w:name w:val="table of authorities"/>
    <w:basedOn w:val="a2"/>
    <w:next w:val="a2"/>
    <w:uiPriority w:val="99"/>
    <w:semiHidden/>
    <w:unhideWhenUsed/>
    <w:rsid w:val="00AB0331"/>
    <w:pPr>
      <w:spacing w:after="0"/>
      <w:ind w:left="240" w:hanging="240"/>
    </w:pPr>
  </w:style>
  <w:style w:type="paragraph" w:styleId="affffb">
    <w:name w:val="table of figures"/>
    <w:basedOn w:val="a2"/>
    <w:next w:val="a2"/>
    <w:uiPriority w:val="99"/>
    <w:semiHidden/>
    <w:unhideWhenUsed/>
    <w:rsid w:val="00AB0331"/>
    <w:pPr>
      <w:spacing w:after="0"/>
    </w:pPr>
  </w:style>
  <w:style w:type="paragraph" w:styleId="affffc">
    <w:name w:val="toa heading"/>
    <w:basedOn w:val="a2"/>
    <w:next w:val="a2"/>
    <w:uiPriority w:val="99"/>
    <w:semiHidden/>
    <w:unhideWhenUsed/>
    <w:rsid w:val="00AB0331"/>
    <w:rPr>
      <w:rFonts w:asciiTheme="majorHAnsi" w:eastAsiaTheme="majorEastAsia" w:hAnsiTheme="majorHAnsi" w:cstheme="majorBidi"/>
      <w:b/>
      <w:bCs/>
      <w:szCs w:val="24"/>
    </w:rPr>
  </w:style>
  <w:style w:type="paragraph" w:styleId="12">
    <w:name w:val="toc 1"/>
    <w:basedOn w:val="a2"/>
    <w:next w:val="a2"/>
    <w:autoRedefine/>
    <w:uiPriority w:val="39"/>
    <w:semiHidden/>
    <w:unhideWhenUsed/>
    <w:rsid w:val="00AB0331"/>
    <w:pPr>
      <w:spacing w:after="100"/>
    </w:pPr>
  </w:style>
  <w:style w:type="paragraph" w:styleId="2f0">
    <w:name w:val="toc 2"/>
    <w:basedOn w:val="a2"/>
    <w:next w:val="a2"/>
    <w:autoRedefine/>
    <w:uiPriority w:val="39"/>
    <w:semiHidden/>
    <w:unhideWhenUsed/>
    <w:rsid w:val="00AB0331"/>
    <w:pPr>
      <w:spacing w:after="100"/>
      <w:ind w:left="240"/>
    </w:pPr>
  </w:style>
  <w:style w:type="paragraph" w:styleId="3a">
    <w:name w:val="toc 3"/>
    <w:basedOn w:val="a2"/>
    <w:next w:val="a2"/>
    <w:autoRedefine/>
    <w:uiPriority w:val="39"/>
    <w:semiHidden/>
    <w:unhideWhenUsed/>
    <w:rsid w:val="00AB0331"/>
    <w:pPr>
      <w:spacing w:after="100"/>
      <w:ind w:left="480"/>
    </w:pPr>
  </w:style>
  <w:style w:type="paragraph" w:styleId="46">
    <w:name w:val="toc 4"/>
    <w:basedOn w:val="a2"/>
    <w:next w:val="a2"/>
    <w:autoRedefine/>
    <w:uiPriority w:val="39"/>
    <w:semiHidden/>
    <w:unhideWhenUsed/>
    <w:rsid w:val="00AB0331"/>
    <w:pPr>
      <w:spacing w:after="100"/>
      <w:ind w:left="720"/>
    </w:pPr>
  </w:style>
  <w:style w:type="paragraph" w:styleId="56">
    <w:name w:val="toc 5"/>
    <w:basedOn w:val="a2"/>
    <w:next w:val="a2"/>
    <w:autoRedefine/>
    <w:uiPriority w:val="39"/>
    <w:semiHidden/>
    <w:unhideWhenUsed/>
    <w:rsid w:val="00AB0331"/>
    <w:pPr>
      <w:spacing w:after="100"/>
      <w:ind w:left="960"/>
    </w:pPr>
  </w:style>
  <w:style w:type="paragraph" w:styleId="62">
    <w:name w:val="toc 6"/>
    <w:basedOn w:val="a2"/>
    <w:next w:val="a2"/>
    <w:autoRedefine/>
    <w:uiPriority w:val="39"/>
    <w:semiHidden/>
    <w:unhideWhenUsed/>
    <w:rsid w:val="00AB0331"/>
    <w:pPr>
      <w:spacing w:after="100"/>
      <w:ind w:left="1200"/>
    </w:pPr>
  </w:style>
  <w:style w:type="paragraph" w:styleId="72">
    <w:name w:val="toc 7"/>
    <w:basedOn w:val="a2"/>
    <w:next w:val="a2"/>
    <w:autoRedefine/>
    <w:uiPriority w:val="39"/>
    <w:semiHidden/>
    <w:unhideWhenUsed/>
    <w:rsid w:val="00AB0331"/>
    <w:pPr>
      <w:spacing w:after="100"/>
      <w:ind w:left="1440"/>
    </w:pPr>
  </w:style>
  <w:style w:type="paragraph" w:styleId="82">
    <w:name w:val="toc 8"/>
    <w:basedOn w:val="a2"/>
    <w:next w:val="a2"/>
    <w:autoRedefine/>
    <w:uiPriority w:val="39"/>
    <w:semiHidden/>
    <w:unhideWhenUsed/>
    <w:rsid w:val="00AB0331"/>
    <w:pPr>
      <w:spacing w:after="100"/>
      <w:ind w:left="1680"/>
    </w:pPr>
  </w:style>
  <w:style w:type="paragraph" w:styleId="92">
    <w:name w:val="toc 9"/>
    <w:basedOn w:val="a2"/>
    <w:next w:val="a2"/>
    <w:autoRedefine/>
    <w:uiPriority w:val="39"/>
    <w:semiHidden/>
    <w:unhideWhenUsed/>
    <w:rsid w:val="00AB0331"/>
    <w:pPr>
      <w:spacing w:after="100"/>
      <w:ind w:left="1920"/>
    </w:pPr>
  </w:style>
  <w:style w:type="paragraph" w:styleId="affffd">
    <w:name w:val="TOC Heading"/>
    <w:basedOn w:val="1"/>
    <w:next w:val="a2"/>
    <w:uiPriority w:val="39"/>
    <w:semiHidden/>
    <w:unhideWhenUsed/>
    <w:qFormat/>
    <w:rsid w:val="00AB0331"/>
    <w:pPr>
      <w:keepNext/>
      <w:keepLines/>
      <w:numPr>
        <w:numId w:val="0"/>
      </w:numPr>
      <w:spacing w:after="0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motoki.hanayama@hokto-kinoko.co.jp" TargetMode="External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8" ma:contentTypeDescription="Create a new document." ma:contentTypeScope="" ma:versionID="5d2d8db6fea1d1812808fd55738c9f69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1fde52f5973b0c0dfb47cad0919e8cf1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22d571ce-5d5e-4577-851b-36fe2b87e29c">
      <UserInfo>
        <DisplayName/>
        <AccountId xsi:nil="true"/>
        <AccountType/>
      </UserInfo>
    </SharedWithUsers>
    <lcf76f155ced4ddcb4097134ff3c332f xmlns="7805362c-7fb7-47ff-9049-83b2c46e6485">
      <Terms xmlns="http://schemas.microsoft.com/office/infopath/2007/PartnerControls"/>
    </lcf76f155ced4ddcb4097134ff3c332f>
    <TaxCatchAll xmlns="22d571ce-5d5e-4577-851b-36fe2b87e29c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115C1E2-868A-434F-9249-24C675ABBAF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8</TotalTime>
  <Pages>5</Pages>
  <Words>777</Words>
  <Characters>4431</Characters>
  <Application>Microsoft Office Word</Application>
  <DocSecurity>0</DocSecurity>
  <Lines>36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もとき はなやま</cp:lastModifiedBy>
  <cp:revision>17</cp:revision>
  <cp:lastPrinted>2013-10-03T12:51:00Z</cp:lastPrinted>
  <dcterms:created xsi:type="dcterms:W3CDTF">2024-02-20T04:11:00Z</dcterms:created>
  <dcterms:modified xsi:type="dcterms:W3CDTF">2024-03-05T1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